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ABA5A" w14:textId="0C842549" w:rsidR="00B54DCF" w:rsidRPr="00B54DCF" w:rsidRDefault="00B54DCF">
      <w:pPr>
        <w:rPr>
          <w:rFonts w:ascii="Times New Roman" w:hAnsi="Times New Roman" w:cs="Times New Roman"/>
          <w:sz w:val="24"/>
          <w:szCs w:val="24"/>
        </w:rPr>
      </w:pPr>
      <w:r w:rsidRPr="00B54DCF">
        <w:rPr>
          <w:rFonts w:ascii="Times New Roman" w:hAnsi="Times New Roman" w:cs="Times New Roman"/>
          <w:sz w:val="24"/>
          <w:szCs w:val="24"/>
        </w:rPr>
        <w:t>Supplementary file 3: Details of included studies</w:t>
      </w:r>
    </w:p>
    <w:p w14:paraId="39D9E399" w14:textId="76FD44C9" w:rsidR="00B54DCF" w:rsidRDefault="00B54DCF"/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513"/>
        <w:gridCol w:w="1819"/>
        <w:gridCol w:w="2096"/>
        <w:gridCol w:w="1766"/>
        <w:gridCol w:w="2153"/>
        <w:gridCol w:w="1351"/>
        <w:gridCol w:w="1766"/>
        <w:gridCol w:w="2484"/>
      </w:tblGrid>
      <w:tr w:rsidR="00B179C2" w:rsidRPr="001B66CF" w14:paraId="056BEECC" w14:textId="77777777" w:rsidTr="00B179C2">
        <w:trPr>
          <w:tblHeader/>
        </w:trPr>
        <w:tc>
          <w:tcPr>
            <w:tcW w:w="2332" w:type="dxa"/>
            <w:gridSpan w:val="2"/>
          </w:tcPr>
          <w:p w14:paraId="495FF793" w14:textId="77777777" w:rsidR="00B179C2" w:rsidRPr="001B66CF" w:rsidRDefault="00B179C2" w:rsidP="00B51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458AC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rst author, year</w:t>
            </w:r>
          </w:p>
        </w:tc>
        <w:tc>
          <w:tcPr>
            <w:tcW w:w="2096" w:type="dxa"/>
          </w:tcPr>
          <w:p w14:paraId="01A9A6A9" w14:textId="77777777" w:rsidR="00B179C2" w:rsidRPr="001B66CF" w:rsidRDefault="00B179C2" w:rsidP="00B51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458AC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/countries (city/cities)</w:t>
            </w:r>
          </w:p>
        </w:tc>
        <w:tc>
          <w:tcPr>
            <w:tcW w:w="1766" w:type="dxa"/>
          </w:tcPr>
          <w:p w14:paraId="646B5638" w14:textId="77777777" w:rsidR="00B179C2" w:rsidRDefault="00B179C2" w:rsidP="00B51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458AC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rican region</w:t>
            </w:r>
          </w:p>
        </w:tc>
        <w:tc>
          <w:tcPr>
            <w:tcW w:w="2153" w:type="dxa"/>
          </w:tcPr>
          <w:p w14:paraId="04D77E5C" w14:textId="77777777" w:rsidR="00B179C2" w:rsidRDefault="00B179C2" w:rsidP="00B51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earch design</w:t>
            </w:r>
          </w:p>
          <w:p w14:paraId="5A175075" w14:textId="77777777" w:rsidR="00B179C2" w:rsidRPr="001B66CF" w:rsidRDefault="00B179C2" w:rsidP="00B51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3458AC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olog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1" w:type="dxa"/>
          </w:tcPr>
          <w:p w14:paraId="7FE0FBF2" w14:textId="3E240551" w:rsidR="00B179C2" w:rsidRDefault="00B179C2" w:rsidP="00B51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 affiliations</w:t>
            </w:r>
          </w:p>
        </w:tc>
        <w:tc>
          <w:tcPr>
            <w:tcW w:w="1766" w:type="dxa"/>
          </w:tcPr>
          <w:p w14:paraId="4B768BD1" w14:textId="009C1BBE" w:rsidR="00B179C2" w:rsidRPr="3458AC4C" w:rsidRDefault="00B179C2" w:rsidP="00B51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nding</w:t>
            </w:r>
          </w:p>
        </w:tc>
        <w:tc>
          <w:tcPr>
            <w:tcW w:w="2484" w:type="dxa"/>
          </w:tcPr>
          <w:p w14:paraId="1DDEBFAC" w14:textId="77777777" w:rsidR="00B179C2" w:rsidRPr="001B66CF" w:rsidRDefault="00B179C2" w:rsidP="00B51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458AC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transit mode(s) mentioned</w:t>
            </w:r>
          </w:p>
        </w:tc>
      </w:tr>
      <w:tr w:rsidR="00B179C2" w:rsidRPr="001B66CF" w14:paraId="6D9D4CA9" w14:textId="77777777" w:rsidTr="00C76B38">
        <w:tc>
          <w:tcPr>
            <w:tcW w:w="13948" w:type="dxa"/>
            <w:gridSpan w:val="8"/>
          </w:tcPr>
          <w:p w14:paraId="273FA7FB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68A719FF" w14:textId="36A65CB7" w:rsidR="00B179C2" w:rsidRPr="00351858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ntitative studies</w:t>
            </w:r>
          </w:p>
        </w:tc>
      </w:tr>
      <w:tr w:rsidR="00B179C2" w:rsidRPr="001B66CF" w14:paraId="35F95977" w14:textId="77777777" w:rsidTr="00B179C2">
        <w:tc>
          <w:tcPr>
            <w:tcW w:w="513" w:type="dxa"/>
          </w:tcPr>
          <w:p w14:paraId="4692E75B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19" w:type="dxa"/>
          </w:tcPr>
          <w:p w14:paraId="0CC2608F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Aworemi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0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woremi&lt;/Author&gt;&lt;Year&gt;2008&lt;/Year&gt;&lt;RecNum&gt;121&lt;/RecNum&gt;&lt;DisplayText&gt;(Aworemi et al., 2008)&lt;/DisplayText&gt;&lt;record&gt;&lt;rec-number&gt;121&lt;/rec-number&gt;&lt;foreign-keys&gt;&lt;key app="EN" db-id="a5zvseva9d9araepwp2vevpmrw0ddwt5pv9s"&gt;121&lt;/key&gt;&lt;/foreign-keys&gt;&lt;ref-type name="Journal Article"&gt;17&lt;/ref-type&gt;&lt;contributors&gt;&lt;authors&gt;&lt;author&gt;Aworemi, J. R.&lt;/author&gt;&lt;author&gt;Salami, A. O.&lt;/author&gt;&lt;author&gt;Adewoye, J. O.&lt;/author&gt;&lt;author&gt;Ilori, M. O.&lt;/author&gt;&lt;/authors&gt;&lt;/contributors&gt;&lt;titles&gt;&lt;title&gt;Impact of Socio-Economic Characteristics on Formal and Formal Public Transport Demands in Kwara State, Nigeria&lt;/title&gt;&lt;secondary-title&gt;African Journal of Business Management&lt;/secondary-title&gt;&lt;/titles&gt;&lt;periodical&gt;&lt;full-title&gt;African Journal of Business Management&lt;/full-title&gt;&lt;/periodical&gt;&lt;pages&gt;72-76&lt;/pages&gt;&lt;volume&gt;2&lt;/volume&gt;&lt;number&gt;4&lt;/number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5" w:tooltip="Aworemi, 2008 #121" w:history="1">
              <w:r>
                <w:rPr>
                  <w:rFonts w:ascii="Times New Roman" w:eastAsia="Times New Roman" w:hAnsi="Times New Roman" w:cs="Times New Roman"/>
                  <w:noProof/>
                </w:rPr>
                <w:t>Aworemi et al., 2008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17FF00E7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Nigeria </w:t>
            </w:r>
          </w:p>
          <w:p w14:paraId="2CD2652D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Ilorin)</w:t>
            </w:r>
          </w:p>
        </w:tc>
        <w:tc>
          <w:tcPr>
            <w:tcW w:w="1766" w:type="dxa"/>
          </w:tcPr>
          <w:p w14:paraId="1E803F39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Western Africa </w:t>
            </w:r>
          </w:p>
        </w:tc>
        <w:tc>
          <w:tcPr>
            <w:tcW w:w="2153" w:type="dxa"/>
          </w:tcPr>
          <w:p w14:paraId="3906394F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</w:p>
          <w:p w14:paraId="3ED1701B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ross-sectional survey)</w:t>
            </w:r>
          </w:p>
        </w:tc>
        <w:tc>
          <w:tcPr>
            <w:tcW w:w="1351" w:type="dxa"/>
          </w:tcPr>
          <w:p w14:paraId="117DD30D" w14:textId="77777777" w:rsidR="00B179C2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Nigeria</w:t>
            </w:r>
          </w:p>
          <w:p w14:paraId="2B99384F" w14:textId="77777777" w:rsidR="005B32BE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3A55C172" w14:textId="21B1B27F" w:rsidR="005B32BE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Nigeria</w:t>
            </w:r>
          </w:p>
        </w:tc>
        <w:tc>
          <w:tcPr>
            <w:tcW w:w="1766" w:type="dxa"/>
          </w:tcPr>
          <w:p w14:paraId="03C67E93" w14:textId="7A12B279" w:rsidR="00B179C2" w:rsidRPr="000924E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70F27ACE" w14:textId="77777777" w:rsidR="00B179C2" w:rsidRPr="001B66CF" w:rsidRDefault="00B179C2" w:rsidP="00B54DCF">
            <w:pPr>
              <w:pStyle w:val="ListParagraph"/>
              <w:numPr>
                <w:ilvl w:val="0"/>
                <w:numId w:val="40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Danfo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inibu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215E33E3" w14:textId="77777777" w:rsidR="00B179C2" w:rsidRPr="001B66CF" w:rsidRDefault="00B179C2" w:rsidP="00B54DCF">
            <w:pPr>
              <w:pStyle w:val="ListParagraph"/>
              <w:numPr>
                <w:ilvl w:val="0"/>
                <w:numId w:val="40"/>
              </w:numPr>
              <w:spacing w:line="480" w:lineRule="auto"/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olue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(also known as </w:t>
            </w:r>
            <w:proofErr w:type="spellStart"/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bolokaj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>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i</w:t>
            </w:r>
            <w:proofErr w:type="gramEnd"/>
          </w:p>
        </w:tc>
      </w:tr>
      <w:tr w:rsidR="00B179C2" w:rsidRPr="001B66CF" w14:paraId="75024322" w14:textId="77777777" w:rsidTr="00B179C2">
        <w:tc>
          <w:tcPr>
            <w:tcW w:w="513" w:type="dxa"/>
          </w:tcPr>
          <w:p w14:paraId="39EA0771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19" w:type="dxa"/>
          </w:tcPr>
          <w:p w14:paraId="622C5264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Behrens, 20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ehrens&lt;/Author&gt;&lt;Year&gt;2010&lt;/Year&gt;&lt;RecNum&gt;113&lt;/RecNum&gt;&lt;DisplayText&gt;(Behrens &amp;amp; Schalekamp, 2010)&lt;/DisplayText&gt;&lt;record&gt;&lt;rec-number&gt;113&lt;/rec-number&gt;&lt;foreign-keys&gt;&lt;key app="EN" db-id="a5zvseva9d9araepwp2vevpmrw0ddwt5pv9s"&gt;113&lt;/key&gt;&lt;/foreign-keys&gt;&lt;ref-type name="Electronic Article"&gt;43&lt;/ref-type&gt;&lt;contributors&gt;&lt;authors&gt;&lt;author&gt;Behrens, R.&lt;/author&gt;&lt;author&gt;Schalekamp, H.&lt;/author&gt;&lt;/authors&gt;&lt;/contributors&gt;&lt;titles&gt;&lt;title&gt;Public transport mode satisfaction in Cape Town: Findings of a passenger intercept survey&lt;/title&gt;&lt;secondary-title&gt;29th Southern African Transport Conference&lt;/secondary-title&gt;&lt;/titles&gt;&lt;pages&gt;733-748&lt;/pages&gt;&lt;dates&gt;&lt;year&gt;2010&lt;/year&gt;&lt;/dates&gt;&lt;pub-location&gt;Pretoria, South Africa&lt;/pub-location&gt;&lt;urls&gt;&lt;related-urls&gt;&lt;url&gt;https://www.researchgate.net/publication/228886075_Public_transport_mode_satisfaction_in_Cape_Town_findings_of_a_passenger_intercept_survey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8" w:tooltip="Behrens, 2010 #113" w:history="1">
              <w:r>
                <w:rPr>
                  <w:rFonts w:ascii="Times New Roman" w:eastAsia="Times New Roman" w:hAnsi="Times New Roman" w:cs="Times New Roman"/>
                  <w:noProof/>
                </w:rPr>
                <w:t>Behrens &amp; Schalekamp, 2010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5961A616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South Africa </w:t>
            </w:r>
          </w:p>
          <w:p w14:paraId="122D791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Cape Town)</w:t>
            </w:r>
          </w:p>
        </w:tc>
        <w:tc>
          <w:tcPr>
            <w:tcW w:w="1766" w:type="dxa"/>
          </w:tcPr>
          <w:p w14:paraId="758ABAFF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6634B475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</w:p>
          <w:p w14:paraId="0EFBD508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ross-sectional survey)</w:t>
            </w:r>
          </w:p>
        </w:tc>
        <w:tc>
          <w:tcPr>
            <w:tcW w:w="1351" w:type="dxa"/>
          </w:tcPr>
          <w:p w14:paraId="70A725AF" w14:textId="77777777" w:rsidR="00B179C2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South Africa</w:t>
            </w:r>
          </w:p>
          <w:p w14:paraId="3AE41A4A" w14:textId="77777777" w:rsidR="005B32BE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012DF7B4" w14:textId="46EE0BFB" w:rsidR="005B32BE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South Africa</w:t>
            </w:r>
          </w:p>
        </w:tc>
        <w:tc>
          <w:tcPr>
            <w:tcW w:w="1766" w:type="dxa"/>
          </w:tcPr>
          <w:p w14:paraId="6E28564A" w14:textId="06EB0510" w:rsidR="00B179C2" w:rsidRPr="002E5E36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frican Centre for Excellence for Studies in Public and Non-motorized Transport, funded by Volv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Research and Educational Foundations; Cape Town Metrorail</w:t>
            </w:r>
          </w:p>
        </w:tc>
        <w:tc>
          <w:tcPr>
            <w:tcW w:w="2484" w:type="dxa"/>
          </w:tcPr>
          <w:p w14:paraId="1C83528A" w14:textId="77777777" w:rsidR="00B179C2" w:rsidRPr="001B66CF" w:rsidRDefault="00B179C2" w:rsidP="00B54DCF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lastRenderedPageBreak/>
              <w:t xml:space="preserve">Minibus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00D3CFC4" w14:textId="77777777" w:rsidTr="00B179C2">
        <w:tc>
          <w:tcPr>
            <w:tcW w:w="513" w:type="dxa"/>
          </w:tcPr>
          <w:p w14:paraId="72D668BC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19" w:type="dxa"/>
          </w:tcPr>
          <w:p w14:paraId="267CD807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Elfiky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Elfiky&lt;/Author&gt;&lt;Year&gt;2010&lt;/Year&gt;&lt;RecNum&gt;60&lt;/RecNum&gt;&lt;DisplayText&gt;(Elfiky, 2010)&lt;/DisplayText&gt;&lt;record&gt;&lt;rec-number&gt;60&lt;/rec-number&gt;&lt;foreign-keys&gt;&lt;key app="EN" db-id="a5zvseva9d9araepwp2vevpmrw0ddwt5pv9s"&gt;60&lt;/key&gt;&lt;/foreign-keys&gt;&lt;ref-type name="Conference Proceedings"&gt;10&lt;/ref-type&gt;&lt;contributors&gt;&lt;authors&gt;&lt;author&gt;Elfiky, U.&lt;/author&gt;&lt;/authors&gt;&lt;/contributors&gt;&lt;titles&gt;&lt;title&gt;Cycling around Delta Cities in Egypt: Applicable Cycling Program within Kafr Elshiekh City&lt;/title&gt;&lt;secondary-title&gt;2nd International Conference on Sustainable Architecture and Urban Development&lt;/secondary-title&gt;&lt;/titles&gt;&lt;pages&gt;377-393&lt;/pages&gt;&lt;dates&gt;&lt;year&gt;2010&lt;/year&gt;&lt;/dates&gt;&lt;pub-location&gt;Amman, Jordan&lt;/pub-location&gt;&lt;accession-num&gt;WOS:000394688600024&lt;/accession-num&gt;&lt;urls&gt;&lt;related-urls&gt;&lt;url&gt;&amp;lt;Go to ISI&amp;gt;://WOS:000394688600024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20" w:tooltip="Elfiky, 2010 #60" w:history="1">
              <w:r>
                <w:rPr>
                  <w:rFonts w:ascii="Times New Roman" w:eastAsia="Times New Roman" w:hAnsi="Times New Roman" w:cs="Times New Roman"/>
                  <w:noProof/>
                </w:rPr>
                <w:t>Elfiky, 2010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1E785565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gypt</w:t>
            </w:r>
          </w:p>
          <w:p w14:paraId="0970B6CC" w14:textId="77777777" w:rsidR="00B179C2" w:rsidRPr="00DA21E8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Kafr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Elshiekh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44215EF1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Northern Africa</w:t>
            </w:r>
          </w:p>
        </w:tc>
        <w:tc>
          <w:tcPr>
            <w:tcW w:w="2153" w:type="dxa"/>
          </w:tcPr>
          <w:p w14:paraId="4F440B2E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</w:p>
          <w:p w14:paraId="006DD66E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ross-sectional survey)</w:t>
            </w:r>
          </w:p>
        </w:tc>
        <w:tc>
          <w:tcPr>
            <w:tcW w:w="1351" w:type="dxa"/>
          </w:tcPr>
          <w:p w14:paraId="034C2D69" w14:textId="491B9222" w:rsidR="00B179C2" w:rsidRPr="00351858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author: Egypt</w:t>
            </w:r>
          </w:p>
        </w:tc>
        <w:tc>
          <w:tcPr>
            <w:tcW w:w="1766" w:type="dxa"/>
          </w:tcPr>
          <w:p w14:paraId="10C7F0F6" w14:textId="5B847367" w:rsidR="00B179C2" w:rsidRPr="00351858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51858">
              <w:rPr>
                <w:rFonts w:ascii="Times New Roman" w:eastAsia="Times New Roman" w:hAnsi="Times New Roman" w:cs="Times New Roman"/>
              </w:rPr>
              <w:t>None reported</w:t>
            </w:r>
          </w:p>
        </w:tc>
        <w:tc>
          <w:tcPr>
            <w:tcW w:w="2484" w:type="dxa"/>
          </w:tcPr>
          <w:p w14:paraId="6173CD48" w14:textId="77777777" w:rsidR="00B179C2" w:rsidRPr="001B66CF" w:rsidRDefault="00B179C2" w:rsidP="00B54DCF">
            <w:pPr>
              <w:pStyle w:val="ListParagraph"/>
              <w:numPr>
                <w:ilvl w:val="0"/>
                <w:numId w:val="44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>Toc-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oc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  <w:proofErr w:type="spellEnd"/>
          </w:p>
          <w:p w14:paraId="3297262D" w14:textId="77777777" w:rsidR="00B179C2" w:rsidRPr="001B66CF" w:rsidRDefault="00B179C2" w:rsidP="00B54DCF">
            <w:pPr>
              <w:pStyle w:val="ListParagraph"/>
              <w:numPr>
                <w:ilvl w:val="0"/>
                <w:numId w:val="44"/>
              </w:numPr>
              <w:spacing w:line="480" w:lineRule="auto"/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icrobu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6BA0546D" w14:textId="77777777" w:rsidR="00B179C2" w:rsidRPr="001B66CF" w:rsidRDefault="00B179C2" w:rsidP="00B54DCF">
            <w:pPr>
              <w:pStyle w:val="ListParagraph"/>
              <w:numPr>
                <w:ilvl w:val="0"/>
                <w:numId w:val="44"/>
              </w:numPr>
              <w:spacing w:line="480" w:lineRule="auto"/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inibu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3098748C" w14:textId="77777777" w:rsidTr="00B179C2">
        <w:tc>
          <w:tcPr>
            <w:tcW w:w="513" w:type="dxa"/>
          </w:tcPr>
          <w:p w14:paraId="58D6308C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19" w:type="dxa"/>
          </w:tcPr>
          <w:p w14:paraId="2C115A5B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alon, 20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alon&lt;/Author&gt;&lt;Year&gt;2010&lt;/Year&gt;&lt;RecNum&gt;79&lt;/RecNum&gt;&lt;DisplayText&gt;(Salon &amp;amp; Gulyani, 2010)&lt;/DisplayText&gt;&lt;record&gt;&lt;rec-number&gt;79&lt;/rec-number&gt;&lt;foreign-keys&gt;&lt;key app="EN" db-id="a5zvseva9d9araepwp2vevpmrw0ddwt5pv9s"&gt;79&lt;/key&gt;&lt;/foreign-keys&gt;&lt;ref-type name="Journal Article"&gt;17&lt;/ref-type&gt;&lt;contributors&gt;&lt;authors&gt;&lt;author&gt;Salon, D.&lt;/author&gt;&lt;author&gt;Gulyani, S.&lt;/author&gt;&lt;/authors&gt;&lt;/contributors&gt;&lt;titles&gt;&lt;title&gt;Mobility, poverty, and gender: Travel &amp;apos;choices&amp;apos; of slum residents in Nairobi, Kenya&lt;/title&gt;&lt;secondary-title&gt;Transport Reviews&lt;/secondary-title&gt;&lt;/titles&gt;&lt;periodical&gt;&lt;full-title&gt;Transport Reviews&lt;/full-title&gt;&lt;/periodical&gt;&lt;pages&gt;641-657&lt;/pages&gt;&lt;volume&gt;30&lt;/volume&gt;&lt;number&gt;5&lt;/number&gt;&lt;dates&gt;&lt;year&gt;2010&lt;/year&gt;&lt;/dates&gt;&lt;urls&gt;&lt;related-urls&gt;&lt;url&gt;https://www.tandfonline.com/doi/pdf/10.1080/01441640903298998?needAccess=true&lt;/url&gt;&lt;/related-urls&gt;&lt;/urls&gt;&lt;electronic-resource-num&gt;10.1080/0144164090329899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66" w:tooltip="Salon, 2010 #79" w:history="1">
              <w:r>
                <w:rPr>
                  <w:rFonts w:ascii="Times New Roman" w:eastAsia="Times New Roman" w:hAnsi="Times New Roman" w:cs="Times New Roman"/>
                  <w:noProof/>
                </w:rPr>
                <w:t>Salon &amp; Gulyani, 2010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30C41ECA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Kenya </w:t>
            </w:r>
          </w:p>
          <w:p w14:paraId="6EDDFB07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Nairobi)</w:t>
            </w:r>
          </w:p>
        </w:tc>
        <w:tc>
          <w:tcPr>
            <w:tcW w:w="1766" w:type="dxa"/>
          </w:tcPr>
          <w:p w14:paraId="54F43EF7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39207AA6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</w:p>
          <w:p w14:paraId="2E0E01E1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ross-sectional survey)</w:t>
            </w:r>
          </w:p>
        </w:tc>
        <w:tc>
          <w:tcPr>
            <w:tcW w:w="1351" w:type="dxa"/>
          </w:tcPr>
          <w:p w14:paraId="69C6E136" w14:textId="77777777" w:rsidR="00B179C2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United States of America</w:t>
            </w:r>
          </w:p>
          <w:p w14:paraId="534130EF" w14:textId="77777777" w:rsidR="005B32BE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1282BE61" w14:textId="67CCA800" w:rsidR="005B32BE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st author: Unite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States of America</w:t>
            </w:r>
          </w:p>
        </w:tc>
        <w:tc>
          <w:tcPr>
            <w:tcW w:w="1766" w:type="dxa"/>
          </w:tcPr>
          <w:p w14:paraId="6A6AEAD4" w14:textId="1C76BECF" w:rsidR="00B179C2" w:rsidRPr="002E5E36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orld Bank; Norwegian Trust Fund</w:t>
            </w:r>
          </w:p>
        </w:tc>
        <w:tc>
          <w:tcPr>
            <w:tcW w:w="2484" w:type="dxa"/>
          </w:tcPr>
          <w:p w14:paraId="22BFBBE8" w14:textId="77777777" w:rsidR="00B179C2" w:rsidRPr="001B66CF" w:rsidRDefault="00B179C2" w:rsidP="00B54DCF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45A9D5D2" w14:textId="77777777" w:rsidTr="00B179C2">
        <w:tc>
          <w:tcPr>
            <w:tcW w:w="513" w:type="dxa"/>
          </w:tcPr>
          <w:p w14:paraId="63BBDA5A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19" w:type="dxa"/>
          </w:tcPr>
          <w:p w14:paraId="38B49114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Bwire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wire&lt;/Author&gt;&lt;Year&gt;2011&lt;/Year&gt;&lt;RecNum&gt;132&lt;/RecNum&gt;&lt;DisplayText&gt;(Bwire, 2011)&lt;/DisplayText&gt;&lt;record&gt;&lt;rec-number&gt;132&lt;/rec-number&gt;&lt;foreign-keys&gt;&lt;key app="EN" db-id="a5zvseva9d9araepwp2vevpmrw0ddwt5pv9s"&gt;132&lt;/key&gt;&lt;/foreign-keys&gt;&lt;ref-type name="Journal Article"&gt;17&lt;/ref-type&gt;&lt;contributors&gt;&lt;authors&gt;&lt;author&gt;Bwire, H.&lt;/author&gt;&lt;/authors&gt;&lt;/contributors&gt;&lt;titles&gt;&lt;title&gt;Children&amp;apos;s Independent Mobility and Perceptions of Outdoor Environments in Dar Es Salaam City, Tanzania&lt;/title&gt;&lt;secondary-title&gt;Glob Stud Child&lt;/secondary-title&gt;&lt;/titles&gt;&lt;periodical&gt;&lt;full-title&gt;Glob Stud Child&lt;/full-title&gt;&lt;/periodical&gt;&lt;pages&gt;185-206&lt;/pages&gt;&lt;volume&gt;1&lt;/volume&gt;&lt;dates&gt;&lt;year&gt;2011&lt;/year&gt;&lt;/dates&gt;&lt;publisher&gt;SAGE Publications&lt;/publisher&gt;&lt;urls&gt;&lt;/urls&gt;&lt;electronic-resource-num&gt;10.2304/gsch.2011.1.3.18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11" w:tooltip="Bwire, 2011 #132" w:history="1">
              <w:r>
                <w:rPr>
                  <w:rFonts w:ascii="Times New Roman" w:eastAsia="Times New Roman" w:hAnsi="Times New Roman" w:cs="Times New Roman"/>
                  <w:noProof/>
                </w:rPr>
                <w:t>Bwire, 2011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022E72B4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Tanzania </w:t>
            </w:r>
          </w:p>
          <w:p w14:paraId="4AF30CFA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Dar es Salaam)</w:t>
            </w:r>
          </w:p>
        </w:tc>
        <w:tc>
          <w:tcPr>
            <w:tcW w:w="1766" w:type="dxa"/>
          </w:tcPr>
          <w:p w14:paraId="6945A56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2FE6E49E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</w:p>
          <w:p w14:paraId="47DD3B78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ross-sectional survey)</w:t>
            </w:r>
          </w:p>
        </w:tc>
        <w:tc>
          <w:tcPr>
            <w:tcW w:w="1351" w:type="dxa"/>
          </w:tcPr>
          <w:p w14:paraId="53ADCC70" w14:textId="49C9600F" w:rsidR="00B179C2" w:rsidRPr="00351858" w:rsidRDefault="005B32BE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author: Tanzania</w:t>
            </w:r>
          </w:p>
        </w:tc>
        <w:tc>
          <w:tcPr>
            <w:tcW w:w="1766" w:type="dxa"/>
          </w:tcPr>
          <w:p w14:paraId="0D3F3BAB" w14:textId="3CCE5C0A" w:rsidR="00B179C2" w:rsidRPr="00351858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51858">
              <w:rPr>
                <w:rFonts w:ascii="Times New Roman" w:eastAsia="Times New Roman" w:hAnsi="Times New Roman" w:cs="Times New Roman"/>
              </w:rPr>
              <w:t>African Centre for Excellence for Studies in Public and Non-motorized Transport, funded by Volvo Research and Educational Foundations</w:t>
            </w:r>
          </w:p>
        </w:tc>
        <w:tc>
          <w:tcPr>
            <w:tcW w:w="2484" w:type="dxa"/>
          </w:tcPr>
          <w:p w14:paraId="4DE0D720" w14:textId="77777777" w:rsidR="00B179C2" w:rsidRPr="001B66CF" w:rsidRDefault="00B179C2" w:rsidP="00B54DCF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Daladala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0CC64766" w14:textId="77777777" w:rsidTr="00B179C2">
        <w:tc>
          <w:tcPr>
            <w:tcW w:w="513" w:type="dxa"/>
          </w:tcPr>
          <w:p w14:paraId="1F7CA20C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19" w:type="dxa"/>
          </w:tcPr>
          <w:p w14:paraId="0B616826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Muhammed, 20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uhammed&lt;/Author&gt;&lt;Year&gt;2011&lt;/Year&gt;&lt;RecNum&gt;67&lt;/RecNum&gt;&lt;DisplayText&gt;(Muhammed, 2011)&lt;/DisplayText&gt;&lt;record&gt;&lt;rec-number&gt;67&lt;/rec-number&gt;&lt;foreign-keys&gt;&lt;key app="EN" db-id="a5zvseva9d9araepwp2vevpmrw0ddwt5pv9s"&gt;67&lt;/key&gt;&lt;/foreign-keys&gt;&lt;ref-type name="Journal Article"&gt;17&lt;/ref-type&gt;&lt;contributors&gt;&lt;authors&gt;&lt;author&gt;Muhammed, N.&lt;/author&gt;&lt;/authors&gt;&lt;/contributors&gt;&lt;titles&gt;&lt;title&gt;Gender participation in the management of tricycle transport for youth empowerment and sustainable development in Kano state, Nigeria&lt;/title&gt;&lt;secondary-title&gt;Confluence Journal of Environmental Studies &lt;/secondary-title&gt;&lt;/titles&gt;&lt;periodical&gt;&lt;full-title&gt;Confluence Journal of Environmental Studies&lt;/full-title&gt;&lt;/periodical&gt;&lt;pages&gt;57-66&lt;/pages&gt;&lt;volume&gt;6&lt;/volume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50" w:tooltip="Muhammed, 2011 #67" w:history="1">
              <w:r>
                <w:rPr>
                  <w:rFonts w:ascii="Times New Roman" w:eastAsia="Times New Roman" w:hAnsi="Times New Roman" w:cs="Times New Roman"/>
                  <w:noProof/>
                </w:rPr>
                <w:t>Muhammed, 2011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32E53FB7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Nigeria </w:t>
            </w:r>
          </w:p>
          <w:p w14:paraId="1FCA150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ano state)</w:t>
            </w:r>
          </w:p>
        </w:tc>
        <w:tc>
          <w:tcPr>
            <w:tcW w:w="1766" w:type="dxa"/>
          </w:tcPr>
          <w:p w14:paraId="26950383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3DB46FE3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</w:p>
          <w:p w14:paraId="4E353340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ross-sectional survey)</w:t>
            </w:r>
          </w:p>
        </w:tc>
        <w:tc>
          <w:tcPr>
            <w:tcW w:w="1351" w:type="dxa"/>
          </w:tcPr>
          <w:p w14:paraId="15EA65B6" w14:textId="51A4137A" w:rsidR="00B179C2" w:rsidRPr="00351858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author: Nigeria</w:t>
            </w:r>
          </w:p>
        </w:tc>
        <w:tc>
          <w:tcPr>
            <w:tcW w:w="1766" w:type="dxa"/>
          </w:tcPr>
          <w:p w14:paraId="69FC0BA5" w14:textId="4D88D89A" w:rsidR="00B179C2" w:rsidRPr="00351858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51858">
              <w:rPr>
                <w:rFonts w:ascii="Times New Roman" w:eastAsia="Times New Roman" w:hAnsi="Times New Roman" w:cs="Times New Roman"/>
              </w:rPr>
              <w:t>None reported</w:t>
            </w:r>
          </w:p>
        </w:tc>
        <w:tc>
          <w:tcPr>
            <w:tcW w:w="2484" w:type="dxa"/>
          </w:tcPr>
          <w:p w14:paraId="05579A47" w14:textId="77777777" w:rsidR="00B179C2" w:rsidRPr="001B66CF" w:rsidRDefault="00B179C2" w:rsidP="00B54DCF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ricycle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  <w:proofErr w:type="spellEnd"/>
          </w:p>
        </w:tc>
      </w:tr>
      <w:tr w:rsidR="00B179C2" w:rsidRPr="001B66CF" w14:paraId="789CDE74" w14:textId="77777777" w:rsidTr="00B179C2">
        <w:tc>
          <w:tcPr>
            <w:tcW w:w="513" w:type="dxa"/>
          </w:tcPr>
          <w:p w14:paraId="2DADD0F9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</w:t>
            </w:r>
          </w:p>
        </w:tc>
        <w:tc>
          <w:tcPr>
            <w:tcW w:w="1819" w:type="dxa"/>
          </w:tcPr>
          <w:p w14:paraId="0036ADCA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Mutiso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utiso&lt;/Author&gt;&lt;Year&gt;2011&lt;/Year&gt;&lt;RecNum&gt;66&lt;/RecNum&gt;&lt;DisplayText&gt;(Mutiso &amp;amp; Behrens, 2011)&lt;/DisplayText&gt;&lt;record&gt;&lt;rec-number&gt;66&lt;/rec-number&gt;&lt;foreign-keys&gt;&lt;key app="EN" db-id="a5zvseva9d9araepwp2vevpmrw0ddwt5pv9s"&gt;66&lt;/key&gt;&lt;/foreign-keys&gt;&lt;ref-type name="Journal Article"&gt;17&lt;/ref-type&gt;&lt;contributors&gt;&lt;authors&gt;&lt;author&gt;Mutiso, W.&lt;/author&gt;&lt;author&gt;Behrens, R.&lt;/author&gt;&lt;/authors&gt;&lt;/contributors&gt;&lt;titles&gt;&lt;title&gt;‘Boda Boda’ bicycle taxis and their role in urban transport systems: case studies of Kisumu and Nakura, Kenya&lt;/title&gt;&lt;secondary-title&gt;&amp;quot;Boda Boda&amp;quot; Bicycle Taxis and Their Role in Urban Transport Systems: Case Studies of Kisumu and Nakura, Kenya&lt;/secondary-title&gt;&lt;/titles&gt;&lt;periodical&gt;&lt;full-title&gt;&amp;quot;Boda Boda&amp;quot; Bicycle Taxis and Their Role in Urban Transport Systems: Case Studies of Kisumu and Nakura, Kenya&lt;/full-title&gt;&lt;/periodical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51" w:tooltip="Mutiso, 2011 #66" w:history="1">
              <w:r>
                <w:rPr>
                  <w:rFonts w:ascii="Times New Roman" w:eastAsia="Times New Roman" w:hAnsi="Times New Roman" w:cs="Times New Roman"/>
                  <w:noProof/>
                </w:rPr>
                <w:t>Mutiso &amp; Behrens, 2011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4CB5BCE1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Kenya </w:t>
            </w:r>
          </w:p>
          <w:p w14:paraId="731BDACE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isumu and Nakuru)</w:t>
            </w:r>
          </w:p>
        </w:tc>
        <w:tc>
          <w:tcPr>
            <w:tcW w:w="1766" w:type="dxa"/>
          </w:tcPr>
          <w:p w14:paraId="0EA5FB9D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10B2635F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</w:p>
          <w:p w14:paraId="269AE2DE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ross-sectional survey)</w:t>
            </w:r>
          </w:p>
        </w:tc>
        <w:tc>
          <w:tcPr>
            <w:tcW w:w="1351" w:type="dxa"/>
          </w:tcPr>
          <w:p w14:paraId="51F44648" w14:textId="77777777" w:rsidR="00B179C2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South Africa</w:t>
            </w:r>
          </w:p>
          <w:p w14:paraId="621A96C9" w14:textId="77777777" w:rsidR="00D2081B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07B472CE" w14:textId="1DE64345" w:rsidR="00D2081B" w:rsidRPr="00351858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South Africa</w:t>
            </w:r>
          </w:p>
        </w:tc>
        <w:tc>
          <w:tcPr>
            <w:tcW w:w="1766" w:type="dxa"/>
          </w:tcPr>
          <w:p w14:paraId="1EFE30B2" w14:textId="5C4CC1D2" w:rsidR="00B179C2" w:rsidRPr="00351858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51858">
              <w:rPr>
                <w:rFonts w:ascii="Times New Roman" w:eastAsia="Times New Roman" w:hAnsi="Times New Roman" w:cs="Times New Roman"/>
              </w:rPr>
              <w:t>Mombasa Polytechnic; Volvo Research and Educational Foundations</w:t>
            </w:r>
          </w:p>
        </w:tc>
        <w:tc>
          <w:tcPr>
            <w:tcW w:w="2484" w:type="dxa"/>
          </w:tcPr>
          <w:p w14:paraId="189EF289" w14:textId="77777777" w:rsidR="00B179C2" w:rsidRDefault="00B179C2" w:rsidP="00B54DCF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bi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ii</w:t>
            </w:r>
            <w:proofErr w:type="spellEnd"/>
          </w:p>
          <w:p w14:paraId="24CB2B64" w14:textId="77777777" w:rsidR="00B179C2" w:rsidRDefault="00B179C2" w:rsidP="00B54DCF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motor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214C68F5" w14:textId="77777777" w:rsidR="00B179C2" w:rsidRDefault="00B179C2" w:rsidP="00B54DCF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uk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uk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  <w:proofErr w:type="spellEnd"/>
          </w:p>
          <w:p w14:paraId="0B633960" w14:textId="77777777" w:rsidR="00B179C2" w:rsidRPr="0087354A" w:rsidRDefault="00B179C2" w:rsidP="00B54DCF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61EBAF43" w14:textId="77777777" w:rsidTr="00B179C2">
        <w:tc>
          <w:tcPr>
            <w:tcW w:w="513" w:type="dxa"/>
          </w:tcPr>
          <w:p w14:paraId="350F0C64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19" w:type="dxa"/>
          </w:tcPr>
          <w:p w14:paraId="1D5B22BC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Venter, 20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enter&lt;/Author&gt;&lt;Year&gt;2011&lt;/Year&gt;&lt;RecNum&gt;111&lt;/RecNum&gt;&lt;DisplayText&gt;(Venter &amp;amp; Badenhorst, 2011)&lt;/DisplayText&gt;&lt;record&gt;&lt;rec-number&gt;111&lt;/rec-number&gt;&lt;foreign-keys&gt;&lt;key app="EN" db-id="a5zvseva9d9araepwp2vevpmrw0ddwt5pv9s"&gt;111&lt;/key&gt;&lt;/foreign-keys&gt;&lt;ref-type name="Report"&gt;27&lt;/ref-type&gt;&lt;contributors&gt;&lt;authors&gt;&lt;author&gt;Venter, C.&lt;/author&gt;&lt;author&gt;Badenhorst, W.&lt;/author&gt;&lt;/authors&gt;&lt;secondary-authors&gt;&lt;author&gt;Gotz, G.&lt;/author&gt;&lt;author&gt;Wray, C.&lt;/author&gt;&lt;/secondary-authors&gt;&lt;/contributors&gt;&lt;titles&gt;&lt;title&gt;GCRO quality of life survey: Analysis of transport data&lt;/title&gt;&lt;secondary-title&gt;Mobility in the Gauteng City-Region&lt;/secondary-title&gt;&lt;/titles&gt;&lt;periodical&gt;&lt;full-title&gt;Mobility in the Gauteng City-Region&lt;/full-title&gt;&lt;/periodical&gt;&lt;pages&gt;15-58&lt;/pages&gt;&lt;dates&gt;&lt;year&gt;2011&lt;/year&gt;&lt;/dates&gt;&lt;publisher&gt;Gauteng City-Region Observatory (GCRO)&lt;/publisher&gt;&lt;urls&gt;&lt;related-urls&gt;&lt;url&gt;https://cdn.gcro.ac.za/media/documents/mobility_report_july_28_2014_medium_res_2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75" w:tooltip="Venter, 2011 #111" w:history="1">
              <w:r>
                <w:rPr>
                  <w:rFonts w:ascii="Times New Roman" w:eastAsia="Times New Roman" w:hAnsi="Times New Roman" w:cs="Times New Roman"/>
                  <w:noProof/>
                </w:rPr>
                <w:t>Venter &amp; Badenhorst, 2011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4C5047EF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South Africa </w:t>
            </w:r>
          </w:p>
          <w:p w14:paraId="3EE47A29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Gauteng province)</w:t>
            </w:r>
          </w:p>
        </w:tc>
        <w:tc>
          <w:tcPr>
            <w:tcW w:w="1766" w:type="dxa"/>
          </w:tcPr>
          <w:p w14:paraId="5E2F44AB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566A42CA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</w:p>
          <w:p w14:paraId="45912416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repea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ross-sectional survey)</w:t>
            </w:r>
          </w:p>
        </w:tc>
        <w:tc>
          <w:tcPr>
            <w:tcW w:w="1351" w:type="dxa"/>
          </w:tcPr>
          <w:p w14:paraId="7D2C67E3" w14:textId="77777777" w:rsidR="00B179C2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South Africa</w:t>
            </w:r>
          </w:p>
          <w:p w14:paraId="602214A0" w14:textId="77777777" w:rsidR="00D2081B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42A46F6D" w14:textId="3B59E9C7" w:rsidR="00D2081B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South Africa</w:t>
            </w:r>
          </w:p>
        </w:tc>
        <w:tc>
          <w:tcPr>
            <w:tcW w:w="1766" w:type="dxa"/>
          </w:tcPr>
          <w:p w14:paraId="6C223EA0" w14:textId="30A4F053" w:rsidR="00B179C2" w:rsidRPr="002E5E36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uteng City Region Observatory funded by University of Johannesburg, University of th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Witwatersran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Gauteng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rovincial Government</w:t>
            </w:r>
          </w:p>
        </w:tc>
        <w:tc>
          <w:tcPr>
            <w:tcW w:w="2484" w:type="dxa"/>
          </w:tcPr>
          <w:p w14:paraId="78C969C5" w14:textId="77777777" w:rsidR="00B179C2" w:rsidRPr="001B66CF" w:rsidRDefault="00B179C2" w:rsidP="00B54DCF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lastRenderedPageBreak/>
              <w:t xml:space="preserve">Minibus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4541FD7B" w14:textId="77777777" w:rsidTr="00B179C2">
        <w:tc>
          <w:tcPr>
            <w:tcW w:w="513" w:type="dxa"/>
          </w:tcPr>
          <w:p w14:paraId="29AF918E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19" w:type="dxa"/>
          </w:tcPr>
          <w:p w14:paraId="4F6FC3DC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Nwaogbe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waogbe&lt;/Author&gt;&lt;Year&gt;2012&lt;/Year&gt;&lt;RecNum&gt;65&lt;/RecNum&gt;&lt;DisplayText&gt;(Nwaogbe et al., 2012)&lt;/DisplayText&gt;&lt;record&gt;&lt;rec-number&gt;65&lt;/rec-number&gt;&lt;foreign-keys&gt;&lt;key app="EN" db-id="a5zvseva9d9araepwp2vevpmrw0ddwt5pv9s"&gt;65&lt;/key&gt;&lt;/foreign-keys&gt;&lt;ref-type name="Journal Article"&gt;17&lt;/ref-type&gt;&lt;contributors&gt;&lt;authors&gt;&lt;author&gt;Nwaogbe, O. R.&lt;/author&gt;&lt;author&gt;Ibe, C. C.&lt;/author&gt;&lt;author&gt;Ukaegbu, S. I.&lt;/author&gt;&lt;/authors&gt;&lt;/contributors&gt;&lt;titles&gt;&lt;title&gt;Quality of the paratransit service (tricycle) and its operation in Aba, Nigeria: an analysis of customers’ opinions&lt;/title&gt;&lt;secondary-title&gt;J. Transp. Supply Chain Manag.&lt;/secondary-title&gt;&lt;/titles&gt;&lt;periodical&gt;&lt;full-title&gt;J. Transp. Supply Chain Manag.&lt;/full-title&gt;&lt;/periodical&gt;&lt;pages&gt;262-276&lt;/pages&gt;&lt;volume&gt;6&lt;/volume&gt;&lt;dates&gt;&lt;year&gt;201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53" w:tooltip="Nwaogbe, 2012 #65" w:history="1">
              <w:r>
                <w:rPr>
                  <w:rFonts w:ascii="Times New Roman" w:eastAsia="Times New Roman" w:hAnsi="Times New Roman" w:cs="Times New Roman"/>
                  <w:noProof/>
                </w:rPr>
                <w:t>Nwaogbe et al., 2012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0DB9AF82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Nigeria</w:t>
            </w:r>
          </w:p>
          <w:p w14:paraId="278EC6E0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Aba)</w:t>
            </w:r>
          </w:p>
        </w:tc>
        <w:tc>
          <w:tcPr>
            <w:tcW w:w="1766" w:type="dxa"/>
          </w:tcPr>
          <w:p w14:paraId="2B703F2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0C3311A9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(cross-sectional survey)</w:t>
            </w:r>
          </w:p>
        </w:tc>
        <w:tc>
          <w:tcPr>
            <w:tcW w:w="1351" w:type="dxa"/>
          </w:tcPr>
          <w:p w14:paraId="3A0DE678" w14:textId="77777777" w:rsidR="00B179C2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Nigeria</w:t>
            </w:r>
          </w:p>
          <w:p w14:paraId="7BEB3C61" w14:textId="77777777" w:rsidR="00D2081B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54C288B8" w14:textId="6CF2FF9D" w:rsidR="00D2081B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Nigeria</w:t>
            </w:r>
          </w:p>
        </w:tc>
        <w:tc>
          <w:tcPr>
            <w:tcW w:w="1766" w:type="dxa"/>
          </w:tcPr>
          <w:p w14:paraId="1E39421C" w14:textId="3953892E" w:rsidR="00B179C2" w:rsidRPr="00631169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15A9EB1D" w14:textId="77777777" w:rsidR="00B179C2" w:rsidRPr="0058754D" w:rsidRDefault="00B179C2" w:rsidP="00B54DCF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Kek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napep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(tricycle)</w:t>
            </w:r>
            <w:r w:rsidRPr="00287C4D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</w:p>
          <w:p w14:paraId="32AD8131" w14:textId="77777777" w:rsidR="00B179C2" w:rsidRPr="0058754D" w:rsidRDefault="00B179C2" w:rsidP="00B54DCF">
            <w:pPr>
              <w:pStyle w:val="ListParagraph"/>
              <w:numPr>
                <w:ilvl w:val="0"/>
                <w:numId w:val="34"/>
              </w:numPr>
              <w:spacing w:line="480" w:lineRule="auto"/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Okada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</w:tc>
      </w:tr>
      <w:tr w:rsidR="00B179C2" w:rsidRPr="001B66CF" w14:paraId="0CE534CB" w14:textId="77777777" w:rsidTr="00B179C2">
        <w:tc>
          <w:tcPr>
            <w:tcW w:w="513" w:type="dxa"/>
          </w:tcPr>
          <w:p w14:paraId="0FA638DE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19" w:type="dxa"/>
          </w:tcPr>
          <w:p w14:paraId="76E066AD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alon, 20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alon&lt;/Author&gt;&lt;Year&gt;2012&lt;/Year&gt;&lt;RecNum&gt;19&lt;/RecNum&gt;&lt;DisplayText&gt;(Salon &amp;amp; Aligula, 2012)&lt;/DisplayText&gt;&lt;record&gt;&lt;rec-number&gt;19&lt;/rec-number&gt;&lt;foreign-keys&gt;&lt;key app="EN" db-id="a5zvseva9d9araepwp2vevpmrw0ddwt5pv9s"&gt;19&lt;/key&gt;&lt;/foreign-keys&gt;&lt;ref-type name="Journal Article"&gt;17&lt;/ref-type&gt;&lt;contributors&gt;&lt;authors&gt;&lt;author&gt;Salon, D.&lt;/author&gt;&lt;author&gt;Aligula, E. M.&lt;/author&gt;&lt;/authors&gt;&lt;/contributors&gt;&lt;titles&gt;&lt;title&gt;Urban travel in Nairobi, Kenya: analysis, insights, and opportunities&lt;/title&gt;&lt;secondary-title&gt;J Transp Geogr&lt;/secondary-title&gt;&lt;/titles&gt;&lt;periodical&gt;&lt;full-title&gt;J Transp Geogr&lt;/full-title&gt;&lt;/periodical&gt;&lt;pages&gt;65-76.&lt;/pages&gt;&lt;volume&gt;22&lt;/volume&gt;&lt;dates&gt;&lt;year&gt;2012&lt;/year&gt;&lt;/dates&gt;&lt;publisher&gt;Elsevier&lt;/publisher&gt;&lt;accession-num&gt;01372532&lt;/accession-num&gt;&lt;urls&gt;&lt;related-urls&gt;&lt;url&gt;http://www.sciencedirect.com/science/article/pii/S096669231100221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65" w:tooltip="Salon, 2012 #19" w:history="1">
              <w:r>
                <w:rPr>
                  <w:rFonts w:ascii="Times New Roman" w:eastAsia="Times New Roman" w:hAnsi="Times New Roman" w:cs="Times New Roman"/>
                  <w:noProof/>
                </w:rPr>
                <w:t>Salon &amp; Aligula, 2012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19CFE65F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Kenya</w:t>
            </w:r>
          </w:p>
          <w:p w14:paraId="57C5972A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Nairobi)</w:t>
            </w:r>
          </w:p>
        </w:tc>
        <w:tc>
          <w:tcPr>
            <w:tcW w:w="1766" w:type="dxa"/>
          </w:tcPr>
          <w:p w14:paraId="5244F921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3B163CC8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(cross-sectional survey)</w:t>
            </w:r>
          </w:p>
        </w:tc>
        <w:tc>
          <w:tcPr>
            <w:tcW w:w="1351" w:type="dxa"/>
          </w:tcPr>
          <w:p w14:paraId="7ACC4B5E" w14:textId="77777777" w:rsidR="00B179C2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United States of America</w:t>
            </w:r>
          </w:p>
          <w:p w14:paraId="2B741572" w14:textId="77777777" w:rsidR="00D2081B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1DDA7A0A" w14:textId="18C32A71" w:rsidR="00D2081B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Kenya</w:t>
            </w:r>
          </w:p>
        </w:tc>
        <w:tc>
          <w:tcPr>
            <w:tcW w:w="1766" w:type="dxa"/>
          </w:tcPr>
          <w:p w14:paraId="5F269DAB" w14:textId="4603E0F9" w:rsidR="00B179C2" w:rsidRPr="00631169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lvo Research and Educational Foundations; The Earth Institute at Columbia University, USA</w:t>
            </w:r>
          </w:p>
        </w:tc>
        <w:tc>
          <w:tcPr>
            <w:tcW w:w="2484" w:type="dxa"/>
          </w:tcPr>
          <w:p w14:paraId="677BA13B" w14:textId="77777777" w:rsidR="00B179C2" w:rsidRPr="001B66CF" w:rsidRDefault="00B179C2" w:rsidP="00B54DCF">
            <w:pPr>
              <w:pStyle w:val="ListParagraph"/>
              <w:numPr>
                <w:ilvl w:val="0"/>
                <w:numId w:val="31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04B3FA5F" w14:textId="77777777" w:rsidTr="00B179C2">
        <w:tc>
          <w:tcPr>
            <w:tcW w:w="513" w:type="dxa"/>
          </w:tcPr>
          <w:p w14:paraId="502719D9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1</w:t>
            </w:r>
          </w:p>
        </w:tc>
        <w:tc>
          <w:tcPr>
            <w:tcW w:w="1819" w:type="dxa"/>
          </w:tcPr>
          <w:p w14:paraId="07178C54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instock, 201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instock&lt;/Author&gt;&lt;Year&gt;2015&lt;/Year&gt;&lt;RecNum&gt;119&lt;/RecNum&gt;&lt;DisplayText&gt;(Weinstock et al., 2015)&lt;/DisplayText&gt;&lt;record&gt;&lt;rec-number&gt;119&lt;/rec-number&gt;&lt;foreign-keys&gt;&lt;key app="EN" db-id="a5zvseva9d9araepwp2vevpmrw0ddwt5pv9s"&gt;119&lt;/key&gt;&lt;/foreign-keys&gt;&lt;ref-type name="Report"&gt;27&lt;/ref-type&gt;&lt;contributors&gt;&lt;authors&gt;&lt;author&gt;Weinstock, A.&lt;/author&gt;&lt;author&gt;Hook, W.&lt;/author&gt;&lt;author&gt;Lotshaw, S.&lt;/author&gt;&lt;/authors&gt;&lt;/contributors&gt;&lt;titles&gt;&lt;title&gt;Nairobi Ndovu A104 BRT Service Plan&lt;/title&gt;&lt;/titles&gt;&lt;pages&gt;15-58&lt;/pages&gt;&lt;dates&gt;&lt;year&gt;2015&lt;/year&gt;&lt;pub-dates&gt;&lt;date&gt;26 February, 2015&lt;/date&gt;&lt;/pub-dates&gt;&lt;/dates&gt;&lt;pub-location&gt;Nairobi, Kenya&lt;/pub-location&gt;&lt;publisher&gt;The Institute for Transportation and Development Policy&lt;/publisher&gt;&lt;urls&gt;&lt;related-urls&gt;&lt;url&gt;https://itdpdotorg.wpengine.com/wp-content/uploads/2015/02/Nairobi-Ndovu-A104-BRT-Service-Plan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77" w:tooltip="Weinstock, 2015 #119" w:history="1">
              <w:r>
                <w:rPr>
                  <w:rFonts w:ascii="Times New Roman" w:eastAsia="Times New Roman" w:hAnsi="Times New Roman" w:cs="Times New Roman"/>
                  <w:noProof/>
                </w:rPr>
                <w:t>Weinstock et al., 2015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2D6F149C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Kenya </w:t>
            </w:r>
          </w:p>
          <w:p w14:paraId="197670F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Nairobi)</w:t>
            </w:r>
          </w:p>
        </w:tc>
        <w:tc>
          <w:tcPr>
            <w:tcW w:w="1766" w:type="dxa"/>
          </w:tcPr>
          <w:p w14:paraId="6FD7F0AB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4A38BA85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(cross-sectional survey)</w:t>
            </w:r>
          </w:p>
        </w:tc>
        <w:tc>
          <w:tcPr>
            <w:tcW w:w="1351" w:type="dxa"/>
          </w:tcPr>
          <w:p w14:paraId="4AE10C92" w14:textId="77777777" w:rsidR="00B179C2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not reported</w:t>
            </w:r>
          </w:p>
          <w:p w14:paraId="02DCA894" w14:textId="77777777" w:rsidR="00D2081B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4F897C45" w14:textId="61F376D2" w:rsidR="00D2081B" w:rsidRDefault="00D2081B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not reported</w:t>
            </w:r>
          </w:p>
        </w:tc>
        <w:tc>
          <w:tcPr>
            <w:tcW w:w="1766" w:type="dxa"/>
          </w:tcPr>
          <w:p w14:paraId="7D585774" w14:textId="61889358" w:rsidR="00B179C2" w:rsidRPr="00351858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titute for Transportation and Development Policy (funding from Climate Works)</w:t>
            </w:r>
          </w:p>
        </w:tc>
        <w:tc>
          <w:tcPr>
            <w:tcW w:w="2484" w:type="dxa"/>
          </w:tcPr>
          <w:p w14:paraId="412006DC" w14:textId="77777777" w:rsidR="00B179C2" w:rsidRPr="001B66CF" w:rsidRDefault="00B179C2" w:rsidP="00B54DCF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097A7CCF" w14:textId="77777777" w:rsidTr="00B179C2">
        <w:tc>
          <w:tcPr>
            <w:tcW w:w="513" w:type="dxa"/>
          </w:tcPr>
          <w:p w14:paraId="0798B6D4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19" w:type="dxa"/>
          </w:tcPr>
          <w:p w14:paraId="08AA8BDB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Diaz Olvera, 201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iaz Olvera&lt;/Author&gt;&lt;Year&gt;2016&lt;/Year&gt;&lt;RecNum&gt;134&lt;/RecNum&gt;&lt;DisplayText&gt;(Diaz Olvera et al., 2016)&lt;/DisplayText&gt;&lt;record&gt;&lt;rec-number&gt;134&lt;/rec-number&gt;&lt;foreign-keys&gt;&lt;key app="EN" db-id="a5zvseva9d9araepwp2vevpmrw0ddwt5pv9s"&gt;134&lt;/key&gt;&lt;/foreign-keys&gt;&lt;ref-type name="Conference Proceedings"&gt;10&lt;/ref-type&gt;&lt;contributors&gt;&lt;authors&gt;&lt;author&gt;Diaz Olvera, L.&lt;/author&gt;&lt;author&gt;Plat, D.&lt;/author&gt;&lt;author&gt;Pochet, P.&lt;/author&gt;&lt;/authors&gt;&lt;/contributors&gt;&lt;titles&gt;&lt;title&gt;Changes in daily mobility patterns in Dakar (Senegal) &lt;/title&gt;&lt;secondary-title&gt;14th World Conference on Transport Research&lt;/secondary-title&gt;&lt;/titles&gt;&lt;dates&gt;&lt;year&gt;2016&lt;/year&gt;&lt;/dates&gt;&lt;pub-location&gt;Shanghai&lt;/pub-location&gt;&lt;urls&gt;&lt;related-urls&gt;&lt;url&gt;https://www.researchgate.net/publication/315027982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18" w:tooltip="Diaz Olvera, 2016 #134" w:history="1">
              <w:r>
                <w:rPr>
                  <w:rFonts w:ascii="Times New Roman" w:eastAsia="Times New Roman" w:hAnsi="Times New Roman" w:cs="Times New Roman"/>
                  <w:noProof/>
                </w:rPr>
                <w:t>Diaz Olvera et al., 2016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11C403D0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Senegal </w:t>
            </w:r>
          </w:p>
          <w:p w14:paraId="27D2FF55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Dakar)</w:t>
            </w:r>
          </w:p>
        </w:tc>
        <w:tc>
          <w:tcPr>
            <w:tcW w:w="1766" w:type="dxa"/>
          </w:tcPr>
          <w:p w14:paraId="649A1F4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07AE672C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(repeat cross-sectional survey)</w:t>
            </w:r>
          </w:p>
        </w:tc>
        <w:tc>
          <w:tcPr>
            <w:tcW w:w="1351" w:type="dxa"/>
          </w:tcPr>
          <w:p w14:paraId="4156ECA4" w14:textId="77777777" w:rsidR="00B179C2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France</w:t>
            </w:r>
          </w:p>
          <w:p w14:paraId="128CE8FD" w14:textId="77777777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5E8D3BAC" w14:textId="214F58E3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France</w:t>
            </w:r>
          </w:p>
        </w:tc>
        <w:tc>
          <w:tcPr>
            <w:tcW w:w="1766" w:type="dxa"/>
          </w:tcPr>
          <w:p w14:paraId="48B8B2F0" w14:textId="68715315" w:rsidR="00B179C2" w:rsidRPr="00631169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70B5849D" w14:textId="77777777" w:rsidR="00B179C2" w:rsidRDefault="00B179C2" w:rsidP="00B54DCF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otorbik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7EAD7CA8" w14:textId="77777777" w:rsidR="00B179C2" w:rsidRPr="0087354A" w:rsidRDefault="00B179C2" w:rsidP="00B54DCF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Car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rapide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60944286" w14:textId="77777777" w:rsidR="00B179C2" w:rsidRPr="0087354A" w:rsidRDefault="00B179C2" w:rsidP="00B54DCF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Ndiag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Ndiaye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32C8F482" w14:textId="77777777" w:rsidR="00B179C2" w:rsidRDefault="00B179C2" w:rsidP="00B54DCF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Clandos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(shared 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taxi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</w:t>
            </w:r>
            <w:proofErr w:type="gramEnd"/>
          </w:p>
          <w:p w14:paraId="6258F34B" w14:textId="77777777" w:rsidR="00B179C2" w:rsidRPr="0087354A" w:rsidRDefault="00B179C2" w:rsidP="00B54DCF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Horse-drawn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cart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i</w:t>
            </w:r>
            <w:proofErr w:type="spellEnd"/>
          </w:p>
        </w:tc>
      </w:tr>
      <w:tr w:rsidR="00B179C2" w:rsidRPr="001B66CF" w14:paraId="0ED5934A" w14:textId="77777777" w:rsidTr="00B179C2">
        <w:tc>
          <w:tcPr>
            <w:tcW w:w="513" w:type="dxa"/>
          </w:tcPr>
          <w:p w14:paraId="3B12CEA4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3</w:t>
            </w:r>
          </w:p>
        </w:tc>
        <w:tc>
          <w:tcPr>
            <w:tcW w:w="1819" w:type="dxa"/>
          </w:tcPr>
          <w:p w14:paraId="5B8E4151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Olawole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Olawole&lt;/Author&gt;&lt;Year&gt;2016&lt;/Year&gt;&lt;RecNum&gt;94&lt;/RecNum&gt;&lt;DisplayText&gt;(Olawole &amp;amp; Olapoju, 2016)&lt;/DisplayText&gt;&lt;record&gt;&lt;rec-number&gt;94&lt;/rec-number&gt;&lt;foreign-keys&gt;&lt;key app="EN" db-id="a5zvseva9d9araepwp2vevpmrw0ddwt5pv9s"&gt;94&lt;/key&gt;&lt;/foreign-keys&gt;&lt;ref-type name="Journal Article"&gt;17&lt;/ref-type&gt;&lt;contributors&gt;&lt;authors&gt;&lt;author&gt;Olawole, M. O.&lt;/author&gt;&lt;author&gt;Olapoju, O. M.&lt;/author&gt;&lt;/authors&gt;&lt;/contributors&gt;&lt;titles&gt;&lt;title&gt;Mode choice of undergraduates: A case study of lecture trips in Nigeria&lt;/title&gt;&lt;secondary-title&gt;Indones J Geogr&lt;/secondary-title&gt;&lt;/titles&gt;&lt;periodical&gt;&lt;full-title&gt;Indones J Geogr&lt;/full-title&gt;&lt;/periodical&gt;&lt;pages&gt;145-156&lt;/pages&gt;&lt;volume&gt;48&lt;/volume&gt;&lt;number&gt;2&lt;/number&gt;&lt;dates&gt;&lt;year&gt;2016&lt;/year&gt;&lt;/dates&gt;&lt;urls&gt;&lt;related-urls&gt;&lt;url&gt;https://www.scopus.com/inward/record.uri?eid=2-s2.0-85011060836&amp;amp;partnerID=40&amp;amp;md5=7d4fc00ded08bc50f093fdcf7c0e8c9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55" w:tooltip="Olawole, 2016 #94" w:history="1">
              <w:r>
                <w:rPr>
                  <w:rFonts w:ascii="Times New Roman" w:eastAsia="Times New Roman" w:hAnsi="Times New Roman" w:cs="Times New Roman"/>
                  <w:noProof/>
                </w:rPr>
                <w:t>Olawole &amp; Olapoju, 2016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7B6CB529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Nigeria</w:t>
            </w:r>
          </w:p>
          <w:p w14:paraId="146EE5F3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Ife-Ife)</w:t>
            </w:r>
          </w:p>
        </w:tc>
        <w:tc>
          <w:tcPr>
            <w:tcW w:w="1766" w:type="dxa"/>
          </w:tcPr>
          <w:p w14:paraId="7D785F16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0DE4B798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</w:p>
          <w:p w14:paraId="1A640B93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ross-sectional survey)</w:t>
            </w:r>
          </w:p>
        </w:tc>
        <w:tc>
          <w:tcPr>
            <w:tcW w:w="1351" w:type="dxa"/>
          </w:tcPr>
          <w:p w14:paraId="2047AB72" w14:textId="77777777" w:rsidR="00B179C2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Nigeria</w:t>
            </w:r>
          </w:p>
          <w:p w14:paraId="3AD27DDC" w14:textId="77777777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3B6D6827" w14:textId="5256382C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Nigeria</w:t>
            </w:r>
          </w:p>
        </w:tc>
        <w:tc>
          <w:tcPr>
            <w:tcW w:w="1766" w:type="dxa"/>
          </w:tcPr>
          <w:p w14:paraId="0B1CD994" w14:textId="6B3716AA" w:rsidR="00B179C2" w:rsidRPr="000924E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6CD3A7B4" w14:textId="77777777" w:rsidR="00B179C2" w:rsidRPr="001B66CF" w:rsidRDefault="00B179C2" w:rsidP="00B54DCF">
            <w:pPr>
              <w:pStyle w:val="ListParagraph"/>
              <w:numPr>
                <w:ilvl w:val="0"/>
                <w:numId w:val="36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otor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</w:tc>
      </w:tr>
      <w:tr w:rsidR="00B179C2" w:rsidRPr="001B66CF" w14:paraId="14615BD9" w14:textId="77777777" w:rsidTr="00B179C2">
        <w:tc>
          <w:tcPr>
            <w:tcW w:w="513" w:type="dxa"/>
          </w:tcPr>
          <w:p w14:paraId="32802AC4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19" w:type="dxa"/>
          </w:tcPr>
          <w:p w14:paraId="79F57379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Saddier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addier&lt;/Author&gt;&lt;Year&gt;2016&lt;/Year&gt;&lt;RecNum&gt;125&lt;/RecNum&gt;&lt;DisplayText&gt;(Saddier et al., 2016)&lt;/DisplayText&gt;&lt;record&gt;&lt;rec-number&gt;125&lt;/rec-number&gt;&lt;foreign-keys&gt;&lt;key app="EN" db-id="a5zvseva9d9araepwp2vevpmrw0ddwt5pv9s"&gt;125&lt;/key&gt;&lt;/foreign-keys&gt;&lt;ref-type name="Journal Article"&gt;17&lt;/ref-type&gt;&lt;contributors&gt;&lt;authors&gt;&lt;author&gt;Saddier, S.&lt;/author&gt;&lt;author&gt;Patterson, Z.&lt;/author&gt;&lt;author&gt;Johnson, A.&lt;/author&gt;&lt;author&gt;Chan, M.&lt;/author&gt;&lt;/authors&gt;&lt;/contributors&gt;&lt;titles&gt;&lt;title&gt;Mapping the jitney network with smartphones in Accra, Ghana: The AccraMobile experiment&lt;/title&gt;&lt;secondary-title&gt;Transp Res Rec.&lt;/secondary-title&gt;&lt;/titles&gt;&lt;periodical&gt;&lt;full-title&gt;Transp Res Rec.&lt;/full-title&gt;&lt;/periodical&gt;&lt;pages&gt;113-122&lt;/pages&gt;&lt;volume&gt;2581&lt;/volume&gt;&lt;dates&gt;&lt;year&gt;2016&lt;/year&gt;&lt;/dates&gt;&lt;urls&gt;&lt;related-urls&gt;&lt;url&gt;https://www.scopus.com/inward/record.uri?eid=2-s2.0-84976474599&amp;amp;doi=10.3141%2f2581-14&amp;amp;partnerID=40&amp;amp;md5=b14521d27f8dddd591c8782e3cd1ceaf&lt;/url&gt;&lt;/related-urls&gt;&lt;/urls&gt;&lt;electronic-resource-num&gt;10.3141/2581-1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64" w:tooltip="Saddier, 2016 #125" w:history="1">
              <w:r>
                <w:rPr>
                  <w:rFonts w:ascii="Times New Roman" w:eastAsia="Times New Roman" w:hAnsi="Times New Roman" w:cs="Times New Roman"/>
                  <w:noProof/>
                </w:rPr>
                <w:t>Saddier et al., 2016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585BD3BB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Ghana </w:t>
            </w:r>
          </w:p>
          <w:p w14:paraId="55D680A1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Accra)</w:t>
            </w:r>
          </w:p>
        </w:tc>
        <w:tc>
          <w:tcPr>
            <w:tcW w:w="1766" w:type="dxa"/>
          </w:tcPr>
          <w:p w14:paraId="21117635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35F0A14D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(GIS analysis)</w:t>
            </w:r>
          </w:p>
        </w:tc>
        <w:tc>
          <w:tcPr>
            <w:tcW w:w="1351" w:type="dxa"/>
          </w:tcPr>
          <w:p w14:paraId="5969963C" w14:textId="77777777" w:rsidR="00B179C2" w:rsidRDefault="000B22B0" w:rsidP="00B51D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ir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uth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 : Ghana</w:t>
            </w:r>
          </w:p>
          <w:p w14:paraId="420D7B1A" w14:textId="77777777" w:rsidR="000B22B0" w:rsidRDefault="000B22B0" w:rsidP="00B51D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3AD91418" w14:textId="18139B75" w:rsidR="000B22B0" w:rsidRPr="0024503F" w:rsidRDefault="000B22B0" w:rsidP="00B51D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La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uth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 : Canada</w:t>
            </w:r>
          </w:p>
        </w:tc>
        <w:tc>
          <w:tcPr>
            <w:tcW w:w="1766" w:type="dxa"/>
          </w:tcPr>
          <w:p w14:paraId="6B68DCD7" w14:textId="6F416553" w:rsidR="00B179C2" w:rsidRPr="0024503F" w:rsidRDefault="00B179C2" w:rsidP="00B51D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450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anada </w:t>
            </w:r>
            <w:proofErr w:type="spellStart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nds</w:t>
            </w:r>
            <w:proofErr w:type="spellEnd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ébécois</w:t>
            </w:r>
            <w:proofErr w:type="spellEnd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e la </w:t>
            </w:r>
            <w:proofErr w:type="spellStart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cherche</w:t>
            </w:r>
            <w:proofErr w:type="spellEnd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ur la Société et la Culture </w:t>
            </w:r>
            <w:proofErr w:type="spellStart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uveaux</w:t>
            </w:r>
            <w:proofErr w:type="spellEnd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hercheurs</w:t>
            </w:r>
            <w:proofErr w:type="spellEnd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proofErr w:type="gramStart"/>
            <w:r w:rsidRPr="00A75A3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rogr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  <w:p w14:paraId="30ED0417" w14:textId="77777777" w:rsidR="00B179C2" w:rsidRPr="0024503F" w:rsidRDefault="00B179C2" w:rsidP="00B51D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03F">
              <w:rPr>
                <w:rFonts w:ascii="Times New Roman" w:hAnsi="Times New Roman" w:cs="Times New Roman"/>
                <w:sz w:val="24"/>
                <w:szCs w:val="24"/>
              </w:rPr>
              <w:t xml:space="preserve">Canada Research </w:t>
            </w:r>
            <w:r w:rsidRPr="002450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airs </w:t>
            </w:r>
            <w:proofErr w:type="gramStart"/>
            <w:r w:rsidRPr="0024503F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0FC2B40F" w14:textId="77777777" w:rsidR="00B179C2" w:rsidRPr="000924E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4503F">
              <w:rPr>
                <w:rFonts w:ascii="Times New Roman" w:hAnsi="Times New Roman" w:cs="Times New Roman"/>
                <w:sz w:val="24"/>
                <w:szCs w:val="24"/>
              </w:rPr>
              <w:t>Cana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03F">
              <w:rPr>
                <w:rFonts w:ascii="Times New Roman" w:hAnsi="Times New Roman" w:cs="Times New Roman"/>
                <w:sz w:val="24"/>
                <w:szCs w:val="24"/>
              </w:rPr>
              <w:t>Found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03F">
              <w:rPr>
                <w:rFonts w:ascii="Times New Roman" w:hAnsi="Times New Roman" w:cs="Times New Roman"/>
                <w:sz w:val="24"/>
                <w:szCs w:val="24"/>
              </w:rPr>
              <w:t>for Innovat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84" w:type="dxa"/>
          </w:tcPr>
          <w:p w14:paraId="3B8264CA" w14:textId="77777777" w:rsidR="00B179C2" w:rsidRPr="001B66CF" w:rsidRDefault="00B179C2" w:rsidP="00B54DCF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lastRenderedPageBreak/>
              <w:t xml:space="preserve">Jitney (also known as </w:t>
            </w:r>
            <w:proofErr w:type="spellStart"/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trotro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>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gramEnd"/>
          </w:p>
        </w:tc>
      </w:tr>
      <w:tr w:rsidR="00B179C2" w:rsidRPr="001B66CF" w14:paraId="238B159D" w14:textId="77777777" w:rsidTr="00B179C2">
        <w:tc>
          <w:tcPr>
            <w:tcW w:w="513" w:type="dxa"/>
          </w:tcPr>
          <w:p w14:paraId="760D4BBA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19" w:type="dxa"/>
          </w:tcPr>
          <w:p w14:paraId="771F0BBD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McKay, 201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cKay&lt;/Author&gt;&lt;Year&gt;2017&lt;/Year&gt;&lt;RecNum&gt;101&lt;/RecNum&gt;&lt;DisplayText&gt;(McKay et al., 2017)&lt;/DisplayText&gt;&lt;record&gt;&lt;rec-number&gt;101&lt;/rec-number&gt;&lt;foreign-keys&gt;&lt;key app="EN" db-id="a5zvseva9d9araepwp2vevpmrw0ddwt5pv9s"&gt;101&lt;/key&gt;&lt;/foreign-keys&gt;&lt;ref-type name="Journal Article"&gt;17&lt;/ref-type&gt;&lt;contributors&gt;&lt;authors&gt;&lt;author&gt;McKay, T.&lt;/author&gt;&lt;author&gt;Simpson, Z.&lt;/author&gt;&lt;author&gt;Patel, N.&lt;/author&gt;&lt;/authors&gt;&lt;/contributors&gt;&lt;titles&gt;&lt;title&gt;Spatial politics and infrastructure development: Analysis of historical transportation data in Gauteng-South Africa (1975-2003)&lt;/title&gt;&lt;secondary-title&gt;Miscellanea Geographica&lt;/secondary-title&gt;&lt;/titles&gt;&lt;periodical&gt;&lt;full-title&gt;Miscellanea Geographica&lt;/full-title&gt;&lt;/periodical&gt;&lt;pages&gt;35-43&lt;/pages&gt;&lt;volume&gt;21&lt;/volume&gt;&lt;number&gt;1&lt;/number&gt;&lt;dates&gt;&lt;year&gt;2017&lt;/year&gt;&lt;/dates&gt;&lt;urls&gt;&lt;related-urls&gt;&lt;url&gt;https://www.scopus.com/inward/record.uri?eid=2-s2.0-85018977375&amp;amp;doi=10.1515%2fmgrsd-2017-0003&amp;amp;partnerID=40&amp;amp;md5=c218ed29cbd407c16c94c6236c6240ab&lt;/url&gt;&lt;/related-urls&gt;&lt;/urls&gt;&lt;electronic-resource-num&gt;10.1515/mgrsd-2017-000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46" w:tooltip="McKay, 2017 #101" w:history="1">
              <w:r>
                <w:rPr>
                  <w:rFonts w:ascii="Times New Roman" w:eastAsia="Times New Roman" w:hAnsi="Times New Roman" w:cs="Times New Roman"/>
                  <w:noProof/>
                </w:rPr>
                <w:t>McKay et al., 2017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7D124486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South Africa </w:t>
            </w:r>
          </w:p>
          <w:p w14:paraId="40DBB40D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Gauteng Province)</w:t>
            </w:r>
          </w:p>
        </w:tc>
        <w:tc>
          <w:tcPr>
            <w:tcW w:w="1766" w:type="dxa"/>
          </w:tcPr>
          <w:p w14:paraId="47973BCD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0FDE0297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(cross-sectional survey)</w:t>
            </w:r>
          </w:p>
        </w:tc>
        <w:tc>
          <w:tcPr>
            <w:tcW w:w="1351" w:type="dxa"/>
          </w:tcPr>
          <w:p w14:paraId="1A63C7FC" w14:textId="77777777" w:rsidR="00B179C2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South Africa</w:t>
            </w:r>
          </w:p>
          <w:p w14:paraId="57013E52" w14:textId="77777777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432B756B" w14:textId="2CF85CC6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South Africa</w:t>
            </w:r>
          </w:p>
        </w:tc>
        <w:tc>
          <w:tcPr>
            <w:tcW w:w="1766" w:type="dxa"/>
          </w:tcPr>
          <w:p w14:paraId="53160989" w14:textId="34E4A8C6" w:rsidR="00B179C2" w:rsidRPr="000924E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uteng City Region Observatory</w:t>
            </w:r>
          </w:p>
        </w:tc>
        <w:tc>
          <w:tcPr>
            <w:tcW w:w="2484" w:type="dxa"/>
          </w:tcPr>
          <w:p w14:paraId="0F78ACD5" w14:textId="77777777" w:rsidR="00B179C2" w:rsidRPr="001B66CF" w:rsidRDefault="00B179C2" w:rsidP="00B54DCF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inibus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33BF9353" w14:textId="77777777" w:rsidTr="00B179C2">
        <w:tc>
          <w:tcPr>
            <w:tcW w:w="513" w:type="dxa"/>
          </w:tcPr>
          <w:p w14:paraId="29C8DE49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19" w:type="dxa"/>
          </w:tcPr>
          <w:p w14:paraId="1A045D7B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abry, 201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abry&lt;/Author&gt;&lt;Year&gt;2017&lt;/Year&gt;&lt;RecNum&gt;130&lt;/RecNum&gt;&lt;DisplayText&gt;(Sabry et al., 2017)&lt;/DisplayText&gt;&lt;record&gt;&lt;rec-number&gt;130&lt;/rec-number&gt;&lt;foreign-keys&gt;&lt;key app="EN" db-id="a5zvseva9d9araepwp2vevpmrw0ddwt5pv9s"&gt;130&lt;/key&gt;&lt;/foreign-keys&gt;&lt;ref-type name="Journal Article"&gt;17&lt;/ref-type&gt;&lt;contributors&gt;&lt;authors&gt;&lt;author&gt;Sabry, Sarah M.&lt;/author&gt;&lt;author&gt;Ayad, Hany M.&lt;/author&gt;&lt;author&gt;Saadallah, Dina M.&lt;/author&gt;&lt;/authors&gt;&lt;/contributors&gt;&lt;titles&gt;&lt;title&gt;Assessing the Factors Associated with Urban Mobility Behaviour: Case studies from Alexandrian Neighborhoods, Egypt&lt;/title&gt;&lt;secondary-title&gt;Int J Eng Adv Technol&lt;/secondary-title&gt;&lt;alt-title&gt;International Journal of Engineering and Advanced Technology (IJEAT)&lt;/alt-title&gt;&lt;/titles&gt;&lt;alt-periodical&gt;&lt;full-title&gt;International Journal of Engineering and Advanced Technology&lt;/full-title&gt;&lt;abbr-1&gt;International Journal of Engineering and Advanced Technology (IJEAT)&lt;/abbr-1&gt;&lt;/alt-periodical&gt;&lt;pages&gt;56-69.&lt;/pages&gt;&lt;volume&gt;6&lt;/volume&gt;&lt;number&gt;3&lt;/number&gt;&lt;dates&gt;&lt;year&gt;201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63" w:tooltip="Sabry, 2017 #130" w:history="1">
              <w:r>
                <w:rPr>
                  <w:rFonts w:ascii="Times New Roman" w:eastAsia="Times New Roman" w:hAnsi="Times New Roman" w:cs="Times New Roman"/>
                  <w:noProof/>
                </w:rPr>
                <w:t>Sabry et al., 2017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3482EBAF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Egypt </w:t>
            </w:r>
          </w:p>
          <w:p w14:paraId="1D9874AA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Alexandria)</w:t>
            </w:r>
          </w:p>
        </w:tc>
        <w:tc>
          <w:tcPr>
            <w:tcW w:w="1766" w:type="dxa"/>
          </w:tcPr>
          <w:p w14:paraId="7CC05A4C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Northern Africa</w:t>
            </w:r>
          </w:p>
        </w:tc>
        <w:tc>
          <w:tcPr>
            <w:tcW w:w="2153" w:type="dxa"/>
          </w:tcPr>
          <w:p w14:paraId="7A550CD1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(cross-sectional survey)</w:t>
            </w:r>
          </w:p>
        </w:tc>
        <w:tc>
          <w:tcPr>
            <w:tcW w:w="1351" w:type="dxa"/>
          </w:tcPr>
          <w:p w14:paraId="093B1547" w14:textId="77777777" w:rsidR="00B179C2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Egypt</w:t>
            </w:r>
          </w:p>
          <w:p w14:paraId="733D96C7" w14:textId="77777777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5A47DF15" w14:textId="7A07236A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Egypt</w:t>
            </w:r>
          </w:p>
        </w:tc>
        <w:tc>
          <w:tcPr>
            <w:tcW w:w="1766" w:type="dxa"/>
          </w:tcPr>
          <w:p w14:paraId="2BD9ADD4" w14:textId="75445A44" w:rsidR="00B179C2" w:rsidRPr="00631169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58EE7A40" w14:textId="77777777" w:rsidR="00B179C2" w:rsidRDefault="00B179C2" w:rsidP="00B54DCF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rickshaw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</w:t>
            </w:r>
            <w:proofErr w:type="spellEnd"/>
          </w:p>
          <w:p w14:paraId="4FD4DA17" w14:textId="77777777" w:rsidR="00B179C2" w:rsidRPr="001B66CF" w:rsidRDefault="00B179C2" w:rsidP="00B54DCF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>Shared three-wheeler 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 xml:space="preserve"> i</w:t>
            </w:r>
          </w:p>
        </w:tc>
      </w:tr>
      <w:tr w:rsidR="00B179C2" w:rsidRPr="001B66CF" w14:paraId="70BF3E56" w14:textId="77777777" w:rsidTr="00B179C2">
        <w:tc>
          <w:tcPr>
            <w:tcW w:w="513" w:type="dxa"/>
          </w:tcPr>
          <w:p w14:paraId="5783B15D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19" w:type="dxa"/>
          </w:tcPr>
          <w:p w14:paraId="7238314C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Chakwizira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Chakwizira&lt;/Author&gt;&lt;Year&gt;2018&lt;/Year&gt;&lt;RecNum&gt;42&lt;/RecNum&gt;&lt;DisplayText&gt;(Chakwizira et al., 2018)&lt;/DisplayText&gt;&lt;record&gt;&lt;rec-number&gt;42&lt;/rec-number&gt;&lt;foreign-keys&gt;&lt;key app="EN" db-id="a5zvseva9d9araepwp2vevpmrw0ddwt5pv9s"&gt;42&lt;/key&gt;&lt;/foreign-keys&gt;&lt;ref-type name="Journal Article"&gt;17&lt;/ref-type&gt;&lt;contributors&gt;&lt;authors&gt;&lt;author&gt;Chakwizira, James&lt;/author&gt;&lt;author&gt;Bikam, Peter&lt;/author&gt;&lt;author&gt;Adeboyejo, Thompson Aina&lt;/author&gt;&lt;/authors&gt;&lt;/contributors&gt;&lt;titles&gt;&lt;title&gt;Different Strokes for Different Folks: Access and Transport Constraints for Public Transport Commuters in Gauteng Province, South Africa&lt;/title&gt;&lt;secondary-title&gt;International Journal for Traffic and Transport Engineering&lt;/secondary-title&gt;&lt;/titles&gt;&lt;periodical&gt;&lt;full-title&gt;International Journal for Traffic and Transport Engineering&lt;/full-title&gt;&lt;/periodical&gt;&lt;pages&gt;58-81&lt;/pages&gt;&lt;volume&gt;8&lt;/volume&gt;&lt;number&gt;1&lt;/number&gt;&lt;dates&gt;&lt;year&gt;2018&lt;/year&gt;&lt;/dates&gt;&lt;publisher&gt;City Net Scientific Research Center Ltd.&lt;/publisher&gt;&lt;accession-num&gt;01676395&lt;/accession-num&gt;&lt;urls&gt;&lt;related-urls&gt;&lt;url&gt;http://dx.doi.org/10.7708/ijtte.2018.8(1).0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12" w:tooltip="Chakwizira, 2018 #42" w:history="1">
              <w:r>
                <w:rPr>
                  <w:rFonts w:ascii="Times New Roman" w:eastAsia="Times New Roman" w:hAnsi="Times New Roman" w:cs="Times New Roman"/>
                  <w:noProof/>
                </w:rPr>
                <w:t>Chakwizira et al., 2018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70C81BC1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South Africa </w:t>
            </w:r>
          </w:p>
          <w:p w14:paraId="47DDB1BA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Gauteng Province)</w:t>
            </w:r>
          </w:p>
        </w:tc>
        <w:tc>
          <w:tcPr>
            <w:tcW w:w="1766" w:type="dxa"/>
          </w:tcPr>
          <w:p w14:paraId="1EF7F4BB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29745A57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cross-sectional survey)</w:t>
            </w:r>
          </w:p>
        </w:tc>
        <w:tc>
          <w:tcPr>
            <w:tcW w:w="1351" w:type="dxa"/>
          </w:tcPr>
          <w:p w14:paraId="100878A4" w14:textId="77777777" w:rsidR="00B179C2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South Africa</w:t>
            </w:r>
          </w:p>
          <w:p w14:paraId="5EDDB3B5" w14:textId="77777777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25DBE49C" w14:textId="310A76F3" w:rsidR="000B22B0" w:rsidRDefault="000B22B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Nigeria</w:t>
            </w:r>
          </w:p>
        </w:tc>
        <w:tc>
          <w:tcPr>
            <w:tcW w:w="1766" w:type="dxa"/>
          </w:tcPr>
          <w:p w14:paraId="6FBA7C1E" w14:textId="1246168D" w:rsidR="00B179C2" w:rsidRPr="00E51149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603873CC" w14:textId="77777777" w:rsidR="00B179C2" w:rsidRPr="001B66CF" w:rsidRDefault="00B179C2" w:rsidP="00B54DCF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inibus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027A0BBD" w14:textId="77777777" w:rsidTr="00B179C2">
        <w:tc>
          <w:tcPr>
            <w:tcW w:w="513" w:type="dxa"/>
          </w:tcPr>
          <w:p w14:paraId="73C7524A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819" w:type="dxa"/>
          </w:tcPr>
          <w:p w14:paraId="40ACD433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Scorcia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corcia&lt;/Author&gt;&lt;Year&gt;2018&lt;/Year&gt;&lt;RecNum&gt;18&lt;/RecNum&gt;&lt;DisplayText&gt;(Scorcia &amp;amp; Munoz-Raskin, 2018)&lt;/DisplayText&gt;&lt;record&gt;&lt;rec-number&gt;18&lt;/rec-number&gt;&lt;foreign-keys&gt;&lt;key app="EN" db-id="a5zvseva9d9araepwp2vevpmrw0ddwt5pv9s"&gt;18&lt;/key&gt;&lt;/foreign-keys&gt;&lt;ref-type name="Conference Proceedings"&gt;10&lt;/ref-type&gt;&lt;contributors&gt;&lt;authors&gt;&lt;author&gt;Scorcia, Harvey&lt;/author&gt;&lt;author&gt;Munoz-Raskin, Ramon&lt;/author&gt;&lt;/authors&gt;&lt;/contributors&gt;&lt;titles&gt;&lt;title&gt;Why Are South African Cities Different? Comparing Johannesburg Rea Vaya Bus Rapid Transit System with Its Latin American Siblings&lt;/title&gt;&lt;secondary-title&gt;Transportation Research Board 97th Annual Meeting&lt;/secondary-title&gt;&lt;/titles&gt;&lt;pages&gt;15p&lt;/pages&gt;&lt;dates&gt;&lt;year&gt;2018&lt;/year&gt;&lt;/dates&gt;&lt;pub-location&gt;Washington DC, United States&lt;/pub-location&gt;&lt;accession-num&gt;01663646&lt;/accession-num&gt;&lt;urls&gt;&lt;related-urls&gt;&lt;url&gt;https://trid.trb.org/view/1496357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67" w:tooltip="Scorcia, 2018 #18" w:history="1">
              <w:r>
                <w:rPr>
                  <w:rFonts w:ascii="Times New Roman" w:eastAsia="Times New Roman" w:hAnsi="Times New Roman" w:cs="Times New Roman"/>
                  <w:noProof/>
                </w:rPr>
                <w:t>Scorcia &amp; Munoz-Raskin, 2018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415570FC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 Africa (Johannesburg)</w:t>
            </w:r>
          </w:p>
        </w:tc>
        <w:tc>
          <w:tcPr>
            <w:tcW w:w="1766" w:type="dxa"/>
          </w:tcPr>
          <w:p w14:paraId="05DC3FD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6D89580B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(case study)</w:t>
            </w:r>
          </w:p>
        </w:tc>
        <w:tc>
          <w:tcPr>
            <w:tcW w:w="1351" w:type="dxa"/>
          </w:tcPr>
          <w:p w14:paraId="421DA78C" w14:textId="77777777" w:rsidR="00B179C2" w:rsidRDefault="00CD1EE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United States of America</w:t>
            </w:r>
          </w:p>
          <w:p w14:paraId="61745398" w14:textId="77777777" w:rsidR="00CD1EE0" w:rsidRDefault="00CD1EE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0044FE4A" w14:textId="2575686A" w:rsidR="00CD1EE0" w:rsidRDefault="00CD1EE0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United States of America</w:t>
            </w:r>
          </w:p>
        </w:tc>
        <w:tc>
          <w:tcPr>
            <w:tcW w:w="1766" w:type="dxa"/>
          </w:tcPr>
          <w:p w14:paraId="49038865" w14:textId="7FDDEFC9" w:rsidR="00B179C2" w:rsidRPr="0066467E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279461D6" w14:textId="77777777" w:rsidR="00B179C2" w:rsidRPr="001B66CF" w:rsidRDefault="00B179C2" w:rsidP="00B54DCF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inibus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4D244FE0" w14:textId="77777777" w:rsidTr="00B179C2">
        <w:tc>
          <w:tcPr>
            <w:tcW w:w="513" w:type="dxa"/>
          </w:tcPr>
          <w:p w14:paraId="1F20FF98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19" w:type="dxa"/>
          </w:tcPr>
          <w:p w14:paraId="4FFA2AF5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Tembe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embe&lt;/Author&gt;&lt;Year&gt;2018&lt;/Year&gt;&lt;RecNum&gt;26&lt;/RecNum&gt;&lt;DisplayText&gt;(Tembe et al., 2018)&lt;/DisplayText&gt;&lt;record&gt;&lt;rec-number&gt;26&lt;/rec-number&gt;&lt;foreign-keys&gt;&lt;key app="EN" db-id="a5zvseva9d9araepwp2vevpmrw0ddwt5pv9s"&gt;26&lt;/key&gt;&lt;/foreign-keys&gt;&lt;ref-type name="Journal Article"&gt;17&lt;/ref-type&gt;&lt;contributors&gt;&lt;authors&gt;&lt;author&gt;Tembe, Atanasio&lt;/author&gt;&lt;author&gt;Nakamura, Fumihiko&lt;/author&gt;&lt;author&gt;Tanaka, Shinji&lt;/author&gt;&lt;author&gt;Ariyoshi, Ryo&lt;/author&gt;&lt;author&gt;Miura, Shino&lt;/author&gt;&lt;/authors&gt;&lt;/contributors&gt;&lt;titles&gt;&lt;title&gt;The demand for public buses in sub-Saharan African cities: Case studies from Maputo and Nairobi&lt;/title&gt;&lt;secondary-title&gt;IATSS Research&lt;/secondary-title&gt;&lt;/titles&gt;&lt;periodical&gt;&lt;full-title&gt;IATSS Research&lt;/full-title&gt;&lt;/periodical&gt;&lt;pages&gt;122-130.&lt;/pages&gt;&lt;volume&gt;43&lt;/volume&gt;&lt;number&gt;2&lt;/number&gt;&lt;dates&gt;&lt;year&gt;2018&lt;/year&gt;&lt;/dates&gt;&lt;publisher&gt;Elsevier&lt;/publisher&gt;&lt;accession-num&gt;01689518&lt;/accession-num&gt;&lt;urls&gt;&lt;related-urls&gt;&lt;url&gt;http://dx.doi.org/10.1016/j.iatssr.2018.10.00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68" w:tooltip="Tembe, 2018 #26" w:history="1">
              <w:r>
                <w:rPr>
                  <w:rFonts w:ascii="Times New Roman" w:eastAsia="Times New Roman" w:hAnsi="Times New Roman" w:cs="Times New Roman"/>
                  <w:noProof/>
                </w:rPr>
                <w:t>Tembe et al., 2018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4B4EE773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Kenya </w:t>
            </w:r>
          </w:p>
          <w:p w14:paraId="2D11F694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Nairobi)</w:t>
            </w:r>
          </w:p>
          <w:p w14:paraId="252D5067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Mozambique (Maputo)</w:t>
            </w:r>
          </w:p>
        </w:tc>
        <w:tc>
          <w:tcPr>
            <w:tcW w:w="1766" w:type="dxa"/>
          </w:tcPr>
          <w:p w14:paraId="56724194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  <w:p w14:paraId="784AB383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4D5A63E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735789E3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ntitative</w:t>
            </w:r>
            <w:r>
              <w:rPr>
                <w:rFonts w:ascii="Times New Roman" w:eastAsia="Times New Roman" w:hAnsi="Times New Roman" w:cs="Times New Roman"/>
              </w:rPr>
              <w:t xml:space="preserve"> (cross-sectional survey)</w:t>
            </w:r>
          </w:p>
        </w:tc>
        <w:tc>
          <w:tcPr>
            <w:tcW w:w="1351" w:type="dxa"/>
          </w:tcPr>
          <w:p w14:paraId="61C3AACC" w14:textId="77777777" w:rsidR="00B179C2" w:rsidRDefault="00CD1EE0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Japan</w:t>
            </w:r>
          </w:p>
          <w:p w14:paraId="7DCF9D56" w14:textId="77777777" w:rsidR="00CD1EE0" w:rsidRDefault="00CD1EE0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29A6907" w14:textId="4DBACF05" w:rsidR="00CD1EE0" w:rsidRPr="00E51149" w:rsidRDefault="00CD1EE0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Japan</w:t>
            </w:r>
          </w:p>
        </w:tc>
        <w:tc>
          <w:tcPr>
            <w:tcW w:w="1766" w:type="dxa"/>
          </w:tcPr>
          <w:p w14:paraId="0051C2DA" w14:textId="71DC118E" w:rsidR="00B179C2" w:rsidRPr="00E51149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51149">
              <w:rPr>
                <w:rFonts w:ascii="Times New Roman" w:eastAsia="Times New Roman" w:hAnsi="Times New Roman" w:cs="Times New Roman"/>
              </w:rPr>
              <w:t>Japan International Cooperation Agency</w:t>
            </w:r>
          </w:p>
        </w:tc>
        <w:tc>
          <w:tcPr>
            <w:tcW w:w="2484" w:type="dxa"/>
          </w:tcPr>
          <w:p w14:paraId="5BACE28F" w14:textId="77777777" w:rsidR="00B179C2" w:rsidRDefault="00B179C2" w:rsidP="00B54DCF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Chapa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  <w:p w14:paraId="127C7F17" w14:textId="77777777" w:rsidR="00B179C2" w:rsidRPr="007B1727" w:rsidRDefault="00B179C2" w:rsidP="00B54DCF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6A5D82D1" w14:textId="77777777" w:rsidTr="00F90E83">
        <w:tc>
          <w:tcPr>
            <w:tcW w:w="13948" w:type="dxa"/>
            <w:gridSpan w:val="8"/>
          </w:tcPr>
          <w:p w14:paraId="051918E6" w14:textId="18BBFDBF" w:rsidR="00B179C2" w:rsidRDefault="00B179C2" w:rsidP="00B51D41">
            <w:pPr>
              <w:pStyle w:val="ListParagraph"/>
              <w:spacing w:line="48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  <w:p w14:paraId="2EDCDED6" w14:textId="77777777" w:rsidR="00B179C2" w:rsidRPr="00E51149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xed-method studies</w:t>
            </w:r>
          </w:p>
        </w:tc>
      </w:tr>
      <w:tr w:rsidR="00B179C2" w:rsidRPr="001B66CF" w14:paraId="4F29E461" w14:textId="77777777" w:rsidTr="00B179C2">
        <w:tc>
          <w:tcPr>
            <w:tcW w:w="513" w:type="dxa"/>
          </w:tcPr>
          <w:p w14:paraId="42CF87B7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19" w:type="dxa"/>
          </w:tcPr>
          <w:p w14:paraId="2E964EEC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Diaz Olvera, 20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iaz Olvera&lt;/Author&gt;&lt;Year&gt;2010&lt;/Year&gt;&lt;RecNum&gt;73&lt;/RecNum&gt;&lt;DisplayText&gt;(Diaz Olvera et al., 2010)&lt;/DisplayText&gt;&lt;record&gt;&lt;rec-number&gt;73&lt;/rec-number&gt;&lt;foreign-keys&gt;&lt;key app="EN" db-id="a5zvseva9d9araepwp2vevpmrw0ddwt5pv9s"&gt;73&lt;/key&gt;&lt;/foreign-keys&gt;&lt;ref-type name="Conference Proceedings"&gt;10&lt;/ref-type&gt;&lt;contributors&gt;&lt;authors&gt;&lt;author&gt;Diaz Olvera, L.&lt;/author&gt;&lt;author&gt;Plat, D.&lt;/author&gt;&lt;author&gt;Pochet, P.&lt;/author&gt;&lt;author&gt;Sahabana, M.&lt;/author&gt;&lt;/authors&gt;&lt;/contributors&gt;&lt;titles&gt;&lt;title&gt;Motorized two-wheelers in sub-Saharan African Cities: public and private use&lt;/title&gt;&lt;secondary-title&gt;12th World Congress on Transport Research &lt;/secondary-title&gt;&lt;/titles&gt;&lt;dates&gt;&lt;year&gt;2010&lt;/year&gt;&lt;/dates&gt;&lt;pub-location&gt;Lisbon, Portugal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19" w:tooltip="Diaz Olvera, 2010 #73" w:history="1">
              <w:r>
                <w:rPr>
                  <w:rFonts w:ascii="Times New Roman" w:eastAsia="Times New Roman" w:hAnsi="Times New Roman" w:cs="Times New Roman"/>
                  <w:noProof/>
                </w:rPr>
                <w:t>Diaz Olvera et al., 2010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575E8C99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Cameroon </w:t>
            </w:r>
          </w:p>
          <w:p w14:paraId="6144B3C1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(Douala) </w:t>
            </w:r>
          </w:p>
          <w:p w14:paraId="23B0DBB7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Niger</w:t>
            </w:r>
          </w:p>
          <w:p w14:paraId="52E9C4D6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Niamey)</w:t>
            </w:r>
          </w:p>
        </w:tc>
        <w:tc>
          <w:tcPr>
            <w:tcW w:w="1766" w:type="dxa"/>
          </w:tcPr>
          <w:p w14:paraId="6D3118E9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Central Africa</w:t>
            </w:r>
          </w:p>
          <w:p w14:paraId="0F959450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86789AA" w14:textId="77777777" w:rsidR="00B179C2" w:rsidRPr="00FE74C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37193F56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in-depth interviews)</w:t>
            </w:r>
          </w:p>
        </w:tc>
        <w:tc>
          <w:tcPr>
            <w:tcW w:w="1351" w:type="dxa"/>
          </w:tcPr>
          <w:p w14:paraId="0E87BA36" w14:textId="77777777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France</w:t>
            </w:r>
          </w:p>
          <w:p w14:paraId="68DD07D2" w14:textId="777777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6FFD4FA6" w14:textId="61779DDC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Cameroon</w:t>
            </w:r>
          </w:p>
        </w:tc>
        <w:tc>
          <w:tcPr>
            <w:tcW w:w="1766" w:type="dxa"/>
          </w:tcPr>
          <w:p w14:paraId="5E9F9464" w14:textId="1157CA6C" w:rsidR="00B179C2" w:rsidRPr="00E51149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2B0CAB7A" w14:textId="77777777" w:rsidR="00B179C2" w:rsidRDefault="00B179C2" w:rsidP="00B54DCF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endskin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(motorbike 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taxi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gramEnd"/>
          </w:p>
          <w:p w14:paraId="201B376C" w14:textId="77777777" w:rsidR="00B179C2" w:rsidRPr="00903D8C" w:rsidRDefault="00B179C2" w:rsidP="00B54DCF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Shared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66F94321" w14:textId="77777777" w:rsidTr="00B179C2">
        <w:tc>
          <w:tcPr>
            <w:tcW w:w="513" w:type="dxa"/>
          </w:tcPr>
          <w:p w14:paraId="152B3548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19" w:type="dxa"/>
          </w:tcPr>
          <w:p w14:paraId="35A7CF0B" w14:textId="77777777" w:rsidR="00B179C2" w:rsidRDefault="00B179C2" w:rsidP="00B179C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Integrated Transport Planning (ITP), 20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Integrated Transport Planning Ltd.&lt;/Author&gt;&lt;Year&gt;2010&lt;/Year&gt;&lt;RecNum&gt;116&lt;/RecNum&gt;&lt;DisplayText&gt;(Integrated Transport Planning Ltd., 2010)&lt;/DisplayText&gt;&lt;record&gt;&lt;rec-number&gt;116&lt;/rec-number&gt;&lt;foreign-keys&gt;&lt;key app="EN" db-id="a5zvseva9d9araepwp2vevpmrw0ddwt5pv9s"&gt;116&lt;/key&gt;&lt;/foreign-keys&gt;&lt;ref-type name="Report"&gt;27&lt;/ref-type&gt;&lt;contributors&gt;&lt;authors&gt;&lt;author&gt;Integrated Transport Planning Ltd.,&lt;/author&gt;&lt;/authors&gt;&lt;tertiary-authors&gt;&lt;author&gt;The World Bank Kampala City Council Government of Uganda,&lt;/author&gt;&lt;/tertiary-authors&gt;&lt;/contributors&gt;&lt;titles&gt;&lt;title&gt;Pre-feasibility Studies for the Development of a Long Term Integrated Bus Rapid Transit System for Greater Kampala Metropolitan Area&lt;/title&gt;&lt;/titles&gt;&lt;edition&gt;Final Report&lt;/edition&gt;&lt;dates&gt;&lt;year&gt;2010&lt;/year&gt;&lt;pub-dates&gt;&lt;date&gt;May 2010&lt;/date&gt;&lt;/pub-dates&gt;&lt;/dates&gt;&lt;pub-location&gt;Milton Keynes, UK&lt;/pub-location&gt;&lt;publisher&gt;ITP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30" w:tooltip="Integrated Transport Planning Ltd., 2010 #116" w:history="1">
              <w:r>
                <w:rPr>
                  <w:rFonts w:ascii="Times New Roman" w:eastAsia="Times New Roman" w:hAnsi="Times New Roman" w:cs="Times New Roman"/>
                  <w:noProof/>
                </w:rPr>
                <w:t xml:space="preserve">Integrated Transport </w:t>
              </w:r>
              <w:r>
                <w:rPr>
                  <w:rFonts w:ascii="Times New Roman" w:eastAsia="Times New Roman" w:hAnsi="Times New Roman" w:cs="Times New Roman"/>
                  <w:noProof/>
                </w:rPr>
                <w:lastRenderedPageBreak/>
                <w:t>Planning Ltd., 2010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01BEA235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lastRenderedPageBreak/>
              <w:t xml:space="preserve">Uganda </w:t>
            </w:r>
          </w:p>
          <w:p w14:paraId="09616A21" w14:textId="77777777" w:rsidR="00B179C2" w:rsidRPr="00D44BA7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Greater Kampala Metropolitan Area)</w:t>
            </w:r>
          </w:p>
        </w:tc>
        <w:tc>
          <w:tcPr>
            <w:tcW w:w="1766" w:type="dxa"/>
          </w:tcPr>
          <w:p w14:paraId="7931212B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6CD273C2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traffic counts, semi-structured interviews)</w:t>
            </w:r>
          </w:p>
        </w:tc>
        <w:tc>
          <w:tcPr>
            <w:tcW w:w="1351" w:type="dxa"/>
          </w:tcPr>
          <w:p w14:paraId="755C41CE" w14:textId="6A98CA46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author: United Kingdom</w:t>
            </w:r>
          </w:p>
        </w:tc>
        <w:tc>
          <w:tcPr>
            <w:tcW w:w="1766" w:type="dxa"/>
          </w:tcPr>
          <w:p w14:paraId="60AFC1DA" w14:textId="63E578E8" w:rsidR="00B179C2" w:rsidRPr="007D02FD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51ACA315" w14:textId="77777777" w:rsidR="00B179C2" w:rsidRPr="001B66CF" w:rsidRDefault="00B179C2" w:rsidP="00B54DCF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26155C74" w14:textId="77777777" w:rsidTr="00B179C2">
        <w:tc>
          <w:tcPr>
            <w:tcW w:w="513" w:type="dxa"/>
          </w:tcPr>
          <w:p w14:paraId="0391356A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19" w:type="dxa"/>
          </w:tcPr>
          <w:p w14:paraId="74BAD09D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Abane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bane&lt;/Author&gt;&lt;Year&gt;2011&lt;/Year&gt;&lt;RecNum&gt;61&lt;/RecNum&gt;&lt;DisplayText&gt;(Abane, 2011)&lt;/DisplayText&gt;&lt;record&gt;&lt;rec-number&gt;61&lt;/rec-number&gt;&lt;foreign-keys&gt;&lt;key app="EN" db-id="a5zvseva9d9araepwp2vevpmrw0ddwt5pv9s"&gt;61&lt;/key&gt;&lt;/foreign-keys&gt;&lt;ref-type name="Journal Article"&gt;17&lt;/ref-type&gt;&lt;contributors&gt;&lt;authors&gt;&lt;author&gt;Abane, A. M.&lt;/author&gt;&lt;/authors&gt;&lt;/contributors&gt;&lt;titles&gt;&lt;title&gt;Travel behaviour in Ghana: empirical observations from four metropolitan areas&lt;/title&gt;&lt;secondary-title&gt;J Transp Geogr&lt;/secondary-title&gt;&lt;/titles&gt;&lt;periodical&gt;&lt;full-title&gt;J Transp Geogr&lt;/full-title&gt;&lt;/periodical&gt;&lt;pages&gt;313-322&lt;/pages&gt;&lt;volume&gt;19&lt;/volume&gt;&lt;number&gt;2&lt;/number&gt;&lt;dates&gt;&lt;year&gt;2011&lt;/year&gt;&lt;/dates&gt;&lt;accession-num&gt;WOS:000288481400013&lt;/accession-num&gt;&lt;urls&gt;&lt;related-urls&gt;&lt;url&gt;https://www.sciencedirect.com/science/article/pii/S0966692310000347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1" w:tooltip="Abane, 2011 #61" w:history="1">
              <w:r>
                <w:rPr>
                  <w:rFonts w:ascii="Times New Roman" w:eastAsia="Times New Roman" w:hAnsi="Times New Roman" w:cs="Times New Roman"/>
                  <w:noProof/>
                </w:rPr>
                <w:t>Abane, 2011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3DE1FE36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Ghana</w:t>
            </w:r>
          </w:p>
          <w:p w14:paraId="21E23C1B" w14:textId="77777777" w:rsidR="00B179C2" w:rsidRPr="00C1159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 xml:space="preserve">(Accra, Kumasi, Tamale and </w:t>
            </w:r>
            <w:proofErr w:type="spellStart"/>
            <w:r w:rsidRPr="3458AC4C">
              <w:rPr>
                <w:rFonts w:ascii="Times New Roman" w:eastAsia="Times New Roman" w:hAnsi="Times New Roman" w:cs="Times New Roman"/>
                <w:lang w:val="es-ES"/>
              </w:rPr>
              <w:t>Sekondi</w:t>
            </w:r>
            <w:proofErr w:type="spellEnd"/>
            <w:r w:rsidRPr="3458AC4C">
              <w:rPr>
                <w:rFonts w:ascii="Times New Roman" w:eastAsia="Times New Roman" w:hAnsi="Times New Roman" w:cs="Times New Roman"/>
                <w:lang w:val="es-ES"/>
              </w:rPr>
              <w:t>–</w:t>
            </w:r>
            <w:proofErr w:type="spellStart"/>
            <w:r>
              <w:rPr>
                <w:rFonts w:ascii="Times New Roman" w:eastAsia="Times New Roman" w:hAnsi="Times New Roman" w:cs="Times New Roman"/>
                <w:lang w:val="es-ES"/>
              </w:rPr>
              <w:t>T</w:t>
            </w:r>
            <w:r w:rsidRPr="3458AC4C">
              <w:rPr>
                <w:rFonts w:ascii="Times New Roman" w:eastAsia="Times New Roman" w:hAnsi="Times New Roman" w:cs="Times New Roman"/>
                <w:lang w:val="es-ES"/>
              </w:rPr>
              <w:t>akoradi</w:t>
            </w:r>
            <w:proofErr w:type="spellEnd"/>
            <w:r w:rsidRPr="3458AC4C">
              <w:rPr>
                <w:rFonts w:ascii="Times New Roman" w:eastAsia="Times New Roman" w:hAnsi="Times New Roman" w:cs="Times New Roman"/>
                <w:lang w:val="es-ES"/>
              </w:rPr>
              <w:t>)</w:t>
            </w:r>
          </w:p>
        </w:tc>
        <w:tc>
          <w:tcPr>
            <w:tcW w:w="1766" w:type="dxa"/>
          </w:tcPr>
          <w:p w14:paraId="7F288D27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51BC1DF5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in-depth interviews, field notes)</w:t>
            </w:r>
          </w:p>
        </w:tc>
        <w:tc>
          <w:tcPr>
            <w:tcW w:w="1351" w:type="dxa"/>
          </w:tcPr>
          <w:p w14:paraId="3E39754F" w14:textId="22D9DBBB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author: Ghana</w:t>
            </w:r>
          </w:p>
        </w:tc>
        <w:tc>
          <w:tcPr>
            <w:tcW w:w="1766" w:type="dxa"/>
          </w:tcPr>
          <w:p w14:paraId="38D62588" w14:textId="6F5580C2" w:rsidR="00B179C2" w:rsidRPr="00E51149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0A6AB0F8" w14:textId="77777777" w:rsidR="00B179C2" w:rsidRDefault="00B179C2" w:rsidP="00B54DCF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rotro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3A13D669" w14:textId="77777777" w:rsidR="00B179C2" w:rsidRPr="00903D8C" w:rsidRDefault="00B179C2" w:rsidP="00B54DCF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</w:t>
            </w:r>
            <w:proofErr w:type="spellEnd"/>
          </w:p>
        </w:tc>
      </w:tr>
      <w:tr w:rsidR="00B179C2" w:rsidRPr="001B66CF" w14:paraId="788F3F41" w14:textId="77777777" w:rsidTr="00B179C2">
        <w:tc>
          <w:tcPr>
            <w:tcW w:w="513" w:type="dxa"/>
          </w:tcPr>
          <w:p w14:paraId="1C888D9B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19" w:type="dxa"/>
          </w:tcPr>
          <w:p w14:paraId="3DAD4761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Kumar, 20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umar&lt;/Author&gt;&lt;Year&gt;2011&lt;/Year&gt;&lt;RecNum&gt;69&lt;/RecNum&gt;&lt;DisplayText&gt;(Kumar, 2011)&lt;/DisplayText&gt;&lt;record&gt;&lt;rec-number&gt;69&lt;/rec-number&gt;&lt;foreign-keys&gt;&lt;key app="EN" db-id="a5zvseva9d9araepwp2vevpmrw0ddwt5pv9s"&gt;69&lt;/key&gt;&lt;/foreign-keys&gt;&lt;ref-type name="Report"&gt;27&lt;/ref-type&gt;&lt;contributors&gt;&lt;authors&gt;&lt;author&gt;Kumar, A. Y.&lt;/author&gt;&lt;/authors&gt;&lt;tertiary-authors&gt;&lt;author&gt;World Bank &lt;/author&gt;&lt;/tertiary-authors&gt;&lt;/contributors&gt;&lt;titles&gt;&lt;title&gt;Understanding the Emerging Role of Motorcycles in African Cites: A Political Economy Perspective&lt;/title&gt;&lt;secondary-title&gt;SSATP Discussion Paper No. 13, Urban Transport Series&lt;/secondary-title&gt;&lt;/titles&gt;&lt;dates&gt;&lt;year&gt;2011&lt;/year&gt;&lt;/dates&gt;&lt;pub-location&gt;Washington, DC&lt;/pub-location&gt;&lt;publisher&gt;World Bank &lt;/publisher&gt;&lt;isbn&gt;13&lt;/isbn&gt;&lt;urls&gt;&lt;related-urls&gt;&lt;url&gt;http://hdl.handle.net/10986/17804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38" w:tooltip="Kumar, 2011 #69" w:history="1">
              <w:r>
                <w:rPr>
                  <w:rFonts w:ascii="Times New Roman" w:eastAsia="Times New Roman" w:hAnsi="Times New Roman" w:cs="Times New Roman"/>
                  <w:noProof/>
                </w:rPr>
                <w:t>Kumar, 2011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3B98266F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Nigeria</w:t>
            </w:r>
          </w:p>
          <w:p w14:paraId="57075421" w14:textId="77777777" w:rsidR="00B179C2" w:rsidRPr="00C1159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(Lagos)</w:t>
            </w:r>
          </w:p>
          <w:p w14:paraId="4F334DBB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  <w:lang w:val="es-ES"/>
              </w:rPr>
              <w:t>Cameroon</w:t>
            </w:r>
            <w:proofErr w:type="spellEnd"/>
            <w:r w:rsidRPr="3458AC4C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</w:p>
          <w:p w14:paraId="7E39CD4E" w14:textId="77777777" w:rsidR="00B179C2" w:rsidRPr="00C1159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(Douala)</w:t>
            </w:r>
          </w:p>
          <w:p w14:paraId="0A862964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 xml:space="preserve">Uganda </w:t>
            </w:r>
          </w:p>
          <w:p w14:paraId="57EEA523" w14:textId="77777777" w:rsidR="00B179C2" w:rsidRPr="00C1159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(Kampala)</w:t>
            </w:r>
          </w:p>
        </w:tc>
        <w:tc>
          <w:tcPr>
            <w:tcW w:w="1766" w:type="dxa"/>
          </w:tcPr>
          <w:p w14:paraId="79421850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  <w:p w14:paraId="77ABA4C7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EDD5FE8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Central Africa</w:t>
            </w:r>
          </w:p>
          <w:p w14:paraId="5DB4F343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1E54316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534B4C21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focus groups, semi-structured interviews, field notes)</w:t>
            </w:r>
          </w:p>
        </w:tc>
        <w:tc>
          <w:tcPr>
            <w:tcW w:w="1351" w:type="dxa"/>
          </w:tcPr>
          <w:p w14:paraId="58E60D36" w14:textId="77777777" w:rsidR="00D2081B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ngle author:  </w:t>
            </w:r>
          </w:p>
          <w:p w14:paraId="2C55E839" w14:textId="5952CF42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1766" w:type="dxa"/>
          </w:tcPr>
          <w:p w14:paraId="0AB45D1E" w14:textId="3D5621A7" w:rsidR="00B179C2" w:rsidRPr="00867901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ropean Commission, Islamic Development Bank, African Development Bank, World Bank</w:t>
            </w:r>
          </w:p>
        </w:tc>
        <w:tc>
          <w:tcPr>
            <w:tcW w:w="2484" w:type="dxa"/>
          </w:tcPr>
          <w:p w14:paraId="44650B2F" w14:textId="77777777" w:rsidR="00B179C2" w:rsidRDefault="00B179C2" w:rsidP="00B54DCF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inibu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736AE842" w14:textId="77777777" w:rsidR="00B179C2" w:rsidRDefault="00B179C2" w:rsidP="00B54DCF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>Shared taxi/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van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675D122D" w14:textId="77777777" w:rsidR="00B179C2" w:rsidRPr="00E45F0C" w:rsidRDefault="00B179C2" w:rsidP="00B54DCF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Commercial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otorcycle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</w:tc>
      </w:tr>
      <w:tr w:rsidR="00B179C2" w:rsidRPr="001B66CF" w14:paraId="434F25BB" w14:textId="77777777" w:rsidTr="00B179C2">
        <w:tc>
          <w:tcPr>
            <w:tcW w:w="513" w:type="dxa"/>
          </w:tcPr>
          <w:p w14:paraId="2A7AAAEF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5</w:t>
            </w:r>
          </w:p>
        </w:tc>
        <w:tc>
          <w:tcPr>
            <w:tcW w:w="1819" w:type="dxa"/>
          </w:tcPr>
          <w:p w14:paraId="3EFC524A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Kola, 20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ola&lt;/Author&gt;&lt;Year&gt;2012&lt;/Year&gt;&lt;RecNum&gt;108&lt;/RecNum&gt;&lt;DisplayText&gt;(Kola et al., 2012)&lt;/DisplayText&gt;&lt;record&gt;&lt;rec-number&gt;108&lt;/rec-number&gt;&lt;foreign-keys&gt;&lt;key app="EN" db-id="a5zvseva9d9araepwp2vevpmrw0ddwt5pv9s"&gt;108&lt;/key&gt;&lt;/foreign-keys&gt;&lt;ref-type name="Journal Article"&gt;17&lt;/ref-type&gt;&lt;contributors&gt;&lt;authors&gt;&lt;author&gt;Kola, M. O.&lt;/author&gt;&lt;author&gt;Onyango, G. M.&lt;/author&gt;&lt;author&gt;Oindo, B. O.&lt;/author&gt;&lt;/authors&gt;&lt;/contributors&gt;&lt;titles&gt;&lt;title&gt;The Status of Public Transportation in unplanned suburbs of Kisumu Municipality, Kenya&lt;/title&gt;&lt;secondary-title&gt;International Journal of Arts and Commerce&lt;/secondary-title&gt;&lt;/titles&gt;&lt;periodical&gt;&lt;full-title&gt;International Journal of Arts and Commerce&lt;/full-title&gt;&lt;/periodical&gt;&lt;pages&gt;21&lt;/pages&gt;&lt;volume&gt;1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37" w:tooltip="Kola, 2012 #108" w:history="1">
              <w:r>
                <w:rPr>
                  <w:rFonts w:ascii="Times New Roman" w:eastAsia="Times New Roman" w:hAnsi="Times New Roman" w:cs="Times New Roman"/>
                  <w:noProof/>
                </w:rPr>
                <w:t>Kola et al., 2012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70EDB4F3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Kenya </w:t>
            </w:r>
          </w:p>
          <w:p w14:paraId="6A43C6D6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isumu)</w:t>
            </w:r>
          </w:p>
        </w:tc>
        <w:tc>
          <w:tcPr>
            <w:tcW w:w="1766" w:type="dxa"/>
          </w:tcPr>
          <w:p w14:paraId="452FE39F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593C2978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land use maps, focus groups, semi-structured interviews, field notes)</w:t>
            </w:r>
          </w:p>
        </w:tc>
        <w:tc>
          <w:tcPr>
            <w:tcW w:w="1351" w:type="dxa"/>
          </w:tcPr>
          <w:p w14:paraId="097F832E" w14:textId="77777777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Kenya</w:t>
            </w:r>
          </w:p>
          <w:p w14:paraId="30F5C655" w14:textId="777777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711B984E" w14:textId="036B7380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Kenya</w:t>
            </w:r>
          </w:p>
        </w:tc>
        <w:tc>
          <w:tcPr>
            <w:tcW w:w="1766" w:type="dxa"/>
          </w:tcPr>
          <w:p w14:paraId="740FD135" w14:textId="76BAA367" w:rsidR="00B179C2" w:rsidRPr="00B84C10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1DD9DEAF" w14:textId="77777777" w:rsidR="00B179C2" w:rsidRDefault="00B179C2" w:rsidP="00B54DCF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4A409FF0" w14:textId="77777777" w:rsidR="00B179C2" w:rsidRDefault="00B179C2" w:rsidP="00B54DCF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motor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2C449527" w14:textId="77777777" w:rsidR="00B179C2" w:rsidRDefault="00B179C2" w:rsidP="00B54DCF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bi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ii</w:t>
            </w:r>
            <w:proofErr w:type="spellEnd"/>
          </w:p>
          <w:p w14:paraId="5E1AC046" w14:textId="77777777" w:rsidR="00B179C2" w:rsidRPr="00903D8C" w:rsidRDefault="00B179C2" w:rsidP="00B54DCF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uk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uk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  <w:proofErr w:type="spellEnd"/>
          </w:p>
        </w:tc>
      </w:tr>
      <w:tr w:rsidR="00B179C2" w:rsidRPr="001B66CF" w14:paraId="3AEE2203" w14:textId="77777777" w:rsidTr="00B179C2">
        <w:tc>
          <w:tcPr>
            <w:tcW w:w="513" w:type="dxa"/>
          </w:tcPr>
          <w:p w14:paraId="4E674AC7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19" w:type="dxa"/>
          </w:tcPr>
          <w:p w14:paraId="6BAC97F2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Diaz Olvera, 201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iaz Olvera&lt;/Author&gt;&lt;Year&gt;2013&lt;/Year&gt;&lt;RecNum&gt;31&lt;/RecNum&gt;&lt;DisplayText&gt;(Diaz Olvera et al., 2013)&lt;/DisplayText&gt;&lt;record&gt;&lt;rec-number&gt;31&lt;/rec-number&gt;&lt;foreign-keys&gt;&lt;key app="EN" db-id="a5zvseva9d9araepwp2vevpmrw0ddwt5pv9s"&gt;31&lt;/key&gt;&lt;/foreign-keys&gt;&lt;ref-type name="Journal Article"&gt;17&lt;/ref-type&gt;&lt;contributors&gt;&lt;authors&gt;&lt;author&gt;Diaz Olvera, L.&lt;/author&gt;&lt;author&gt;Plat, D.&lt;/author&gt;&lt;author&gt;Pochet, P.&lt;/author&gt;&lt;/authors&gt;&lt;/contributors&gt;&lt;titles&gt;&lt;title&gt;The puzzle of mobility and access to the city in Sub-Saharan Africa&lt;/title&gt;&lt;secondary-title&gt;J Transp Geogr&lt;/secondary-title&gt;&lt;/titles&gt;&lt;periodical&gt;&lt;full-title&gt;J Transp Geogr&lt;/full-title&gt;&lt;/periodical&gt;&lt;pages&gt;56-64&lt;/pages&gt;&lt;volume&gt;32&lt;/volume&gt;&lt;dates&gt;&lt;year&gt;2013&lt;/year&gt;&lt;/dates&gt;&lt;publisher&gt;Elsevier&lt;/publisher&gt;&lt;accession-num&gt;01505462&lt;/accession-num&gt;&lt;urls&gt;&lt;related-urls&gt;&lt;url&gt;http://dx.doi.org/10.1016/j.jtrangeo.2013.08.009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17" w:tooltip="Diaz Olvera, 2013 #31" w:history="1">
              <w:r>
                <w:rPr>
                  <w:rFonts w:ascii="Times New Roman" w:eastAsia="Times New Roman" w:hAnsi="Times New Roman" w:cs="Times New Roman"/>
                  <w:noProof/>
                </w:rPr>
                <w:t>Diaz Olvera et al., 2013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574E0F15" w14:textId="77777777" w:rsidR="00B179C2" w:rsidRPr="00C1159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Burkina Faso (</w:t>
            </w:r>
            <w:proofErr w:type="spellStart"/>
            <w:r w:rsidRPr="3458AC4C">
              <w:rPr>
                <w:rFonts w:ascii="Times New Roman" w:eastAsia="Times New Roman" w:hAnsi="Times New Roman" w:cs="Times New Roman"/>
                <w:lang w:val="es-ES"/>
              </w:rPr>
              <w:t>Ouagadougou</w:t>
            </w:r>
            <w:proofErr w:type="spellEnd"/>
            <w:r w:rsidRPr="3458AC4C">
              <w:rPr>
                <w:rFonts w:ascii="Times New Roman" w:eastAsia="Times New Roman" w:hAnsi="Times New Roman" w:cs="Times New Roman"/>
                <w:lang w:val="es-ES"/>
              </w:rPr>
              <w:t>)</w:t>
            </w:r>
          </w:p>
          <w:p w14:paraId="68A56F52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  <w:lang w:val="es-ES"/>
              </w:rPr>
              <w:t>Cameroon</w:t>
            </w:r>
            <w:proofErr w:type="spellEnd"/>
          </w:p>
          <w:p w14:paraId="2DAC7CB3" w14:textId="77777777" w:rsidR="00B179C2" w:rsidRPr="00C1159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(Douala)</w:t>
            </w:r>
          </w:p>
          <w:p w14:paraId="4D38A5AF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Guinea</w:t>
            </w:r>
          </w:p>
          <w:p w14:paraId="11390F6E" w14:textId="77777777" w:rsidR="00B179C2" w:rsidRPr="00C1159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(Conakry)</w:t>
            </w:r>
          </w:p>
          <w:p w14:paraId="5511B52B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Mali</w:t>
            </w:r>
          </w:p>
          <w:p w14:paraId="23601408" w14:textId="77777777" w:rsidR="00B179C2" w:rsidRPr="00FE74C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Bamako)</w:t>
            </w:r>
          </w:p>
          <w:p w14:paraId="37ED2F7A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Niger</w:t>
            </w:r>
          </w:p>
          <w:p w14:paraId="21433A7B" w14:textId="77777777" w:rsidR="00B179C2" w:rsidRPr="00FE74C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Niamey)</w:t>
            </w:r>
          </w:p>
          <w:p w14:paraId="2B274E63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enegal</w:t>
            </w:r>
          </w:p>
          <w:p w14:paraId="1DF6ED4E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Dakar)</w:t>
            </w:r>
          </w:p>
        </w:tc>
        <w:tc>
          <w:tcPr>
            <w:tcW w:w="1766" w:type="dxa"/>
          </w:tcPr>
          <w:p w14:paraId="24FA8BCD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Central Africa</w:t>
            </w:r>
          </w:p>
          <w:p w14:paraId="3AD1EF5F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2D8D652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ral Africa</w:t>
            </w:r>
          </w:p>
          <w:p w14:paraId="73A2D437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8B4264F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  <w:p w14:paraId="422E86EE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DFB3753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 Africa</w:t>
            </w:r>
          </w:p>
          <w:p w14:paraId="79861CFA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9129B02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 Africa</w:t>
            </w:r>
          </w:p>
          <w:p w14:paraId="49D15CB0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FDDB848" w14:textId="77777777" w:rsidR="00B179C2" w:rsidRPr="00FE74C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77F39505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semi-structured interviews)</w:t>
            </w:r>
          </w:p>
        </w:tc>
        <w:tc>
          <w:tcPr>
            <w:tcW w:w="1351" w:type="dxa"/>
          </w:tcPr>
          <w:p w14:paraId="1B8165F6" w14:textId="77777777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France</w:t>
            </w:r>
          </w:p>
          <w:p w14:paraId="574C9860" w14:textId="777777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33A5C1AC" w14:textId="56889508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France</w:t>
            </w:r>
          </w:p>
        </w:tc>
        <w:tc>
          <w:tcPr>
            <w:tcW w:w="1766" w:type="dxa"/>
          </w:tcPr>
          <w:p w14:paraId="56A8CC30" w14:textId="4AAEEC22" w:rsidR="00B179C2" w:rsidRPr="00E51149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24AE3285" w14:textId="77777777" w:rsidR="00B179C2" w:rsidRDefault="00B179C2" w:rsidP="00B54DCF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otorbik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49D4CD11" w14:textId="77777777" w:rsidR="00B179C2" w:rsidRDefault="00B179C2" w:rsidP="00B54DCF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Shared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</w:t>
            </w:r>
            <w:proofErr w:type="spellEnd"/>
          </w:p>
          <w:p w14:paraId="03CBDA39" w14:textId="77777777" w:rsidR="00B179C2" w:rsidRPr="00903D8C" w:rsidRDefault="00B179C2" w:rsidP="00B54DCF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inibu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3E7F7667" w14:textId="77777777" w:rsidR="00B179C2" w:rsidRPr="001B66CF" w:rsidRDefault="00B179C2" w:rsidP="00B54DCF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idibu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084B610E" w14:textId="77777777" w:rsidTr="00B179C2">
        <w:tc>
          <w:tcPr>
            <w:tcW w:w="513" w:type="dxa"/>
          </w:tcPr>
          <w:p w14:paraId="5C9BA9B3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</w:t>
            </w:r>
          </w:p>
        </w:tc>
        <w:tc>
          <w:tcPr>
            <w:tcW w:w="1819" w:type="dxa"/>
          </w:tcPr>
          <w:p w14:paraId="5ACA2559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Vermeiren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ermeiren&lt;/Author&gt;&lt;Year&gt;2015&lt;/Year&gt;&lt;RecNum&gt;24&lt;/RecNum&gt;&lt;DisplayText&gt;(Vermeiren et al., 2015)&lt;/DisplayText&gt;&lt;record&gt;&lt;rec-number&gt;24&lt;/rec-number&gt;&lt;foreign-keys&gt;&lt;key app="EN" db-id="a5zvseva9d9araepwp2vevpmrw0ddwt5pv9s"&gt;24&lt;/key&gt;&lt;/foreign-keys&gt;&lt;ref-type name="Journal Article"&gt;17&lt;/ref-type&gt;&lt;contributors&gt;&lt;authors&gt;&lt;author&gt;Vermeiren, Karolien&lt;/author&gt;&lt;author&gt;Verachtert, Els&lt;/author&gt;&lt;author&gt;Kasaija, Peter&lt;/author&gt;&lt;author&gt;Loopmans, Maarten&lt;/author&gt;&lt;author&gt;Poesen, Jean&lt;/author&gt;&lt;author&gt;Van Rompaey, Anton&lt;/author&gt;&lt;/authors&gt;&lt;/contributors&gt;&lt;titles&gt;&lt;title&gt;Who could benefit from a bus rapid transit system in cities from developing countries? A case study from Kampala, Uganda&lt;/title&gt;&lt;secondary-title&gt;J Transp Geogr&lt;/secondary-title&gt;&lt;/titles&gt;&lt;periodical&gt;&lt;full-title&gt;J Transp Geogr&lt;/full-title&gt;&lt;/periodical&gt;&lt;pages&gt;13-22&lt;/pages&gt;&lt;volume&gt;47&lt;/volume&gt;&lt;dates&gt;&lt;year&gt;2015&lt;/year&gt;&lt;/dates&gt;&lt;publisher&gt;Elsevier&lt;/publisher&gt;&lt;accession-num&gt;01577022&lt;/accession-num&gt;&lt;urls&gt;&lt;related-urls&gt;&lt;url&gt;http://dx.doi.org/10.1016/j.jtrangeo.2015.07.00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76" w:tooltip="Vermeiren, 2015 #24" w:history="1">
              <w:r>
                <w:rPr>
                  <w:rFonts w:ascii="Times New Roman" w:eastAsia="Times New Roman" w:hAnsi="Times New Roman" w:cs="Times New Roman"/>
                  <w:noProof/>
                </w:rPr>
                <w:t>Vermeiren et al., 2015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1807A1B3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Uganda</w:t>
            </w:r>
          </w:p>
          <w:p w14:paraId="77D305BF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ampala)</w:t>
            </w:r>
          </w:p>
        </w:tc>
        <w:tc>
          <w:tcPr>
            <w:tcW w:w="1766" w:type="dxa"/>
          </w:tcPr>
          <w:p w14:paraId="759079A7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4297F2E1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</w:p>
          <w:p w14:paraId="5A4D7B47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ross-sectional survey, semi-structured interviews, field notes, participatory mapping)</w:t>
            </w:r>
          </w:p>
        </w:tc>
        <w:tc>
          <w:tcPr>
            <w:tcW w:w="1351" w:type="dxa"/>
          </w:tcPr>
          <w:p w14:paraId="7B4A6D4F" w14:textId="77777777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Belgium</w:t>
            </w:r>
          </w:p>
          <w:p w14:paraId="34F60D45" w14:textId="777777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1F9709EC" w14:textId="37D708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Belgium</w:t>
            </w:r>
          </w:p>
        </w:tc>
        <w:tc>
          <w:tcPr>
            <w:tcW w:w="1766" w:type="dxa"/>
          </w:tcPr>
          <w:p w14:paraId="697F2EF4" w14:textId="7903BDD8" w:rsidR="00B179C2" w:rsidRPr="00C7737E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lgium Fund for Scientific Research Flanders</w:t>
            </w:r>
          </w:p>
        </w:tc>
        <w:tc>
          <w:tcPr>
            <w:tcW w:w="2484" w:type="dxa"/>
          </w:tcPr>
          <w:p w14:paraId="4F393084" w14:textId="77777777" w:rsidR="00B179C2" w:rsidRPr="001B66CF" w:rsidRDefault="00B179C2" w:rsidP="00B54DCF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atatu (minivan 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taxi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gramEnd"/>
          </w:p>
          <w:p w14:paraId="600704AE" w14:textId="77777777" w:rsidR="00B179C2" w:rsidRPr="001B66CF" w:rsidRDefault="00B179C2" w:rsidP="00B54DCF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(motorbike 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taxi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gramEnd"/>
          </w:p>
        </w:tc>
      </w:tr>
      <w:tr w:rsidR="00B179C2" w:rsidRPr="001B66CF" w14:paraId="5D7C5E65" w14:textId="77777777" w:rsidTr="00B179C2">
        <w:tc>
          <w:tcPr>
            <w:tcW w:w="513" w:type="dxa"/>
          </w:tcPr>
          <w:p w14:paraId="4ED70165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19" w:type="dxa"/>
          </w:tcPr>
          <w:p w14:paraId="295D5915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Mbara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 xml:space="preserve">, 2016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bara&lt;/Author&gt;&lt;Year&gt;2016&lt;/Year&gt;&lt;RecNum&gt;68&lt;/RecNum&gt;&lt;DisplayText&gt;(Mbara, 2016)&lt;/DisplayText&gt;&lt;record&gt;&lt;rec-number&gt;68&lt;/rec-number&gt;&lt;foreign-keys&gt;&lt;key app="EN" db-id="a5zvseva9d9araepwp2vevpmrw0ddwt5pv9s"&gt;68&lt;/key&gt;&lt;/foreign-keys&gt;&lt;ref-type name="Electronic Article"&gt;43&lt;/ref-type&gt;&lt;contributors&gt;&lt;authors&gt;&lt;author&gt;Mbara, T. C.&lt;/author&gt;&lt;/authors&gt;&lt;/contributors&gt;&lt;titles&gt;&lt;title&gt;Tuk-tuk, ‘new kid on the block’ in Johannesburg: operational and user travel characteristics, competition and impacts&lt;/title&gt;&lt;secondary-title&gt;Journal of Transport and Supply Chain Management&lt;/secondary-title&gt;&lt;/titles&gt;&lt;periodical&gt;&lt;full-title&gt;Journal of Transport and Supply Chain Management&lt;/full-title&gt;&lt;/periodical&gt;&lt;pages&gt;9&lt;/pages&gt;&lt;volume&gt;10&lt;/volume&gt;&lt;number&gt;1&lt;/number&gt;&lt;dates&gt;&lt;year&gt;2016&lt;/year&gt;&lt;pub-dates&gt;&lt;date&gt;April 2021&lt;/date&gt;&lt;/pub-dates&gt;&lt;/dates&gt;&lt;urls&gt;&lt;related-urls&gt;&lt;url&gt;https://doi.org/10.4102/jtscm.v10i1.214 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45" w:tooltip="Mbara, 2016 #68" w:history="1">
              <w:r>
                <w:rPr>
                  <w:rFonts w:ascii="Times New Roman" w:eastAsia="Times New Roman" w:hAnsi="Times New Roman" w:cs="Times New Roman"/>
                  <w:noProof/>
                </w:rPr>
                <w:t>Mbara, 2016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7D2F48DA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 Africa (Johannesburg)</w:t>
            </w:r>
          </w:p>
        </w:tc>
        <w:tc>
          <w:tcPr>
            <w:tcW w:w="1766" w:type="dxa"/>
          </w:tcPr>
          <w:p w14:paraId="1A0AC550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2A405A1E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unstructured interviews)</w:t>
            </w:r>
          </w:p>
        </w:tc>
        <w:tc>
          <w:tcPr>
            <w:tcW w:w="1351" w:type="dxa"/>
          </w:tcPr>
          <w:p w14:paraId="25AAD783" w14:textId="60C7D272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author: South Africa</w:t>
            </w:r>
          </w:p>
        </w:tc>
        <w:tc>
          <w:tcPr>
            <w:tcW w:w="1766" w:type="dxa"/>
          </w:tcPr>
          <w:p w14:paraId="01CDF264" w14:textId="00645F5B" w:rsidR="00B179C2" w:rsidRPr="00867901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54D8905D" w14:textId="77777777" w:rsidR="00B179C2" w:rsidRPr="001B66CF" w:rsidRDefault="00B179C2" w:rsidP="00B54DCF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>Tuk-tuk (auto-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rickshaw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  <w:proofErr w:type="gramEnd"/>
          </w:p>
          <w:p w14:paraId="132715CF" w14:textId="77777777" w:rsidR="00B179C2" w:rsidRPr="001B66CF" w:rsidRDefault="00B179C2" w:rsidP="00B54DCF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inibus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425DCACC" w14:textId="77777777" w:rsidTr="00B179C2">
        <w:tc>
          <w:tcPr>
            <w:tcW w:w="513" w:type="dxa"/>
          </w:tcPr>
          <w:p w14:paraId="073E2B60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19" w:type="dxa"/>
          </w:tcPr>
          <w:p w14:paraId="7712BDD1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Andreasen, 201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ndreasen&lt;/Author&gt;&lt;Year&gt;2017&lt;/Year&gt;&lt;RecNum&gt;45&lt;/RecNum&gt;&lt;DisplayText&gt;(Andreasen &amp;amp; Møller-Jensen, 2017)&lt;/DisplayText&gt;&lt;record&gt;&lt;rec-number&gt;45&lt;/rec-number&gt;&lt;foreign-keys&gt;&lt;key app="EN" db-id="a5zvseva9d9araepwp2vevpmrw0ddwt5pv9s"&gt;45&lt;/key&gt;&lt;/foreign-keys&gt;&lt;ref-type name="Journal Article"&gt;17&lt;/ref-type&gt;&lt;contributors&gt;&lt;authors&gt;&lt;author&gt;Andreasen, Manja Hoppe&lt;/author&gt;&lt;author&gt;Møller-Jensen, Lasse&lt;/author&gt;&lt;/authors&gt;&lt;/contributors&gt;&lt;titles&gt;&lt;title&gt;Access to the city: Mobility patterns, transport and accessibility in peripheral settlements of Dar es Salaam&lt;/title&gt;&lt;secondary-title&gt;J Transp Geogr&lt;/secondary-title&gt;&lt;/titles&gt;&lt;periodical&gt;&lt;full-title&gt;J Transp Geogr&lt;/full-title&gt;&lt;/periodical&gt;&lt;pages&gt;20-29&lt;/pages&gt;&lt;volume&gt;62&lt;/volume&gt;&lt;dates&gt;&lt;year&gt;2017&lt;/year&gt;&lt;/dates&gt;&lt;publisher&gt;Elsevier&lt;/publisher&gt;&lt;accession-num&gt;01646540&lt;/accession-num&gt;&lt;urls&gt;&lt;related-urls&gt;&lt;url&gt;http://dx.doi.org/10.1016/j.jtrangeo.2017.05.00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3" w:tooltip="Andreasen, 2017 #45" w:history="1">
              <w:r>
                <w:rPr>
                  <w:rFonts w:ascii="Times New Roman" w:eastAsia="Times New Roman" w:hAnsi="Times New Roman" w:cs="Times New Roman"/>
                  <w:noProof/>
                </w:rPr>
                <w:t>Andreasen &amp; Møller-Jensen, 2017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2508E0C1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Tanzania </w:t>
            </w:r>
          </w:p>
          <w:p w14:paraId="60A32042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Dar es Salaam)</w:t>
            </w:r>
          </w:p>
        </w:tc>
        <w:tc>
          <w:tcPr>
            <w:tcW w:w="1766" w:type="dxa"/>
          </w:tcPr>
          <w:p w14:paraId="6D195D2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01170DC4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GIS analysis, focus groups, semi-structured interviews, key informant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interviews, field notes)</w:t>
            </w:r>
          </w:p>
        </w:tc>
        <w:tc>
          <w:tcPr>
            <w:tcW w:w="1351" w:type="dxa"/>
          </w:tcPr>
          <w:p w14:paraId="4AE31C08" w14:textId="77777777" w:rsidR="00B179C2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irst author: Denmark</w:t>
            </w:r>
          </w:p>
          <w:p w14:paraId="61C0C0C8" w14:textId="77777777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645D61C7" w14:textId="5043DE6A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Denmark</w:t>
            </w:r>
          </w:p>
        </w:tc>
        <w:tc>
          <w:tcPr>
            <w:tcW w:w="1766" w:type="dxa"/>
          </w:tcPr>
          <w:p w14:paraId="6C77CA07" w14:textId="261A91F0" w:rsidR="00B179C2" w:rsidRPr="007D02FD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rb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frica funded by the European Union</w:t>
            </w:r>
          </w:p>
        </w:tc>
        <w:tc>
          <w:tcPr>
            <w:tcW w:w="2484" w:type="dxa"/>
          </w:tcPr>
          <w:p w14:paraId="4A8E66BB" w14:textId="77777777" w:rsidR="00B179C2" w:rsidRDefault="00B179C2" w:rsidP="00B54DCF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Daladala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5407E06F" w14:textId="77777777" w:rsidR="00B179C2" w:rsidRDefault="00B179C2" w:rsidP="00B54DCF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(motorcycle 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taxi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gramEnd"/>
          </w:p>
          <w:p w14:paraId="4D39ED9F" w14:textId="77777777" w:rsidR="00B179C2" w:rsidRPr="00903D8C" w:rsidRDefault="00B179C2" w:rsidP="00B54DCF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Bajaj (three-wheel scooter 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taxi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  <w:proofErr w:type="gramEnd"/>
          </w:p>
        </w:tc>
      </w:tr>
      <w:tr w:rsidR="00B179C2" w:rsidRPr="001B66CF" w14:paraId="2B0884D0" w14:textId="77777777" w:rsidTr="00B179C2">
        <w:trPr>
          <w:trHeight w:val="390"/>
        </w:trPr>
        <w:tc>
          <w:tcPr>
            <w:tcW w:w="513" w:type="dxa"/>
          </w:tcPr>
          <w:p w14:paraId="2339CC61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19" w:type="dxa"/>
          </w:tcPr>
          <w:p w14:paraId="7B6257A9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41AA47">
              <w:rPr>
                <w:rFonts w:ascii="Times New Roman" w:eastAsia="Times New Roman" w:hAnsi="Times New Roman" w:cs="Times New Roman"/>
              </w:rPr>
              <w:t>Oviedo, 201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Oviedo&lt;/Author&gt;&lt;Year&gt;2017&lt;/Year&gt;&lt;RecNum&gt;123&lt;/RecNum&gt;&lt;DisplayText&gt;(Oviedo et al., 2017)&lt;/DisplayText&gt;&lt;record&gt;&lt;rec-number&gt;123&lt;/rec-number&gt;&lt;foreign-keys&gt;&lt;key app="EN" db-id="a5zvseva9d9araepwp2vevpmrw0ddwt5pv9s"&gt;123&lt;/key&gt;&lt;/foreign-keys&gt;&lt;ref-type name="Book Section"&gt;5&lt;/ref-type&gt;&lt;contributors&gt;&lt;authors&gt;&lt;author&gt;Oviedo, D.&lt;/author&gt;&lt;author&gt;Levy, C.&lt;/author&gt;&lt;author&gt;Dávila, J. D.&lt;/author&gt;&lt;/authors&gt;&lt;secondary-authors&gt;&lt;author&gt;Uteng, T. P.&lt;/author&gt;&lt;author&gt;Lucas, K.&lt;/author&gt;&lt;/secondary-authors&gt;&lt;/contributors&gt;&lt;titles&gt;&lt;title&gt;Constructing wellbeing, deconstructing urban (im)mobilities in Abuja, Nigeria.&lt;/title&gt;&lt;secondary-title&gt;Urban Mobilities in the Global South&lt;/secondary-title&gt;&lt;/titles&gt;&lt;periodical&gt;&lt;full-title&gt;Urban Mobilities in the Global South&lt;/full-title&gt;&lt;/periodical&gt;&lt;pages&gt;95-110&lt;/pages&gt;&lt;dates&gt;&lt;year&gt;2017&lt;/year&gt;&lt;/dates&gt;&lt;pub-location&gt;London, UK.&lt;/pub-location&gt;&lt;publisher&gt;Routledge&lt;/publisher&gt;&lt;urls&gt;&lt;related-urls&gt;&lt;url&gt;https://www.scopus.com/inward/record.uri?eid=2-s2.0-85042009874&amp;amp;doi=10.4324%2f9781315265094&amp;amp;partnerID=40&amp;amp;md5=d7ce49672649fda5fe31a3033eebc0aa&lt;/url&gt;&lt;/related-urls&gt;&lt;/urls&gt;&lt;electronic-resource-num&gt;10.4324/978131526509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57" w:tooltip="Oviedo, 2017 #123" w:history="1">
              <w:r>
                <w:rPr>
                  <w:rFonts w:ascii="Times New Roman" w:eastAsia="Times New Roman" w:hAnsi="Times New Roman" w:cs="Times New Roman"/>
                  <w:noProof/>
                </w:rPr>
                <w:t>Oviedo et al., 2017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06C9F7F7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 xml:space="preserve">Nigeria </w:t>
            </w:r>
          </w:p>
          <w:p w14:paraId="0D3A8517" w14:textId="77777777" w:rsidR="00B179C2" w:rsidRPr="00C11594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  <w:lang w:val="es-ES"/>
              </w:rPr>
            </w:pPr>
            <w:r w:rsidRPr="3458AC4C">
              <w:rPr>
                <w:rFonts w:ascii="Times New Roman" w:eastAsia="Times New Roman" w:hAnsi="Times New Roman" w:cs="Times New Roman"/>
                <w:lang w:val="es-ES"/>
              </w:rPr>
              <w:t>(Abuja, Kaduna and Ibadan)</w:t>
            </w:r>
          </w:p>
        </w:tc>
        <w:tc>
          <w:tcPr>
            <w:tcW w:w="1766" w:type="dxa"/>
          </w:tcPr>
          <w:p w14:paraId="19108C57" w14:textId="77777777" w:rsidR="00B179C2" w:rsidRPr="004452EA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2AE495F0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semi-structured interviews, in-depth interviews)</w:t>
            </w:r>
          </w:p>
        </w:tc>
        <w:tc>
          <w:tcPr>
            <w:tcW w:w="1351" w:type="dxa"/>
          </w:tcPr>
          <w:p w14:paraId="0817D0A4" w14:textId="77777777" w:rsidR="00B179C2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United Kingdom</w:t>
            </w:r>
          </w:p>
          <w:p w14:paraId="21518FA5" w14:textId="77777777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6DCEBA96" w14:textId="5A8A0EF6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United Kingdom</w:t>
            </w:r>
          </w:p>
        </w:tc>
        <w:tc>
          <w:tcPr>
            <w:tcW w:w="1766" w:type="dxa"/>
          </w:tcPr>
          <w:p w14:paraId="1E58D1BC" w14:textId="6D7CF4F8" w:rsidR="00B179C2" w:rsidRPr="002A535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ited Kingdom Department for International Development; ICF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International;  ST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ssociates, Nigeria</w:t>
            </w:r>
          </w:p>
        </w:tc>
        <w:tc>
          <w:tcPr>
            <w:tcW w:w="2484" w:type="dxa"/>
          </w:tcPr>
          <w:p w14:paraId="5072DFF4" w14:textId="77777777" w:rsidR="00B179C2" w:rsidRPr="001B66CF" w:rsidRDefault="00B179C2" w:rsidP="00B54DCF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Okada (motorcycle 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taxi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gramEnd"/>
          </w:p>
          <w:p w14:paraId="6206787E" w14:textId="77777777" w:rsidR="00B179C2" w:rsidRPr="001B66CF" w:rsidRDefault="00B179C2" w:rsidP="00B54DCF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Danfo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(minibus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</w:p>
          <w:p w14:paraId="2D496659" w14:textId="77777777" w:rsidR="00B179C2" w:rsidRPr="001B66CF" w:rsidRDefault="00B179C2" w:rsidP="00B54DCF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Kek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napep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(rickshaw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</w:p>
          <w:p w14:paraId="73E81F5F" w14:textId="77777777" w:rsidR="00B179C2" w:rsidRPr="001B66CF" w:rsidRDefault="00B179C2" w:rsidP="00B54DCF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Shared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</w:t>
            </w:r>
            <w:proofErr w:type="spellEnd"/>
          </w:p>
        </w:tc>
      </w:tr>
      <w:tr w:rsidR="00B179C2" w:rsidRPr="001B66CF" w14:paraId="3F29D313" w14:textId="77777777" w:rsidTr="00B179C2">
        <w:tc>
          <w:tcPr>
            <w:tcW w:w="513" w:type="dxa"/>
          </w:tcPr>
          <w:p w14:paraId="00DBD870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819" w:type="dxa"/>
          </w:tcPr>
          <w:p w14:paraId="0D0AEEFF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Porter, 201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Porter&lt;/Author&gt;&lt;Year&gt;2017&lt;/Year&gt;&lt;RecNum&gt;126&lt;/RecNum&gt;&lt;DisplayText&gt;(Porter et al., 2017)&lt;/DisplayText&gt;&lt;record&gt;&lt;rec-number&gt;126&lt;/rec-number&gt;&lt;foreign-keys&gt;&lt;key app="EN" db-id="a5zvseva9d9araepwp2vevpmrw0ddwt5pv9s"&gt;126&lt;/key&gt;&lt;/foreign-keys&gt;&lt;ref-type name="Electronic Article"&gt;43&lt;/ref-type&gt;&lt;contributors&gt;&lt;authors&gt;&lt;author&gt;Porter, Gina&lt;/author&gt;&lt;author&gt;Hampshire, K.&lt;/author&gt;&lt;author&gt;De Lannoy, A.&lt;/author&gt;&lt;author&gt;Gunguluza, N.&lt;/author&gt;&lt;author&gt;Mashiri, M.&lt;/author&gt;&lt;author&gt;Bango, A.&lt;/author&gt;&lt;/authors&gt;&lt;/contributors&gt;&lt;titles&gt;&lt;title&gt;Exploring the intersection between physical and virtual mobilities in urban South Africa: Reflections from two youthcentred studies&lt;/title&gt;&lt;secondary-title&gt;Urban Mobilities in the Global South&lt;/secondary-title&gt;&lt;/titles&gt;&lt;periodical&gt;&lt;full-title&gt;Urban Mobilities in the Global South&lt;/full-title&gt;&lt;/periodical&gt;&lt;pages&gt;61-77&lt;/pages&gt;&lt;dates&gt;&lt;year&gt;2017&lt;/year&gt;&lt;/dates&gt;&lt;urls&gt;&lt;related-urls&gt;&lt;url&gt;https://www.scopus.com/inward/record.uri?eid=2-s2.0-85042004489&amp;amp;doi=10.4324%2f9781315265094&amp;amp;partnerID=40&amp;amp;md5=7b5e50216d866a138dd810d1c72112b9&lt;/url&gt;&lt;/related-urls&gt;&lt;/urls&gt;&lt;electronic-resource-num&gt;10.4324/978131526509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60" w:tooltip="Porter, 2017 #126" w:history="1">
              <w:r>
                <w:rPr>
                  <w:rFonts w:ascii="Times New Roman" w:eastAsia="Times New Roman" w:hAnsi="Times New Roman" w:cs="Times New Roman"/>
                  <w:noProof/>
                </w:rPr>
                <w:t>Porter et al., 2017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777F69DA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South Africa </w:t>
            </w:r>
          </w:p>
          <w:p w14:paraId="6E0CC4E5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Eastern Cape and Gauteng Province)</w:t>
            </w:r>
          </w:p>
        </w:tc>
        <w:tc>
          <w:tcPr>
            <w:tcW w:w="1766" w:type="dxa"/>
          </w:tcPr>
          <w:p w14:paraId="7AEA6E9D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0EA26CC2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in-depth interviews, focus groups, life histories, accompanied walks)</w:t>
            </w:r>
          </w:p>
        </w:tc>
        <w:tc>
          <w:tcPr>
            <w:tcW w:w="1351" w:type="dxa"/>
          </w:tcPr>
          <w:p w14:paraId="5F27143C" w14:textId="77777777" w:rsidR="00B179C2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United Kingdom</w:t>
            </w:r>
          </w:p>
          <w:p w14:paraId="303F5689" w14:textId="77777777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57DFD960" w14:textId="3A19E321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South Africa</w:t>
            </w:r>
          </w:p>
        </w:tc>
        <w:tc>
          <w:tcPr>
            <w:tcW w:w="1766" w:type="dxa"/>
          </w:tcPr>
          <w:p w14:paraId="0832FB5D" w14:textId="2ED90D4C" w:rsidR="00B179C2" w:rsidRPr="002A6896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ited Kingdom Department for International Development; United Kingdom Economic an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Social Research Council</w:t>
            </w:r>
          </w:p>
        </w:tc>
        <w:tc>
          <w:tcPr>
            <w:tcW w:w="2484" w:type="dxa"/>
          </w:tcPr>
          <w:p w14:paraId="26E1CAB2" w14:textId="77777777" w:rsidR="00B179C2" w:rsidRPr="001B66CF" w:rsidRDefault="00B179C2" w:rsidP="00B54DCF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lastRenderedPageBreak/>
              <w:t xml:space="preserve">Minibus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614D7EC5" w14:textId="77777777" w:rsidTr="00B179C2">
        <w:tc>
          <w:tcPr>
            <w:tcW w:w="513" w:type="dxa"/>
          </w:tcPr>
          <w:p w14:paraId="42935386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Pr="3458AC4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19" w:type="dxa"/>
          </w:tcPr>
          <w:p w14:paraId="28F80A6E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vans, 201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Evans&lt;/Author&gt;&lt;Year&gt;2018&lt;/Year&gt;&lt;RecNum&gt;98&lt;/RecNum&gt;&lt;DisplayText&gt;(Evans et al., 2018)&lt;/DisplayText&gt;&lt;record&gt;&lt;rec-number&gt;98&lt;/rec-number&gt;&lt;foreign-keys&gt;&lt;key app="EN" db-id="a5zvseva9d9araepwp2vevpmrw0ddwt5pv9s"&gt;98&lt;/key&gt;&lt;/foreign-keys&gt;&lt;ref-type name="Journal Article"&gt;17&lt;/ref-type&gt;&lt;contributors&gt;&lt;authors&gt;&lt;author&gt;Evans, J.&lt;/author&gt;&lt;author&gt;O&amp;apos;Brien, J.&lt;/author&gt;&lt;author&gt;Ch Ng, B.&lt;/author&gt;&lt;/authors&gt;&lt;/contributors&gt;&lt;titles&gt;&lt;title&gt;Towards a geography of informal transport: Mobility, infrastructure and urban sustainability from the back of a motorbike&lt;/title&gt;&lt;secondary-title&gt;Trans Inst Br Geogr&lt;/secondary-title&gt;&lt;/titles&gt;&lt;periodical&gt;&lt;full-title&gt;Trans Inst Br Geogr&lt;/full-title&gt;&lt;/periodical&gt;&lt;pages&gt;674-688&lt;/pages&gt;&lt;volume&gt;43&lt;/volume&gt;&lt;number&gt;4&lt;/number&gt;&lt;dates&gt;&lt;year&gt;2018&lt;/year&gt;&lt;/dates&gt;&lt;urls&gt;&lt;related-urls&gt;&lt;url&gt;https://www.scopus.com/inward/record.uri?eid=2-s2.0-85044325059&amp;amp;doi=10.1111%2ftran.12239&amp;amp;partnerID=40&amp;amp;md5=63530dffcd9d0b3ba204c197bd850311&lt;/url&gt;&lt;/related-urls&gt;&lt;/urls&gt;&lt;electronic-resource-num&gt;10.1111/tran.1223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22" w:tooltip="Evans, 2018 #98" w:history="1">
              <w:r>
                <w:rPr>
                  <w:rFonts w:ascii="Times New Roman" w:eastAsia="Times New Roman" w:hAnsi="Times New Roman" w:cs="Times New Roman"/>
                  <w:noProof/>
                </w:rPr>
                <w:t>Evans et al., 2018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4EB4F421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Uganda </w:t>
            </w:r>
          </w:p>
          <w:p w14:paraId="0F066B7C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ampala)</w:t>
            </w:r>
          </w:p>
        </w:tc>
        <w:tc>
          <w:tcPr>
            <w:tcW w:w="1766" w:type="dxa"/>
          </w:tcPr>
          <w:p w14:paraId="04563131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79A9E0AA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GIS analysis, semi-structured interviews, photo elicitation)</w:t>
            </w:r>
          </w:p>
        </w:tc>
        <w:tc>
          <w:tcPr>
            <w:tcW w:w="1351" w:type="dxa"/>
          </w:tcPr>
          <w:p w14:paraId="4D8D928D" w14:textId="77777777" w:rsidR="00B179C2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United Kingdom</w:t>
            </w:r>
          </w:p>
          <w:p w14:paraId="5AF98D32" w14:textId="77777777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29B47697" w14:textId="55B8FB57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Germany</w:t>
            </w:r>
          </w:p>
        </w:tc>
        <w:tc>
          <w:tcPr>
            <w:tcW w:w="1766" w:type="dxa"/>
          </w:tcPr>
          <w:p w14:paraId="051CDEFC" w14:textId="41A31DA1" w:rsidR="00B179C2" w:rsidRPr="007D02FD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onal Geographic</w:t>
            </w:r>
          </w:p>
        </w:tc>
        <w:tc>
          <w:tcPr>
            <w:tcW w:w="2484" w:type="dxa"/>
          </w:tcPr>
          <w:p w14:paraId="3FA31B86" w14:textId="77777777" w:rsidR="00B179C2" w:rsidRDefault="00B179C2" w:rsidP="00B54DCF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Boda-boda motor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6F63C36F" w14:textId="77777777" w:rsidR="00B179C2" w:rsidRPr="00903D8C" w:rsidRDefault="00B179C2" w:rsidP="00B54DCF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0BB39D1A" w14:textId="77777777" w:rsidTr="00B179C2">
        <w:tc>
          <w:tcPr>
            <w:tcW w:w="513" w:type="dxa"/>
          </w:tcPr>
          <w:p w14:paraId="750538BC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19" w:type="dxa"/>
          </w:tcPr>
          <w:p w14:paraId="645E7716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Irlam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Irlam&lt;/Author&gt;&lt;Year&gt;2018&lt;/Year&gt;&lt;RecNum&gt;29&lt;/RecNum&gt;&lt;DisplayText&gt;(Irlam &amp;amp; Zuidgeest, 2018)&lt;/DisplayText&gt;&lt;record&gt;&lt;rec-number&gt;29&lt;/rec-number&gt;&lt;foreign-keys&gt;&lt;key app="EN" db-id="a5zvseva9d9araepwp2vevpmrw0ddwt5pv9s"&gt;29&lt;/key&gt;&lt;/foreign-keys&gt;&lt;ref-type name="Journal Article"&gt;17&lt;/ref-type&gt;&lt;contributors&gt;&lt;authors&gt;&lt;author&gt;Irlam, J. H.&lt;/author&gt;&lt;author&gt;Zuidgeest, M.&lt;/author&gt;&lt;/authors&gt;&lt;/contributors&gt;&lt;titles&gt;&lt;title&gt;Barriers to cycling mobility in a low-income community in Cape Town: A Best-Worst Scaling approach&lt;/title&gt;&lt;secondary-title&gt;Case Stud Transp Policy&lt;/secondary-title&gt;&lt;/titles&gt;&lt;periodical&gt;&lt;full-title&gt;Case Stud Transp Policy&lt;/full-title&gt;&lt;/periodical&gt;&lt;pages&gt;pp 815-823&lt;/pages&gt;&lt;volume&gt;6&lt;/volume&gt;&lt;number&gt;4&lt;/number&gt;&lt;dates&gt;&lt;year&gt;2018&lt;/year&gt;&lt;/dates&gt;&lt;publisher&gt;Elsevier&lt;/publisher&gt;&lt;accession-num&gt;01687224&lt;/accession-num&gt;&lt;urls&gt;&lt;related-urls&gt;&lt;url&gt;http://dx.doi.org/10.1016/j.cstp.2018.10.00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31" w:tooltip="Irlam, 2018 #29" w:history="1">
              <w:r>
                <w:rPr>
                  <w:rFonts w:ascii="Times New Roman" w:eastAsia="Times New Roman" w:hAnsi="Times New Roman" w:cs="Times New Roman"/>
                  <w:noProof/>
                </w:rPr>
                <w:t>Irlam &amp; Zuidgeest, 2018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170B6B53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 Africa (</w:t>
            </w: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Masiphumelele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2C210AF2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0AADBDCF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cross-sectional survey, focus groups)</w:t>
            </w:r>
          </w:p>
        </w:tc>
        <w:tc>
          <w:tcPr>
            <w:tcW w:w="1351" w:type="dxa"/>
          </w:tcPr>
          <w:p w14:paraId="3E6E5C6A" w14:textId="3DDA034B" w:rsidR="00B179C2" w:rsidRPr="007D02FD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author: South Africa</w:t>
            </w:r>
          </w:p>
        </w:tc>
        <w:tc>
          <w:tcPr>
            <w:tcW w:w="1766" w:type="dxa"/>
          </w:tcPr>
          <w:p w14:paraId="46576426" w14:textId="0B36552D" w:rsidR="00B179C2" w:rsidRPr="007D02FD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D02FD"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21A9D741" w14:textId="77777777" w:rsidR="00B179C2" w:rsidRPr="001B66CF" w:rsidRDefault="00B179C2" w:rsidP="00B54DCF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30BAE599" w14:textId="77777777" w:rsidTr="00B179C2">
        <w:tc>
          <w:tcPr>
            <w:tcW w:w="513" w:type="dxa"/>
          </w:tcPr>
          <w:p w14:paraId="049EA2AD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19" w:type="dxa"/>
          </w:tcPr>
          <w:p w14:paraId="54D36B1D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Janusz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Janusz&lt;/Author&gt;&lt;Year&gt;2019&lt;/Year&gt;&lt;RecNum&gt;96&lt;/RecNum&gt;&lt;DisplayText&gt;(Janusz et al., 2019)&lt;/DisplayText&gt;&lt;record&gt;&lt;rec-number&gt;96&lt;/rec-number&gt;&lt;foreign-keys&gt;&lt;key app="EN" db-id="a5zvseva9d9araepwp2vevpmrw0ddwt5pv9s"&gt;96&lt;/key&gt;&lt;/foreign-keys&gt;&lt;ref-type name="Electronic Article"&gt;43&lt;/ref-type&gt;&lt;contributors&gt;&lt;authors&gt;&lt;author&gt;Janusz, K.&lt;/author&gt;&lt;author&gt;Kesteloot, C.&lt;/author&gt;&lt;author&gt;Vermeiren, K.&lt;/author&gt;&lt;author&gt;Van Rompaey, A.&lt;/author&gt;&lt;/authors&gt;&lt;/contributors&gt;&lt;titles&gt;&lt;title&gt;Daily Mobility, Livelihoods and Transport Policies in Kampala, Uganda: A Hägerstrandian Analysis&lt;/title&gt;&lt;secondary-title&gt;Tijdschr Econ Soc Geogr&lt;/secondary-title&gt;&lt;/titles&gt;&lt;periodical&gt;&lt;full-title&gt;Tijdschr Econ Soc Geogr&lt;/full-title&gt;&lt;/periodical&gt;&lt;dates&gt;&lt;year&gt;2019&lt;/year&gt;&lt;pub-dates&gt;&lt;date&gt;April, 2021&lt;/date&gt;&lt;/pub-dates&gt;&lt;/dates&gt;&lt;urls&gt;&lt;related-urls&gt;&lt;url&gt;https://doi.org/10.1111/tesg.12349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32" w:tooltip="Janusz, 2019 #96" w:history="1">
              <w:r>
                <w:rPr>
                  <w:rFonts w:ascii="Times New Roman" w:eastAsia="Times New Roman" w:hAnsi="Times New Roman" w:cs="Times New Roman"/>
                  <w:noProof/>
                </w:rPr>
                <w:t>Janusz et al., 2019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4DC10E14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Uganda </w:t>
            </w:r>
          </w:p>
          <w:p w14:paraId="0245E73E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ampala)</w:t>
            </w:r>
          </w:p>
        </w:tc>
        <w:tc>
          <w:tcPr>
            <w:tcW w:w="1766" w:type="dxa"/>
          </w:tcPr>
          <w:p w14:paraId="4EC4DE0F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7187C98E" w14:textId="77777777" w:rsidR="00B179C2" w:rsidRPr="001B66CF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3458AC4C">
              <w:rPr>
                <w:rFonts w:ascii="Times New Roman" w:eastAsia="Times New Roman" w:hAnsi="Times New Roman" w:cs="Times New Roman"/>
              </w:rPr>
              <w:t>Mixed-metho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(GIS analysis, semi-structured interviews)</w:t>
            </w:r>
          </w:p>
        </w:tc>
        <w:tc>
          <w:tcPr>
            <w:tcW w:w="1351" w:type="dxa"/>
          </w:tcPr>
          <w:p w14:paraId="00EAF437" w14:textId="77777777" w:rsidR="00B179C2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Belgium</w:t>
            </w:r>
          </w:p>
          <w:p w14:paraId="457FB94F" w14:textId="77777777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5B3B4D8C" w14:textId="446BCD44" w:rsidR="00BE6AF1" w:rsidRDefault="00BE6AF1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Belgium</w:t>
            </w:r>
          </w:p>
        </w:tc>
        <w:tc>
          <w:tcPr>
            <w:tcW w:w="1766" w:type="dxa"/>
          </w:tcPr>
          <w:p w14:paraId="014C30D8" w14:textId="2ADC29C6" w:rsidR="00B179C2" w:rsidRPr="007D02FD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62FA8371" w14:textId="77777777" w:rsidR="00B179C2" w:rsidRDefault="00B179C2" w:rsidP="00B54DCF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3F917000" w14:textId="77777777" w:rsidR="00B179C2" w:rsidRDefault="00B179C2" w:rsidP="00B54DCF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Boda-boda motor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49828F29" w14:textId="77777777" w:rsidR="00B179C2" w:rsidRPr="00903D8C" w:rsidRDefault="00B179C2" w:rsidP="00B54DCF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lastRenderedPageBreak/>
              <w:t xml:space="preserve">Boda-boda bi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ii</w:t>
            </w:r>
            <w:proofErr w:type="spellEnd"/>
          </w:p>
        </w:tc>
      </w:tr>
      <w:tr w:rsidR="00B179C2" w:rsidRPr="001B66CF" w14:paraId="4E58136C" w14:textId="77777777" w:rsidTr="00D26B17">
        <w:tc>
          <w:tcPr>
            <w:tcW w:w="13948" w:type="dxa"/>
            <w:gridSpan w:val="8"/>
          </w:tcPr>
          <w:p w14:paraId="0D06DFEC" w14:textId="0D1ACBAE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5BC92332" w14:textId="77777777" w:rsidR="00B179C2" w:rsidRPr="00387871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litative studies</w:t>
            </w:r>
          </w:p>
        </w:tc>
      </w:tr>
      <w:tr w:rsidR="00B179C2" w:rsidRPr="001B66CF" w14:paraId="4F7D75E6" w14:textId="77777777" w:rsidTr="00B179C2">
        <w:tc>
          <w:tcPr>
            <w:tcW w:w="513" w:type="dxa"/>
          </w:tcPr>
          <w:p w14:paraId="23EE0368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19" w:type="dxa"/>
          </w:tcPr>
          <w:p w14:paraId="7D057934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Kamuhanda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0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amuhanda&lt;/Author&gt;&lt;Year&gt;2009&lt;/Year&gt;&lt;RecNum&gt;28&lt;/RecNum&gt;&lt;DisplayText&gt;(Kamuhanda &amp;amp; Schmidt, 2009)&lt;/DisplayText&gt;&lt;record&gt;&lt;rec-number&gt;28&lt;/rec-number&gt;&lt;foreign-keys&gt;&lt;key app="EN" db-id="a5zvseva9d9araepwp2vevpmrw0ddwt5pv9s"&gt;28&lt;/key&gt;&lt;/foreign-keys&gt;&lt;ref-type name="Journal Article"&gt;17&lt;/ref-type&gt;&lt;contributors&gt;&lt;authors&gt;&lt;author&gt;Kamuhanda, Regina&lt;/author&gt;&lt;author&gt;Schmidt, Oliver&lt;/author&gt;&lt;/authors&gt;&lt;/contributors&gt;&lt;titles&gt;&lt;title&gt;Matatu: A Case Study of the Core Segment of the Public Transport Market of Kampala, Uganda&lt;/title&gt;&lt;secondary-title&gt;Transp Rev&lt;/secondary-title&gt;&lt;/titles&gt;&lt;periodical&gt;&lt;full-title&gt;Transp Rev&lt;/full-title&gt;&lt;/periodical&gt;&lt;pages&gt;129-142&lt;/pages&gt;&lt;volume&gt;29&lt;/volume&gt;&lt;number&gt;1&lt;/number&gt;&lt;dates&gt;&lt;year&gt;2009&lt;/year&gt;&lt;/dates&gt;&lt;publisher&gt;Routledge&lt;/publisher&gt;&lt;accession-num&gt;01122598&lt;/accession-num&gt;&lt;urls&gt;&lt;related-urls&gt;&lt;url&gt;http://www.informaworld.com/10.1080/0144164080220755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33" w:tooltip="Kamuhanda, 2009 #28" w:history="1">
              <w:r>
                <w:rPr>
                  <w:rFonts w:ascii="Times New Roman" w:eastAsia="Times New Roman" w:hAnsi="Times New Roman" w:cs="Times New Roman"/>
                  <w:noProof/>
                </w:rPr>
                <w:t>Kamuhanda &amp; Schmidt, 2009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5607CA95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Uganda </w:t>
            </w:r>
          </w:p>
          <w:p w14:paraId="03F3985D" w14:textId="77777777" w:rsidR="00B179C2" w:rsidRPr="005D1EEB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ampala)</w:t>
            </w:r>
          </w:p>
        </w:tc>
        <w:tc>
          <w:tcPr>
            <w:tcW w:w="1766" w:type="dxa"/>
          </w:tcPr>
          <w:p w14:paraId="3328E048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42310259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litative</w:t>
            </w:r>
            <w:r>
              <w:rPr>
                <w:rFonts w:ascii="Times New Roman" w:eastAsia="Times New Roman" w:hAnsi="Times New Roman" w:cs="Times New Roman"/>
              </w:rPr>
              <w:t xml:space="preserve"> (structured interviews)</w:t>
            </w:r>
          </w:p>
        </w:tc>
        <w:tc>
          <w:tcPr>
            <w:tcW w:w="1351" w:type="dxa"/>
          </w:tcPr>
          <w:p w14:paraId="3EA8D93A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Uganda</w:t>
            </w:r>
          </w:p>
          <w:p w14:paraId="649432D8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1DE3A2A0" w14:textId="2ADB7DE9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India</w:t>
            </w:r>
          </w:p>
        </w:tc>
        <w:tc>
          <w:tcPr>
            <w:tcW w:w="1766" w:type="dxa"/>
          </w:tcPr>
          <w:p w14:paraId="6D33E227" w14:textId="3FDD0A5F" w:rsidR="00B179C2" w:rsidRPr="00387871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nation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b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ganisation, United Kingdom Department for International Development</w:t>
            </w:r>
          </w:p>
        </w:tc>
        <w:tc>
          <w:tcPr>
            <w:tcW w:w="2484" w:type="dxa"/>
          </w:tcPr>
          <w:p w14:paraId="7A77D97E" w14:textId="77777777" w:rsidR="00B179C2" w:rsidRPr="001B66CF" w:rsidRDefault="00B179C2" w:rsidP="00B54DCF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62DFA331" w14:textId="77777777" w:rsidR="00B179C2" w:rsidRPr="001B66CF" w:rsidRDefault="00B179C2" w:rsidP="00B54DCF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motor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388488B6" w14:textId="77777777" w:rsidR="00B179C2" w:rsidRPr="001B66CF" w:rsidRDefault="00B179C2" w:rsidP="00B54DCF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>Car taxis (‘special hire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’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</w:t>
            </w:r>
            <w:proofErr w:type="gramEnd"/>
          </w:p>
        </w:tc>
      </w:tr>
      <w:tr w:rsidR="00B179C2" w:rsidRPr="001B66CF" w14:paraId="566CA84E" w14:textId="77777777" w:rsidTr="00B179C2">
        <w:tc>
          <w:tcPr>
            <w:tcW w:w="513" w:type="dxa"/>
          </w:tcPr>
          <w:p w14:paraId="1B20D2D9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19" w:type="dxa"/>
          </w:tcPr>
          <w:p w14:paraId="55457D96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Lucas, 20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Lucas&lt;/Author&gt;&lt;Year&gt;2011&lt;/Year&gt;&lt;RecNum&gt;90&lt;/RecNum&gt;&lt;DisplayText&gt;(Lucas, 2011)&lt;/DisplayText&gt;&lt;record&gt;&lt;rec-number&gt;90&lt;/rec-number&gt;&lt;foreign-keys&gt;&lt;key app="EN" db-id="a5zvseva9d9araepwp2vevpmrw0ddwt5pv9s"&gt;90&lt;/key&gt;&lt;/foreign-keys&gt;&lt;ref-type name="Journal Article"&gt;17&lt;/ref-type&gt;&lt;contributors&gt;&lt;authors&gt;&lt;author&gt;Lucas, K.&lt;/author&gt;&lt;/authors&gt;&lt;/contributors&gt;&lt;titles&gt;&lt;title&gt;Making the connections between transport disadvantage and the social exclusion of low income populations in the Tshwane Region of South Africa&lt;/title&gt;&lt;secondary-title&gt;J Transp Geogr&lt;/secondary-title&gt;&lt;/titles&gt;&lt;periodical&gt;&lt;full-title&gt;J Transp Geogr&lt;/full-title&gt;&lt;/periodical&gt;&lt;pages&gt;1320-1334&lt;/pages&gt;&lt;volume&gt;19&lt;/volume&gt;&lt;number&gt;6&lt;/number&gt;&lt;dates&gt;&lt;year&gt;2011&lt;/year&gt;&lt;/dates&gt;&lt;urls&gt;&lt;related-urls&gt;&lt;url&gt;https://pdf.sciencedirectassets.com/271844/1-s2.0-S0966692311X00066/1-s2.0-S0966692311000196/main.pdf?X-Amz-Security-Token=AgoJb3JpZ2luX2VjEFwaCXVzLWVhc3QtMSJHMEUCIQDv%2BJ%2Bz3mIReNK%2B62VhbVhSMDVjLKWlbndcYRQBjfbYRgIgakSsqoqFzwhqB6oayZjLJ%2FokxPKCDMMULtLd&lt;/url&gt;&lt;/related-urls&gt;&lt;/urls&gt;&lt;electronic-resource-num&gt;10.1016/j.jtrangeo.2011.02.0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44" w:tooltip="Lucas, 2011 #90" w:history="1">
              <w:r>
                <w:rPr>
                  <w:rFonts w:ascii="Times New Roman" w:eastAsia="Times New Roman" w:hAnsi="Times New Roman" w:cs="Times New Roman"/>
                  <w:noProof/>
                </w:rPr>
                <w:t>Lucas, 2011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65EFCA8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 Africa (Tshwane Metropolitan Region)</w:t>
            </w:r>
          </w:p>
        </w:tc>
        <w:tc>
          <w:tcPr>
            <w:tcW w:w="1766" w:type="dxa"/>
          </w:tcPr>
          <w:p w14:paraId="3B3920CA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19ABC25F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litative</w:t>
            </w:r>
            <w:r>
              <w:rPr>
                <w:rFonts w:ascii="Times New Roman" w:eastAsia="Times New Roman" w:hAnsi="Times New Roman" w:cs="Times New Roman"/>
              </w:rPr>
              <w:t xml:space="preserve"> (focus groups)</w:t>
            </w:r>
          </w:p>
        </w:tc>
        <w:tc>
          <w:tcPr>
            <w:tcW w:w="1351" w:type="dxa"/>
          </w:tcPr>
          <w:p w14:paraId="4E1CC93F" w14:textId="223AC24D" w:rsidR="00B179C2" w:rsidRDefault="007949E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author: United Kingdom</w:t>
            </w:r>
          </w:p>
        </w:tc>
        <w:tc>
          <w:tcPr>
            <w:tcW w:w="1766" w:type="dxa"/>
          </w:tcPr>
          <w:p w14:paraId="6D4C79F2" w14:textId="40E28BDF" w:rsidR="00B179C2" w:rsidRPr="00336511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African Department of Transport</w:t>
            </w:r>
          </w:p>
        </w:tc>
        <w:tc>
          <w:tcPr>
            <w:tcW w:w="2484" w:type="dxa"/>
          </w:tcPr>
          <w:p w14:paraId="29EF250A" w14:textId="77777777" w:rsidR="00B179C2" w:rsidRPr="001B66CF" w:rsidRDefault="00B179C2" w:rsidP="00B54DC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inibus taxi or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komb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4DD1BE0B" w14:textId="77777777" w:rsidTr="00B179C2">
        <w:tc>
          <w:tcPr>
            <w:tcW w:w="513" w:type="dxa"/>
          </w:tcPr>
          <w:p w14:paraId="2181909B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</w:t>
            </w:r>
          </w:p>
        </w:tc>
        <w:tc>
          <w:tcPr>
            <w:tcW w:w="1819" w:type="dxa"/>
          </w:tcPr>
          <w:p w14:paraId="02953CBD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Turner, 20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urner&lt;/Author&gt;&lt;Year&gt;2012&lt;/Year&gt;&lt;RecNum&gt;25&lt;/RecNum&gt;&lt;DisplayText&gt;(Turner &amp;amp; Adzigbey, 2012)&lt;/DisplayText&gt;&lt;record&gt;&lt;rec-number&gt;25&lt;/rec-number&gt;&lt;foreign-keys&gt;&lt;key app="EN" db-id="a5zvseva9d9araepwp2vevpmrw0ddwt5pv9s"&gt;25&lt;/key&gt;&lt;/foreign-keys&gt;&lt;ref-type name="Conference Proceedings"&gt;10&lt;/ref-type&gt;&lt;contributors&gt;&lt;authors&gt;&lt;author&gt;Turner, Jeff&lt;/author&gt;&lt;author&gt;Adzigbey, Mensah&lt;/author&gt;&lt;/authors&gt;&lt;/contributors&gt;&lt;titles&gt;&lt;title&gt;Accessibility, Planning and Urban Poverty: Tools for Equitable Transport Planning in Developing Cities&lt;/title&gt;&lt;secondary-title&gt;CODATU XV The role of urban mobility in (re)shaping cities&lt;/secondary-title&gt;&lt;/titles&gt;&lt;pages&gt;10p&lt;/pages&gt;&lt;dates&gt;&lt;year&gt;2012&lt;/year&gt;&lt;/dates&gt;&lt;pub-location&gt;Addis Ababa (Ethiopia)&lt;/pub-location&gt;&lt;accession-num&gt;01481574&lt;/accession-num&gt;&lt;urls&gt;&lt;related-urls&gt;&lt;url&gt;http://www.codatu.org/wp-content/uploads/J.-Turner-M.-Adzigbey-ARTICLE-Codatu-XV-2012-EN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71" w:tooltip="Turner, 2012 #25" w:history="1">
              <w:r>
                <w:rPr>
                  <w:rFonts w:ascii="Times New Roman" w:eastAsia="Times New Roman" w:hAnsi="Times New Roman" w:cs="Times New Roman"/>
                  <w:noProof/>
                </w:rPr>
                <w:t>Turner &amp; Adzigbey, 2012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3247DB81" w14:textId="77777777" w:rsidR="00B179C2" w:rsidRPr="005D1EEB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Mozambique (Nampula)</w:t>
            </w:r>
          </w:p>
          <w:p w14:paraId="09BCAA3A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Rwanda </w:t>
            </w:r>
          </w:p>
          <w:p w14:paraId="25DB2CB1" w14:textId="77777777" w:rsidR="00B179C2" w:rsidRPr="005D1EEB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igali)</w:t>
            </w:r>
          </w:p>
        </w:tc>
        <w:tc>
          <w:tcPr>
            <w:tcW w:w="1766" w:type="dxa"/>
          </w:tcPr>
          <w:p w14:paraId="644E4FED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  <w:p w14:paraId="2B5D17D5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D680CF6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0BC61741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litative</w:t>
            </w:r>
            <w:r>
              <w:rPr>
                <w:rFonts w:ascii="Times New Roman" w:eastAsia="Times New Roman" w:hAnsi="Times New Roman" w:cs="Times New Roman"/>
              </w:rPr>
              <w:t xml:space="preserve"> (group (household) discussions)</w:t>
            </w:r>
          </w:p>
        </w:tc>
        <w:tc>
          <w:tcPr>
            <w:tcW w:w="1351" w:type="dxa"/>
          </w:tcPr>
          <w:p w14:paraId="5C92AA60" w14:textId="77777777" w:rsidR="00B179C2" w:rsidRDefault="00826ECC" w:rsidP="00B51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United Kingdom</w:t>
            </w:r>
          </w:p>
          <w:p w14:paraId="4C760D2A" w14:textId="3904692D" w:rsidR="00826ECC" w:rsidRPr="008E5FC7" w:rsidRDefault="00826ECC" w:rsidP="00B51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United Kingdom</w:t>
            </w:r>
          </w:p>
        </w:tc>
        <w:tc>
          <w:tcPr>
            <w:tcW w:w="1766" w:type="dxa"/>
          </w:tcPr>
          <w:p w14:paraId="4976E2F1" w14:textId="41614A8E" w:rsidR="00B179C2" w:rsidRPr="008E5FC7" w:rsidRDefault="00B179C2" w:rsidP="00B51D4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E5FC7"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70ED1895" w14:textId="77777777" w:rsidR="00B179C2" w:rsidRPr="001B66CF" w:rsidRDefault="00B179C2" w:rsidP="00B54DCF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motor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52D4EE95" w14:textId="77777777" w:rsidR="00B179C2" w:rsidRPr="001B66CF" w:rsidRDefault="00B179C2" w:rsidP="00B54DCF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bi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ii</w:t>
            </w:r>
            <w:proofErr w:type="spellEnd"/>
          </w:p>
        </w:tc>
      </w:tr>
      <w:tr w:rsidR="00B179C2" w:rsidRPr="001B66CF" w14:paraId="3B79CB01" w14:textId="77777777" w:rsidTr="00B179C2">
        <w:tc>
          <w:tcPr>
            <w:tcW w:w="513" w:type="dxa"/>
          </w:tcPr>
          <w:p w14:paraId="027485C4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19" w:type="dxa"/>
          </w:tcPr>
          <w:p w14:paraId="4B3C548B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Raynor, 201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Raynor&lt;/Author&gt;&lt;Year&gt;2014&lt;/Year&gt;&lt;RecNum&gt;107&lt;/RecNum&gt;&lt;DisplayText&gt;(Raynor, 2014)&lt;/DisplayText&gt;&lt;record&gt;&lt;rec-number&gt;107&lt;/rec-number&gt;&lt;foreign-keys&gt;&lt;key app="EN" db-id="a5zvseva9d9araepwp2vevpmrw0ddwt5pv9s"&gt;107&lt;/key&gt;&lt;/foreign-keys&gt;&lt;ref-type name="Electronic Article"&gt;43&lt;/ref-type&gt;&lt;contributors&gt;&lt;authors&gt;&lt;author&gt;Raynor, B.&lt;/author&gt;&lt;/authors&gt;&lt;/contributors&gt;&lt;titles&gt;&lt;title&gt;Informal transportation in Uganda: a case study of the Boda Boda&lt;/title&gt;&lt;secondary-title&gt;Independent Study Project (ISP) Collection. 1923. &lt;/secondary-title&gt;&lt;/titles&gt;&lt;periodical&gt;&lt;full-title&gt;Independent Study Project (ISP) Collection. 1923.&lt;/full-title&gt;&lt;/periodical&gt;&lt;dates&gt;&lt;year&gt;2014&lt;/year&gt;&lt;/dates&gt;&lt;urls&gt;&lt;related-urls&gt;&lt;url&gt;https://digitalcollections.sit.edu/isp_collection/1923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62" w:tooltip="Raynor, 2014 #107" w:history="1">
              <w:r>
                <w:rPr>
                  <w:rFonts w:ascii="Times New Roman" w:eastAsia="Times New Roman" w:hAnsi="Times New Roman" w:cs="Times New Roman"/>
                  <w:noProof/>
                </w:rPr>
                <w:t>Raynor, 2014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64843602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Uganda </w:t>
            </w:r>
          </w:p>
          <w:p w14:paraId="3F18CF95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ampala)</w:t>
            </w:r>
          </w:p>
        </w:tc>
        <w:tc>
          <w:tcPr>
            <w:tcW w:w="1766" w:type="dxa"/>
          </w:tcPr>
          <w:p w14:paraId="35E04D56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7903BDA5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litative</w:t>
            </w:r>
            <w:r>
              <w:rPr>
                <w:rFonts w:ascii="Times New Roman" w:eastAsia="Times New Roman" w:hAnsi="Times New Roman" w:cs="Times New Roman"/>
              </w:rPr>
              <w:t xml:space="preserve"> (focus groups, in-depth interviews)</w:t>
            </w:r>
          </w:p>
        </w:tc>
        <w:tc>
          <w:tcPr>
            <w:tcW w:w="1351" w:type="dxa"/>
          </w:tcPr>
          <w:p w14:paraId="2E197C3E" w14:textId="14E099AC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author: Uganda</w:t>
            </w:r>
          </w:p>
        </w:tc>
        <w:tc>
          <w:tcPr>
            <w:tcW w:w="1766" w:type="dxa"/>
          </w:tcPr>
          <w:p w14:paraId="1F8F683E" w14:textId="67E3ED74" w:rsidR="00B179C2" w:rsidRPr="00336511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5B9ECB65" w14:textId="77777777" w:rsidR="00B179C2" w:rsidRPr="001B66CF" w:rsidRDefault="00B179C2" w:rsidP="00B54DC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motor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75EDB65B" w14:textId="77777777" w:rsidR="00B179C2" w:rsidRPr="001B66CF" w:rsidRDefault="00B179C2" w:rsidP="00B54DC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>Matatu (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etatu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omnibu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46FB6011" w14:textId="77777777" w:rsidTr="00B179C2">
        <w:tc>
          <w:tcPr>
            <w:tcW w:w="513" w:type="dxa"/>
          </w:tcPr>
          <w:p w14:paraId="4A6DA846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19" w:type="dxa"/>
          </w:tcPr>
          <w:p w14:paraId="6BDD6722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Alando, 201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lando&lt;/Author&gt;&lt;Year&gt;2016&lt;/Year&gt;&lt;RecNum&gt;104&lt;/RecNum&gt;&lt;DisplayText&gt;(Alando &amp;amp; Scheiner, 2016)&lt;/DisplayText&gt;&lt;record&gt;&lt;rec-number&gt;104&lt;/rec-number&gt;&lt;foreign-keys&gt;&lt;key app="EN" db-id="a5zvseva9d9araepwp2vevpmrw0ddwt5pv9s"&gt;104&lt;/key&gt;&lt;/foreign-keys&gt;&lt;ref-type name="Journal Article"&gt;17&lt;/ref-type&gt;&lt;contributors&gt;&lt;authors&gt;&lt;author&gt;Alando, W.&lt;/author&gt;&lt;author&gt;Scheiner, J.&lt;/author&gt;&lt;/authors&gt;&lt;/contributors&gt;&lt;titles&gt;&lt;title&gt;Framing social inclusion as a benchmark for cycling-inclusive transport policy in Kisumu, Kenya&lt;/title&gt;&lt;secondary-title&gt;Soc Incl&lt;/secondary-title&gt;&lt;/titles&gt;&lt;periodical&gt;&lt;full-title&gt;Soc Incl&lt;/full-title&gt;&lt;/periodical&gt;&lt;pages&gt;46-60&lt;/pages&gt;&lt;volume&gt;4&lt;/volume&gt;&lt;number&gt;3&lt;/number&gt;&lt;dates&gt;&lt;year&gt;2016&lt;/year&gt;&lt;/dates&gt;&lt;urls&gt;&lt;related-urls&gt;&lt;url&gt;https://www.scopus.com/inward/record.uri?eid=2-s2.0-84973307749&amp;amp;doi=10.17645%2fsi.v4i3.546&amp;amp;partnerID=40&amp;amp;md5=53388bbe5c64a226d3dfea0f64f684f9&lt;/url&gt;&lt;/related-urls&gt;&lt;/urls&gt;&lt;electronic-resource-num&gt;10.17645/si.v4i3.54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2" w:tooltip="Alando, 2016 #104" w:history="1">
              <w:r>
                <w:rPr>
                  <w:rFonts w:ascii="Times New Roman" w:eastAsia="Times New Roman" w:hAnsi="Times New Roman" w:cs="Times New Roman"/>
                  <w:noProof/>
                </w:rPr>
                <w:t>Alando &amp; Scheiner, 2016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27CA7E29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Kenya </w:t>
            </w:r>
          </w:p>
          <w:p w14:paraId="1E56B9A6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isumu)</w:t>
            </w:r>
          </w:p>
        </w:tc>
        <w:tc>
          <w:tcPr>
            <w:tcW w:w="1766" w:type="dxa"/>
          </w:tcPr>
          <w:p w14:paraId="001CC51D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2153" w:type="dxa"/>
          </w:tcPr>
          <w:p w14:paraId="6AC298AA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litative</w:t>
            </w:r>
            <w:r>
              <w:rPr>
                <w:rFonts w:ascii="Times New Roman" w:eastAsia="Times New Roman" w:hAnsi="Times New Roman" w:cs="Times New Roman"/>
              </w:rPr>
              <w:t xml:space="preserve"> (focus groups, in-depth interviews)</w:t>
            </w:r>
          </w:p>
        </w:tc>
        <w:tc>
          <w:tcPr>
            <w:tcW w:w="1351" w:type="dxa"/>
          </w:tcPr>
          <w:p w14:paraId="3E63AC03" w14:textId="77777777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Germany</w:t>
            </w:r>
          </w:p>
          <w:p w14:paraId="4EFE1EF6" w14:textId="777777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41DB53A8" w14:textId="0E0BB09C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Germany</w:t>
            </w:r>
          </w:p>
        </w:tc>
        <w:tc>
          <w:tcPr>
            <w:tcW w:w="1766" w:type="dxa"/>
          </w:tcPr>
          <w:p w14:paraId="46679544" w14:textId="22C02F17" w:rsidR="00B179C2" w:rsidRPr="00387871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rman Academic Exchange Program; Kenya National Council for Science,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lastRenderedPageBreak/>
              <w:t>Technology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Innovation</w:t>
            </w:r>
          </w:p>
        </w:tc>
        <w:tc>
          <w:tcPr>
            <w:tcW w:w="2484" w:type="dxa"/>
          </w:tcPr>
          <w:p w14:paraId="0ED61BF6" w14:textId="77777777" w:rsidR="00B179C2" w:rsidRPr="001B66CF" w:rsidRDefault="00B179C2" w:rsidP="00B54DC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lastRenderedPageBreak/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boda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motorcycl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</w:tc>
      </w:tr>
      <w:tr w:rsidR="00B179C2" w:rsidRPr="001B66CF" w14:paraId="1EEC16C7" w14:textId="77777777" w:rsidTr="00B179C2">
        <w:tc>
          <w:tcPr>
            <w:tcW w:w="513" w:type="dxa"/>
          </w:tcPr>
          <w:p w14:paraId="34A152C1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19" w:type="dxa"/>
          </w:tcPr>
          <w:p w14:paraId="2BF08324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Yankson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Yankson&lt;/Author&gt;&lt;Year&gt;2017&lt;/Year&gt;&lt;RecNum&gt;106&lt;/RecNum&gt;&lt;DisplayText&gt;(Yankson et al., 2017)&lt;/DisplayText&gt;&lt;record&gt;&lt;rec-number&gt;106&lt;/rec-number&gt;&lt;foreign-keys&gt;&lt;key app="EN" db-id="a5zvseva9d9araepwp2vevpmrw0ddwt5pv9s"&gt;106&lt;/key&gt;&lt;/foreign-keys&gt;&lt;ref-type name="Journal Article"&gt;17&lt;/ref-type&gt;&lt;contributors&gt;&lt;authors&gt;&lt;author&gt;Yankson, P. W. K.&lt;/author&gt;&lt;author&gt;Gough, K. V.&lt;/author&gt;&lt;author&gt;Esson, J.&lt;/author&gt;&lt;author&gt;Amankwaa, E. F.&lt;/author&gt;&lt;/authors&gt;&lt;/contributors&gt;&lt;titles&gt;&lt;title&gt;Spatial and social transformations in a secondary city: the role of mobility in Sekondi-Takoradi, Ghana&lt;/title&gt;&lt;secondary-title&gt;Geogr Tidsskr&lt;/secondary-title&gt;&lt;/titles&gt;&lt;periodical&gt;&lt;full-title&gt;Geogr Tidsskr&lt;/full-title&gt;&lt;/periodical&gt;&lt;pages&gt;82-92&lt;/pages&gt;&lt;volume&gt;117&lt;/volume&gt;&lt;number&gt;2&lt;/number&gt;&lt;dates&gt;&lt;year&gt;2017&lt;/year&gt;&lt;/dates&gt;&lt;urls&gt;&lt;related-urls&gt;&lt;url&gt;https://www.scopus.com/inward/record.uri?eid=2-s2.0-85021392453&amp;amp;doi=10.1080%2f00167223.2017.1343672&amp;amp;partnerID=40&amp;amp;md5=1f54ba543c0604e0f54620604b1b943a&lt;/url&gt;&lt;/related-urls&gt;&lt;/urls&gt;&lt;electronic-resource-num&gt;10.1080/00167223.2017.1343672.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78" w:tooltip="Yankson, 2017 #106" w:history="1">
              <w:r>
                <w:rPr>
                  <w:rFonts w:ascii="Times New Roman" w:eastAsia="Times New Roman" w:hAnsi="Times New Roman" w:cs="Times New Roman"/>
                  <w:noProof/>
                </w:rPr>
                <w:t>Yankson et al., 2017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44E3CB6D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Ghana </w:t>
            </w:r>
          </w:p>
          <w:p w14:paraId="71FFFC25" w14:textId="77777777" w:rsidR="00B179C2" w:rsidRPr="005D1EEB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Sekondi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–Takoradi)</w:t>
            </w:r>
          </w:p>
        </w:tc>
        <w:tc>
          <w:tcPr>
            <w:tcW w:w="1766" w:type="dxa"/>
          </w:tcPr>
          <w:p w14:paraId="047918B2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34B524E1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litative</w:t>
            </w:r>
            <w:r>
              <w:rPr>
                <w:rFonts w:ascii="Times New Roman" w:eastAsia="Times New Roman" w:hAnsi="Times New Roman" w:cs="Times New Roman"/>
              </w:rPr>
              <w:t xml:space="preserve"> (focus groups, semi-structured interviews)</w:t>
            </w:r>
          </w:p>
        </w:tc>
        <w:tc>
          <w:tcPr>
            <w:tcW w:w="1351" w:type="dxa"/>
          </w:tcPr>
          <w:p w14:paraId="302BD89E" w14:textId="77777777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Ghana</w:t>
            </w:r>
          </w:p>
          <w:p w14:paraId="3A7DAD86" w14:textId="777777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2A4C81F9" w14:textId="66213CC9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Ghana</w:t>
            </w:r>
          </w:p>
        </w:tc>
        <w:tc>
          <w:tcPr>
            <w:tcW w:w="1766" w:type="dxa"/>
          </w:tcPr>
          <w:p w14:paraId="245498C4" w14:textId="162526C1" w:rsidR="00B179C2" w:rsidRPr="007E4BB4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rb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frica funded by the European Union</w:t>
            </w:r>
          </w:p>
        </w:tc>
        <w:tc>
          <w:tcPr>
            <w:tcW w:w="2484" w:type="dxa"/>
          </w:tcPr>
          <w:p w14:paraId="5C75668D" w14:textId="77777777" w:rsidR="00B179C2" w:rsidRPr="001B66CF" w:rsidRDefault="00B179C2" w:rsidP="00B54DC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rotro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inibu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2714CD17" w14:textId="77777777" w:rsidTr="00B179C2">
        <w:tc>
          <w:tcPr>
            <w:tcW w:w="513" w:type="dxa"/>
          </w:tcPr>
          <w:p w14:paraId="623284D1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19" w:type="dxa"/>
          </w:tcPr>
          <w:p w14:paraId="471E2C6D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Lestevan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Lesteven&lt;/Author&gt;&lt;Year&gt;2018&lt;/Year&gt;&lt;RecNum&gt;23&lt;/RecNum&gt;&lt;DisplayText&gt;(Lesteven &amp;amp; Boutueil, 2018)&lt;/DisplayText&gt;&lt;record&gt;&lt;rec-number&gt;23&lt;/rec-number&gt;&lt;foreign-keys&gt;&lt;key app="EN" db-id="a5zvseva9d9araepwp2vevpmrw0ddwt5pv9s"&gt;23&lt;/key&gt;&lt;/foreign-keys&gt;&lt;ref-type name="Conference Paper"&gt;47&lt;/ref-type&gt;&lt;contributors&gt;&lt;authors&gt;&lt;author&gt;Lesteven, Gaele&lt;/author&gt;&lt;author&gt;Boutueil, Virginie&lt;/author&gt;&lt;/authors&gt;&lt;/contributors&gt;&lt;titles&gt;&lt;title&gt;Is Paratransit a Key Asset for a Sustainable Urban Mobility System? Insights from Three African Cities&lt;/title&gt;&lt;secondary-title&gt;Transportation Research Board 97th Annual Meeting&lt;/secondary-title&gt;&lt;/titles&gt;&lt;pages&gt;16p&lt;/pages&gt;&lt;dates&gt;&lt;year&gt;2018&lt;/year&gt;&lt;/dates&gt;&lt;pub-location&gt;Washington DC, United States&lt;/pub-location&gt;&lt;accession-num&gt;01660042&lt;/accession-num&gt;&lt;urls&gt;&lt;related-urls&gt;&lt;url&gt;https://trid.trb.org/view/149648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42" w:tooltip="Lesteven, 2018 #23" w:history="1">
              <w:r>
                <w:rPr>
                  <w:rFonts w:ascii="Times New Roman" w:eastAsia="Times New Roman" w:hAnsi="Times New Roman" w:cs="Times New Roman"/>
                  <w:noProof/>
                </w:rPr>
                <w:t>Lesteven &amp; Boutueil, 2018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6B9B3E04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  <w:p w14:paraId="3DA71949" w14:textId="77777777" w:rsidR="00B179C2" w:rsidRPr="005D1EEB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Addis Ababa)</w:t>
            </w:r>
          </w:p>
          <w:p w14:paraId="4E81ECD8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Kenya </w:t>
            </w:r>
          </w:p>
          <w:p w14:paraId="696806D0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(Nairobi) </w:t>
            </w:r>
          </w:p>
          <w:p w14:paraId="56DA4C6D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South Africa </w:t>
            </w:r>
          </w:p>
          <w:p w14:paraId="0FB2DCE6" w14:textId="77777777" w:rsidR="00B179C2" w:rsidRPr="005D1EEB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Cape Town)</w:t>
            </w:r>
          </w:p>
        </w:tc>
        <w:tc>
          <w:tcPr>
            <w:tcW w:w="1766" w:type="dxa"/>
          </w:tcPr>
          <w:p w14:paraId="5BD11B3A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Eastern Africa</w:t>
            </w:r>
          </w:p>
          <w:p w14:paraId="000E5857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15FB408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ern Africa</w:t>
            </w:r>
          </w:p>
          <w:p w14:paraId="0F8A7A1E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E7B7E87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2153" w:type="dxa"/>
          </w:tcPr>
          <w:p w14:paraId="72B1F2A2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litative</w:t>
            </w:r>
            <w:r>
              <w:rPr>
                <w:rFonts w:ascii="Times New Roman" w:eastAsia="Times New Roman" w:hAnsi="Times New Roman" w:cs="Times New Roman"/>
              </w:rPr>
              <w:t xml:space="preserve"> (semi-structured interviews, field notes)</w:t>
            </w:r>
          </w:p>
        </w:tc>
        <w:tc>
          <w:tcPr>
            <w:tcW w:w="1351" w:type="dxa"/>
          </w:tcPr>
          <w:p w14:paraId="66F93A06" w14:textId="77777777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France</w:t>
            </w:r>
          </w:p>
          <w:p w14:paraId="1D796889" w14:textId="777777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5A3895B1" w14:textId="684C7233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France</w:t>
            </w:r>
          </w:p>
        </w:tc>
        <w:tc>
          <w:tcPr>
            <w:tcW w:w="1766" w:type="dxa"/>
          </w:tcPr>
          <w:p w14:paraId="2FB618C7" w14:textId="5422E85A" w:rsidR="00B179C2" w:rsidRPr="00336511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stainable Mobility Institute Renault-Paris Tech, as part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xMo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esearch project undertaken by City Mobility Transport Lab</w:t>
            </w:r>
          </w:p>
        </w:tc>
        <w:tc>
          <w:tcPr>
            <w:tcW w:w="2484" w:type="dxa"/>
          </w:tcPr>
          <w:p w14:paraId="77E161BB" w14:textId="77777777" w:rsidR="00B179C2" w:rsidRPr="001B66CF" w:rsidRDefault="00B179C2" w:rsidP="00B54DC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atatu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1C6F422A" w14:textId="77777777" w:rsidR="00B179C2" w:rsidRPr="001B66CF" w:rsidRDefault="00B179C2" w:rsidP="00B54DC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Minibus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734A0937" w14:textId="77777777" w:rsidR="00B179C2" w:rsidRPr="001B66CF" w:rsidRDefault="00B179C2" w:rsidP="00B54DC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Boda-boda motorbike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v</w:t>
            </w:r>
            <w:proofErr w:type="spellEnd"/>
          </w:p>
          <w:p w14:paraId="7A507984" w14:textId="77777777" w:rsidR="00B179C2" w:rsidRPr="001B66CF" w:rsidRDefault="00B179C2" w:rsidP="00B54DC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eastAsiaTheme="minorEastAsia"/>
              </w:rPr>
            </w:pPr>
            <w:r w:rsidRPr="068EF17F">
              <w:rPr>
                <w:rFonts w:ascii="Times New Roman" w:eastAsia="Times New Roman" w:hAnsi="Times New Roman" w:cs="Times New Roman"/>
              </w:rPr>
              <w:t xml:space="preserve">Saloon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vi</w:t>
            </w:r>
            <w:proofErr w:type="spellEnd"/>
          </w:p>
          <w:p w14:paraId="7C52A493" w14:textId="77777777" w:rsidR="00B179C2" w:rsidRPr="001B66CF" w:rsidRDefault="00B179C2" w:rsidP="00B54DC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Wuyeyet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minibus </w:t>
            </w: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axi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  <w:p w14:paraId="0980A3B3" w14:textId="77777777" w:rsidR="00B179C2" w:rsidRPr="001B66CF" w:rsidRDefault="00B179C2" w:rsidP="00B54DC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Midibus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spellEnd"/>
          </w:p>
        </w:tc>
      </w:tr>
      <w:tr w:rsidR="00B179C2" w:rsidRPr="001B66CF" w14:paraId="34A4978D" w14:textId="77777777" w:rsidTr="00B179C2">
        <w:tc>
          <w:tcPr>
            <w:tcW w:w="513" w:type="dxa"/>
          </w:tcPr>
          <w:p w14:paraId="640CB4A2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lastRenderedPageBreak/>
              <w:t>8</w:t>
            </w:r>
          </w:p>
        </w:tc>
        <w:tc>
          <w:tcPr>
            <w:tcW w:w="1819" w:type="dxa"/>
          </w:tcPr>
          <w:p w14:paraId="567A9D6A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458AC4C">
              <w:rPr>
                <w:rFonts w:ascii="Times New Roman" w:eastAsia="Times New Roman" w:hAnsi="Times New Roman" w:cs="Times New Roman"/>
              </w:rPr>
              <w:t>Poku-Boansi</w:t>
            </w:r>
            <w:proofErr w:type="spellEnd"/>
            <w:r w:rsidRPr="3458AC4C">
              <w:rPr>
                <w:rFonts w:ascii="Times New Roman" w:eastAsia="Times New Roman" w:hAnsi="Times New Roman" w:cs="Times New Roman"/>
              </w:rPr>
              <w:t>, 201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Poku-Boansi&lt;/Author&gt;&lt;Year&gt;2018&lt;/Year&gt;&lt;RecNum&gt;21&lt;/RecNum&gt;&lt;DisplayText&gt;(Poku-Boansi &amp;amp; Cobbinah, 2018)&lt;/DisplayText&gt;&lt;record&gt;&lt;rec-number&gt;21&lt;/rec-number&gt;&lt;foreign-keys&gt;&lt;key app="EN" db-id="a5zvseva9d9araepwp2vevpmrw0ddwt5pv9s"&gt;21&lt;/key&gt;&lt;/foreign-keys&gt;&lt;ref-type name="Journal Article"&gt;17&lt;/ref-type&gt;&lt;contributors&gt;&lt;authors&gt;&lt;author&gt;Poku-Boansi, Michael&lt;/author&gt;&lt;author&gt;Cobbinah, Patrick Brandful&lt;/author&gt;&lt;/authors&gt;&lt;/contributors&gt;&lt;titles&gt;&lt;title&gt;Land use and urban travel in Kumasi, Ghana&lt;/title&gt;&lt;secondary-title&gt;GeoJournal&lt;/secondary-title&gt;&lt;/titles&gt;&lt;periodical&gt;&lt;full-title&gt;GeoJournal&lt;/full-title&gt;&lt;/periodical&gt;&lt;pages&gt;563-581&lt;/pages&gt;&lt;volume&gt;83&lt;/volume&gt;&lt;number&gt;3&lt;/number&gt;&lt;dates&gt;&lt;year&gt;2018&lt;/year&gt;&lt;/dates&gt;&lt;publisher&gt;Springer&lt;/publisher&gt;&lt;accession-num&gt;01692126&lt;/accession-num&gt;&lt;urls&gt;&lt;related-urls&gt;&lt;url&gt;https://doi.org/10.1007/s10708-017-9786-7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hyperlink w:anchor="_ENREF_58" w:tooltip="Poku-Boansi, 2018 #21" w:history="1">
              <w:r>
                <w:rPr>
                  <w:rFonts w:ascii="Times New Roman" w:eastAsia="Times New Roman" w:hAnsi="Times New Roman" w:cs="Times New Roman"/>
                  <w:noProof/>
                </w:rPr>
                <w:t>Poku-Boansi &amp; Cobbinah, 2018</w:t>
              </w:r>
            </w:hyperlink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2096" w:type="dxa"/>
          </w:tcPr>
          <w:p w14:paraId="38F5E14C" w14:textId="77777777" w:rsidR="00B179C2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 xml:space="preserve">Ghana </w:t>
            </w:r>
          </w:p>
          <w:p w14:paraId="4BD0E8C4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(Kumasi)</w:t>
            </w:r>
          </w:p>
        </w:tc>
        <w:tc>
          <w:tcPr>
            <w:tcW w:w="1766" w:type="dxa"/>
          </w:tcPr>
          <w:p w14:paraId="287E7DF9" w14:textId="77777777" w:rsidR="00B179C2" w:rsidRPr="001B66CF" w:rsidRDefault="00B179C2" w:rsidP="00B51D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Western Africa</w:t>
            </w:r>
          </w:p>
        </w:tc>
        <w:tc>
          <w:tcPr>
            <w:tcW w:w="2153" w:type="dxa"/>
          </w:tcPr>
          <w:p w14:paraId="17B379F9" w14:textId="77777777" w:rsidR="00B179C2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58AC4C">
              <w:rPr>
                <w:rFonts w:ascii="Times New Roman" w:eastAsia="Times New Roman" w:hAnsi="Times New Roman" w:cs="Times New Roman"/>
              </w:rPr>
              <w:t>Qualitative</w:t>
            </w:r>
            <w:r>
              <w:rPr>
                <w:rFonts w:ascii="Times New Roman" w:eastAsia="Times New Roman" w:hAnsi="Times New Roman" w:cs="Times New Roman"/>
              </w:rPr>
              <w:t xml:space="preserve"> (semi-structured interviews)</w:t>
            </w:r>
          </w:p>
        </w:tc>
        <w:tc>
          <w:tcPr>
            <w:tcW w:w="1351" w:type="dxa"/>
          </w:tcPr>
          <w:p w14:paraId="5C0F2BDA" w14:textId="77777777" w:rsidR="00B179C2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author: Ghana</w:t>
            </w:r>
          </w:p>
          <w:p w14:paraId="4CA3F771" w14:textId="777777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1A165C58" w14:textId="19AD0C9D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author: Ghana</w:t>
            </w:r>
          </w:p>
        </w:tc>
        <w:tc>
          <w:tcPr>
            <w:tcW w:w="1766" w:type="dxa"/>
          </w:tcPr>
          <w:p w14:paraId="5B5B07FE" w14:textId="47D38EB4" w:rsidR="00B179C2" w:rsidRPr="008E5FC7" w:rsidRDefault="00B179C2" w:rsidP="00B51D4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unding reported</w:t>
            </w:r>
          </w:p>
        </w:tc>
        <w:tc>
          <w:tcPr>
            <w:tcW w:w="2484" w:type="dxa"/>
          </w:tcPr>
          <w:p w14:paraId="4E4E8080" w14:textId="77777777" w:rsidR="00B179C2" w:rsidRPr="001B66CF" w:rsidRDefault="00B179C2" w:rsidP="00B54DC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eastAsiaTheme="minorEastAsia"/>
              </w:rPr>
            </w:pPr>
            <w:proofErr w:type="spellStart"/>
            <w:r w:rsidRPr="068EF17F">
              <w:rPr>
                <w:rFonts w:ascii="Times New Roman" w:eastAsia="Times New Roman" w:hAnsi="Times New Roman" w:cs="Times New Roman"/>
              </w:rPr>
              <w:t>Trotro</w:t>
            </w:r>
            <w:proofErr w:type="spellEnd"/>
            <w:r w:rsidRPr="068EF17F">
              <w:rPr>
                <w:rFonts w:ascii="Times New Roman" w:eastAsia="Times New Roman" w:hAnsi="Times New Roman" w:cs="Times New Roman"/>
              </w:rPr>
              <w:t xml:space="preserve"> (minibus </w:t>
            </w:r>
            <w:proofErr w:type="gramStart"/>
            <w:r w:rsidRPr="068EF17F">
              <w:rPr>
                <w:rFonts w:ascii="Times New Roman" w:eastAsia="Times New Roman" w:hAnsi="Times New Roman" w:cs="Times New Roman"/>
              </w:rPr>
              <w:t>taxi)</w:t>
            </w:r>
            <w:r w:rsidRPr="068EF17F">
              <w:rPr>
                <w:rFonts w:ascii="Times New Roman" w:eastAsia="Times New Roman" w:hAnsi="Times New Roman" w:cs="Times New Roman"/>
                <w:vertAlign w:val="superscript"/>
              </w:rPr>
              <w:t>ii</w:t>
            </w:r>
            <w:proofErr w:type="gramEnd"/>
          </w:p>
        </w:tc>
      </w:tr>
      <w:tr w:rsidR="00826ECC" w:rsidRPr="001B66CF" w14:paraId="016ACBFE" w14:textId="77777777" w:rsidTr="00D35D8A">
        <w:tc>
          <w:tcPr>
            <w:tcW w:w="13948" w:type="dxa"/>
            <w:gridSpan w:val="8"/>
          </w:tcPr>
          <w:p w14:paraId="55DF0B20" w14:textId="77777777" w:rsidR="00826ECC" w:rsidRDefault="00826ECC" w:rsidP="00B51D4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i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torized three-wheel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; 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i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bus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ib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xis; 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iii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apted passenger vehicles built on 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</w:rPr>
              <w:t>a truck chas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iv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ke 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</w:rPr>
              <w:t>tax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; 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v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-motoriz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ree-wheelers; 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vi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ared sedan tax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; 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vii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rse-drawn cart tax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; 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viii</w:t>
            </w:r>
            <w:r w:rsidRPr="068EF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cycle tax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14:paraId="2956C907" w14:textId="7DAD9B6A" w:rsidR="00CD1EE0" w:rsidRPr="008C0807" w:rsidRDefault="00CD1EE0" w:rsidP="00CD1EE0">
            <w:pPr>
              <w:rPr>
                <w:rFonts w:ascii="Times New Roman" w:eastAsia="Times New Roman" w:hAnsi="Times New Roman" w:cs="Times New Roman"/>
              </w:rPr>
            </w:pPr>
            <w:r w:rsidRPr="004A777A">
              <w:rPr>
                <w:rFonts w:ascii="Times New Roman" w:hAnsi="Times New Roman" w:cs="Times New Roman"/>
              </w:rPr>
              <w:t>GIS – geographic information system</w:t>
            </w:r>
          </w:p>
        </w:tc>
      </w:tr>
    </w:tbl>
    <w:p w14:paraId="6D44DBE9" w14:textId="77777777" w:rsidR="00B54DCF" w:rsidRDefault="00B54DCF"/>
    <w:sectPr w:rsidR="00B54DCF" w:rsidSect="00B54D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E51B1"/>
    <w:multiLevelType w:val="hybridMultilevel"/>
    <w:tmpl w:val="7534D1EE"/>
    <w:lvl w:ilvl="0" w:tplc="1CECCE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B86770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06432B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940B9E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668C2A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224528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827EA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274922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B6053D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C4F7B"/>
    <w:multiLevelType w:val="hybridMultilevel"/>
    <w:tmpl w:val="BAFAAFC0"/>
    <w:lvl w:ilvl="0" w:tplc="0D56F4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26CFA5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6F47CF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634E33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93257A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F5A846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174828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DAAF9F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0627FF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E451D9"/>
    <w:multiLevelType w:val="hybridMultilevel"/>
    <w:tmpl w:val="4D5EA64A"/>
    <w:lvl w:ilvl="0" w:tplc="D30CED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C6636F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96EAFD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31EA29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07C56F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D46331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E2814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EC2E47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AEEF01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6A581E"/>
    <w:multiLevelType w:val="hybridMultilevel"/>
    <w:tmpl w:val="6A0CB7D0"/>
    <w:lvl w:ilvl="0" w:tplc="45D0C1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783D0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3D2D73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4E6581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84AE46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F5EF70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62049C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4023F8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E30AAC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2B7464"/>
    <w:multiLevelType w:val="hybridMultilevel"/>
    <w:tmpl w:val="FD10FEEA"/>
    <w:lvl w:ilvl="0" w:tplc="F928F9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514DC8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A1AA4F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19EF3F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804E9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EEA4A1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88E37F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19C4D0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FC2FE3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375359"/>
    <w:multiLevelType w:val="hybridMultilevel"/>
    <w:tmpl w:val="931059CC"/>
    <w:lvl w:ilvl="0" w:tplc="51C8D62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868E14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632E17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446348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832A83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E60635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2C15C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AE481E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36AE7D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5F776B"/>
    <w:multiLevelType w:val="hybridMultilevel"/>
    <w:tmpl w:val="34DE79B2"/>
    <w:lvl w:ilvl="0" w:tplc="486823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2E08C6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6686C5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5DC820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EB060C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770FE7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4BC133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2525F3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A8C883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985436"/>
    <w:multiLevelType w:val="hybridMultilevel"/>
    <w:tmpl w:val="A274ACEA"/>
    <w:lvl w:ilvl="0" w:tplc="FCB418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3C87AA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A3A4F2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4CAEF3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9B6964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E96A0D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1BE54C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18FC1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EB6C04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C04E84"/>
    <w:multiLevelType w:val="hybridMultilevel"/>
    <w:tmpl w:val="C9567FEE"/>
    <w:lvl w:ilvl="0" w:tplc="7604D45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FCA631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05ACBA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6CE234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B2E75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C6E6B0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B26BCE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E2412F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EB6B55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1E3F25"/>
    <w:multiLevelType w:val="hybridMultilevel"/>
    <w:tmpl w:val="704EF11E"/>
    <w:lvl w:ilvl="0" w:tplc="C32C0B1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AEB05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626B13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20EB30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E00A5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61E230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A4A8E2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4E46D6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30435A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290084"/>
    <w:multiLevelType w:val="hybridMultilevel"/>
    <w:tmpl w:val="E80E1CB2"/>
    <w:lvl w:ilvl="0" w:tplc="4FBC5B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A6FF1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5442D4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A6E05F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9CE0BB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4B4814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2504BD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A86DCC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CE8B26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A11F88"/>
    <w:multiLevelType w:val="hybridMultilevel"/>
    <w:tmpl w:val="9B382C60"/>
    <w:lvl w:ilvl="0" w:tplc="CAC434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CD40DF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B6E67E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564BAC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402B64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A1ACB2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650E70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704212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B4A77F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1C20BD"/>
    <w:multiLevelType w:val="hybridMultilevel"/>
    <w:tmpl w:val="6CC661E0"/>
    <w:lvl w:ilvl="0" w:tplc="2E78346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5FA2F8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F78CF3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224F6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07C1A6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B24A8E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1F2B0B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F384F3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13ECEE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1558EB"/>
    <w:multiLevelType w:val="hybridMultilevel"/>
    <w:tmpl w:val="D7F2FE8A"/>
    <w:lvl w:ilvl="0" w:tplc="7A081E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3AB74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584ED7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67235E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D0AF82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5F0667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3CA3C8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184F08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6EE1E1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7B09B2"/>
    <w:multiLevelType w:val="hybridMultilevel"/>
    <w:tmpl w:val="67A6EC4A"/>
    <w:lvl w:ilvl="0" w:tplc="7F601A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CD097A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0A2EA0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0CABB8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D864CB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06703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BB8AD3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7FE893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80CE78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5DC7FF2"/>
    <w:multiLevelType w:val="hybridMultilevel"/>
    <w:tmpl w:val="692C30EC"/>
    <w:lvl w:ilvl="0" w:tplc="378C616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61E021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87808C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6BECE3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A46299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D4A44F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BE493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26CAC9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3A6823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8986C88"/>
    <w:multiLevelType w:val="hybridMultilevel"/>
    <w:tmpl w:val="BBB0D582"/>
    <w:lvl w:ilvl="0" w:tplc="7FCC56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040072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D667C1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990597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C28E43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8FEC4B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E09C2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34E205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7B4583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9163A0F"/>
    <w:multiLevelType w:val="hybridMultilevel"/>
    <w:tmpl w:val="04882ED6"/>
    <w:lvl w:ilvl="0" w:tplc="501826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870F38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4C6BFE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E62F54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95426E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940F28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EF2188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F64455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81077F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9F76DF8"/>
    <w:multiLevelType w:val="hybridMultilevel"/>
    <w:tmpl w:val="1A8859B0"/>
    <w:lvl w:ilvl="0" w:tplc="2E640B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468277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374023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468D4C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60AC0E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9F8A0F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BE2F66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33E711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F1CFFC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C1C4369"/>
    <w:multiLevelType w:val="hybridMultilevel"/>
    <w:tmpl w:val="D05E4FAA"/>
    <w:lvl w:ilvl="0" w:tplc="8888305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F819C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90AA70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8F425C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3F28C3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4507F0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502B43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698380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CF0FB6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4594A0D"/>
    <w:multiLevelType w:val="hybridMultilevel"/>
    <w:tmpl w:val="4D565D24"/>
    <w:lvl w:ilvl="0" w:tplc="A8B0E28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3CCDDF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A8EA4C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3D4B8D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3B6C76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088F90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9E877D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DE0959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A66130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51569DC"/>
    <w:multiLevelType w:val="hybridMultilevel"/>
    <w:tmpl w:val="CF9C53D8"/>
    <w:lvl w:ilvl="0" w:tplc="E73C74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9AD79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C7C244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5D6F06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FCCA9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E568F1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25C7AC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F86A0A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3E4B7C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BA3152"/>
    <w:multiLevelType w:val="hybridMultilevel"/>
    <w:tmpl w:val="B1EE68C4"/>
    <w:lvl w:ilvl="0" w:tplc="9D82F9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A86E4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39C6CB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8EAD88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2521F1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42EA1F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7FC6DC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F08C79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9F0197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70A0571"/>
    <w:multiLevelType w:val="hybridMultilevel"/>
    <w:tmpl w:val="CC2C68CA"/>
    <w:lvl w:ilvl="0" w:tplc="A46E88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CE29B2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F44C21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CE0589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9E2C4E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E38F4E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0F088E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8724D7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C0C8B6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244C6B"/>
    <w:multiLevelType w:val="hybridMultilevel"/>
    <w:tmpl w:val="C0AE4EF4"/>
    <w:lvl w:ilvl="0" w:tplc="60B8D4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FC8C8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8B06F0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73EF38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9BC27B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E46DEF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76CD0F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3BEDB8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848E88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C65023F"/>
    <w:multiLevelType w:val="hybridMultilevel"/>
    <w:tmpl w:val="C7709A86"/>
    <w:lvl w:ilvl="0" w:tplc="B45479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74671A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500FEB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80EA72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FF219D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6AE7E4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52021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7C86EE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B802F4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D365C9C"/>
    <w:multiLevelType w:val="hybridMultilevel"/>
    <w:tmpl w:val="2B329A7E"/>
    <w:lvl w:ilvl="0" w:tplc="76ECDC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FF647F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D901C6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EAE2A0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C4222D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E644ED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6BAE04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80417C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540577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F065A57"/>
    <w:multiLevelType w:val="hybridMultilevel"/>
    <w:tmpl w:val="0C9C1222"/>
    <w:lvl w:ilvl="0" w:tplc="05D414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4B0791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A5C3A5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E58933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06E714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2A489A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CBA2B2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5CD9D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76E83F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0F50792"/>
    <w:multiLevelType w:val="hybridMultilevel"/>
    <w:tmpl w:val="436ACC24"/>
    <w:lvl w:ilvl="0" w:tplc="284658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D20771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5FAB3B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CEDAE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664435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F16B44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2FE399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5E86DD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0824AD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6507FA4"/>
    <w:multiLevelType w:val="hybridMultilevel"/>
    <w:tmpl w:val="098226C6"/>
    <w:lvl w:ilvl="0" w:tplc="BF1C34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D384CD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69214B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558CB3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9EECA3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6DA383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BFADF1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DC4E7E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D064FB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96F3588"/>
    <w:multiLevelType w:val="hybridMultilevel"/>
    <w:tmpl w:val="AFF01D48"/>
    <w:lvl w:ilvl="0" w:tplc="B4A6F64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36E1EA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4E0AC7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16256D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5E4B02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B9AB09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6B663C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258D25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CDE35D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CDD4DAE"/>
    <w:multiLevelType w:val="hybridMultilevel"/>
    <w:tmpl w:val="AB960482"/>
    <w:lvl w:ilvl="0" w:tplc="37D691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0BE31F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8CA80E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090560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DACF63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350CCF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DCC919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6CA4ED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4EA5BB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2DA0141"/>
    <w:multiLevelType w:val="hybridMultilevel"/>
    <w:tmpl w:val="A336C3A4"/>
    <w:lvl w:ilvl="0" w:tplc="0C4C3E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B644E8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8306A9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1C276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4660ED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518CEC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96AA2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ED8EDF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E6071C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7BF4EA1"/>
    <w:multiLevelType w:val="hybridMultilevel"/>
    <w:tmpl w:val="68B0A518"/>
    <w:lvl w:ilvl="0" w:tplc="3484F9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580A9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BF25E1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01A3C9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1ECF7E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B441D1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E1AA1E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A68A2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57E960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116F5B"/>
    <w:multiLevelType w:val="hybridMultilevel"/>
    <w:tmpl w:val="8696BCE2"/>
    <w:lvl w:ilvl="0" w:tplc="AD4A8C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24ABBD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FEE7D4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9CE1E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294AF6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304630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35E523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8A8778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2708B9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98D0CD5"/>
    <w:multiLevelType w:val="hybridMultilevel"/>
    <w:tmpl w:val="ECDAEB1C"/>
    <w:lvl w:ilvl="0" w:tplc="39C237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040DF0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4D630B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B08591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FD8D30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C86102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762870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57ABCE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24A1AA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A6F6C28"/>
    <w:multiLevelType w:val="hybridMultilevel"/>
    <w:tmpl w:val="F39A2492"/>
    <w:lvl w:ilvl="0" w:tplc="3D9AAA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B6016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77657F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7A23F8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4086E7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9142FD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4B8F68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702EBE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10E87C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AE425E"/>
    <w:multiLevelType w:val="hybridMultilevel"/>
    <w:tmpl w:val="BE125818"/>
    <w:lvl w:ilvl="0" w:tplc="02DE79F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CA683A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9485AB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B62D85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60661A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762873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6927F5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1289F8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5D2AFB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C9D7FC1"/>
    <w:multiLevelType w:val="hybridMultilevel"/>
    <w:tmpl w:val="E41EE13A"/>
    <w:lvl w:ilvl="0" w:tplc="2568665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B52B3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B5C45B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D7AFE3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232C37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A204CF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BA6CF6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53A9F7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9D28EA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CEB51BD"/>
    <w:multiLevelType w:val="hybridMultilevel"/>
    <w:tmpl w:val="29004FB6"/>
    <w:lvl w:ilvl="0" w:tplc="934C6A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420338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BA8992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F3297C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2661F6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116F51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18CD8C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E2A556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8881EC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D936C3A"/>
    <w:multiLevelType w:val="hybridMultilevel"/>
    <w:tmpl w:val="65248004"/>
    <w:lvl w:ilvl="0" w:tplc="B3BCC01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3E1F0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A58E8D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9829C1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B50E7E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E0E90B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1042E7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42ED35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770962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20C75B8"/>
    <w:multiLevelType w:val="hybridMultilevel"/>
    <w:tmpl w:val="CB9A7D5E"/>
    <w:lvl w:ilvl="0" w:tplc="212265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446C4B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AD423C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BEA1ED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F38EB8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B6AD42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79A904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6DC614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AEC115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54F3B3A"/>
    <w:multiLevelType w:val="hybridMultilevel"/>
    <w:tmpl w:val="CF9638DC"/>
    <w:lvl w:ilvl="0" w:tplc="BCAA484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E40EF9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A0457E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C2254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E6E3A3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1407B5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D3A094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44230F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1F06DA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C52443"/>
    <w:multiLevelType w:val="hybridMultilevel"/>
    <w:tmpl w:val="ADB43E66"/>
    <w:lvl w:ilvl="0" w:tplc="60B6AD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D92E15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820425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67A713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E02B0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D0416E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27633A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725AE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39E48F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3"/>
  </w:num>
  <w:num w:numId="3">
    <w:abstractNumId w:val="34"/>
  </w:num>
  <w:num w:numId="4">
    <w:abstractNumId w:val="42"/>
  </w:num>
  <w:num w:numId="5">
    <w:abstractNumId w:val="14"/>
  </w:num>
  <w:num w:numId="6">
    <w:abstractNumId w:val="31"/>
  </w:num>
  <w:num w:numId="7">
    <w:abstractNumId w:val="41"/>
  </w:num>
  <w:num w:numId="8">
    <w:abstractNumId w:val="5"/>
  </w:num>
  <w:num w:numId="9">
    <w:abstractNumId w:val="11"/>
  </w:num>
  <w:num w:numId="10">
    <w:abstractNumId w:val="33"/>
  </w:num>
  <w:num w:numId="11">
    <w:abstractNumId w:val="43"/>
  </w:num>
  <w:num w:numId="12">
    <w:abstractNumId w:val="25"/>
  </w:num>
  <w:num w:numId="13">
    <w:abstractNumId w:val="0"/>
  </w:num>
  <w:num w:numId="14">
    <w:abstractNumId w:val="24"/>
  </w:num>
  <w:num w:numId="15">
    <w:abstractNumId w:val="10"/>
  </w:num>
  <w:num w:numId="16">
    <w:abstractNumId w:val="40"/>
  </w:num>
  <w:num w:numId="17">
    <w:abstractNumId w:val="16"/>
  </w:num>
  <w:num w:numId="18">
    <w:abstractNumId w:val="2"/>
  </w:num>
  <w:num w:numId="19">
    <w:abstractNumId w:val="37"/>
  </w:num>
  <w:num w:numId="20">
    <w:abstractNumId w:val="21"/>
  </w:num>
  <w:num w:numId="21">
    <w:abstractNumId w:val="35"/>
  </w:num>
  <w:num w:numId="22">
    <w:abstractNumId w:val="8"/>
  </w:num>
  <w:num w:numId="23">
    <w:abstractNumId w:val="19"/>
  </w:num>
  <w:num w:numId="24">
    <w:abstractNumId w:val="4"/>
  </w:num>
  <w:num w:numId="25">
    <w:abstractNumId w:val="22"/>
  </w:num>
  <w:num w:numId="26">
    <w:abstractNumId w:val="6"/>
  </w:num>
  <w:num w:numId="27">
    <w:abstractNumId w:val="18"/>
  </w:num>
  <w:num w:numId="28">
    <w:abstractNumId w:val="15"/>
  </w:num>
  <w:num w:numId="29">
    <w:abstractNumId w:val="38"/>
  </w:num>
  <w:num w:numId="30">
    <w:abstractNumId w:val="1"/>
  </w:num>
  <w:num w:numId="31">
    <w:abstractNumId w:val="39"/>
  </w:num>
  <w:num w:numId="32">
    <w:abstractNumId w:val="9"/>
  </w:num>
  <w:num w:numId="33">
    <w:abstractNumId w:val="12"/>
  </w:num>
  <w:num w:numId="34">
    <w:abstractNumId w:val="26"/>
  </w:num>
  <w:num w:numId="35">
    <w:abstractNumId w:val="23"/>
  </w:num>
  <w:num w:numId="36">
    <w:abstractNumId w:val="17"/>
  </w:num>
  <w:num w:numId="37">
    <w:abstractNumId w:val="28"/>
  </w:num>
  <w:num w:numId="38">
    <w:abstractNumId w:val="29"/>
  </w:num>
  <w:num w:numId="39">
    <w:abstractNumId w:val="36"/>
  </w:num>
  <w:num w:numId="40">
    <w:abstractNumId w:val="30"/>
  </w:num>
  <w:num w:numId="41">
    <w:abstractNumId w:val="3"/>
  </w:num>
  <w:num w:numId="42">
    <w:abstractNumId w:val="20"/>
  </w:num>
  <w:num w:numId="43">
    <w:abstractNumId w:val="7"/>
  </w:num>
  <w:num w:numId="44">
    <w:abstractNumId w:val="27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DCF"/>
    <w:rsid w:val="000B22B0"/>
    <w:rsid w:val="005B32BE"/>
    <w:rsid w:val="007949E2"/>
    <w:rsid w:val="00826ECC"/>
    <w:rsid w:val="00B179C2"/>
    <w:rsid w:val="00B54DCF"/>
    <w:rsid w:val="00BE6AF1"/>
    <w:rsid w:val="00CD1EE0"/>
    <w:rsid w:val="00D2081B"/>
    <w:rsid w:val="00D6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523F8"/>
  <w15:chartTrackingRefBased/>
  <w15:docId w15:val="{771F260C-98BF-4E9C-8765-46A3589BC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DCF"/>
  </w:style>
  <w:style w:type="paragraph" w:styleId="Heading2">
    <w:name w:val="heading 2"/>
    <w:basedOn w:val="Normal"/>
    <w:next w:val="Normal"/>
    <w:link w:val="Heading2Char"/>
    <w:qFormat/>
    <w:rsid w:val="00B54DC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54DC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54DCF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B54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4DC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4D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DCF"/>
  </w:style>
  <w:style w:type="paragraph" w:styleId="Footer">
    <w:name w:val="footer"/>
    <w:basedOn w:val="Normal"/>
    <w:link w:val="FooterChar"/>
    <w:uiPriority w:val="99"/>
    <w:unhideWhenUsed/>
    <w:rsid w:val="00B54D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DCF"/>
  </w:style>
  <w:style w:type="character" w:styleId="CommentReference">
    <w:name w:val="annotation reference"/>
    <w:basedOn w:val="DefaultParagraphFont"/>
    <w:uiPriority w:val="99"/>
    <w:semiHidden/>
    <w:unhideWhenUsed/>
    <w:rsid w:val="00B54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D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DC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4D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4DC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4D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4DCF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4D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D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4DCF"/>
    <w:rPr>
      <w:vertAlign w:val="superscript"/>
    </w:rPr>
  </w:style>
  <w:style w:type="paragraph" w:styleId="Revision">
    <w:name w:val="Revision"/>
    <w:hidden/>
    <w:uiPriority w:val="99"/>
    <w:semiHidden/>
    <w:rsid w:val="00B54DC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54DCF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4DCF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B54DC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B54DC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54D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4DC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4D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4DC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8109</Words>
  <Characters>46224</Characters>
  <Application>Microsoft Office Word</Application>
  <DocSecurity>0</DocSecurity>
  <Lines>385</Lines>
  <Paragraphs>108</Paragraphs>
  <ScaleCrop>false</ScaleCrop>
  <Company/>
  <LinksUpToDate>false</LinksUpToDate>
  <CharactersWithSpaces>5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 Randall</cp:lastModifiedBy>
  <cp:revision>2</cp:revision>
  <dcterms:created xsi:type="dcterms:W3CDTF">2022-02-03T15:26:00Z</dcterms:created>
  <dcterms:modified xsi:type="dcterms:W3CDTF">2022-02-03T15:26:00Z</dcterms:modified>
</cp:coreProperties>
</file>